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0513F" w14:textId="77777777" w:rsidR="003F2232" w:rsidRPr="00AA2D0E" w:rsidRDefault="00416798" w:rsidP="00AA2D0E">
      <w:pPr>
        <w:spacing w:line="360" w:lineRule="auto"/>
        <w:ind w:firstLineChars="134" w:firstLine="282"/>
        <w:rPr>
          <w:rFonts w:ascii="Times New Roman" w:eastAsia="宋体" w:hAnsi="Times New Roman" w:cs="Times New Roman"/>
          <w:szCs w:val="21"/>
        </w:rPr>
      </w:pPr>
      <w:r w:rsidRPr="00416798">
        <w:rPr>
          <w:rFonts w:ascii="Times New Roman" w:eastAsia="宋体" w:hAnsi="Times New Roman" w:cs="Times New Roman"/>
          <w:b/>
          <w:bCs/>
          <w:szCs w:val="21"/>
        </w:rPr>
        <w:t xml:space="preserve">                         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                                Article </w:t>
      </w:r>
      <w:r w:rsidRPr="00416798">
        <w:rPr>
          <w:rFonts w:ascii="Times New Roman" w:eastAsia="宋体" w:hAnsi="Times New Roman" w:cs="Times New Roman" w:hint="eastAsia"/>
          <w:bCs/>
          <w:szCs w:val="21"/>
        </w:rPr>
        <w:t>(Discoveries)</w:t>
      </w:r>
      <w:r w:rsidRPr="00416798">
        <w:rPr>
          <w:rFonts w:ascii="Times New Roman" w:eastAsia="宋体" w:hAnsi="Times New Roman" w:cs="Times New Roman"/>
          <w:b/>
          <w:bCs/>
          <w:szCs w:val="21"/>
        </w:rPr>
        <w:t xml:space="preserve">                                                                           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                                                                            </w:t>
      </w:r>
      <w:r w:rsidRPr="00416798">
        <w:rPr>
          <w:rFonts w:ascii="Times New Roman" w:eastAsia="宋体" w:hAnsi="Times New Roman" w:cs="Times New Roman"/>
          <w:b/>
          <w:szCs w:val="21"/>
        </w:rPr>
        <w:br/>
      </w:r>
      <w:r w:rsidRPr="00416798">
        <w:rPr>
          <w:rFonts w:ascii="Times New Roman" w:eastAsia="宋体" w:hAnsi="Times New Roman" w:cs="Times New Roman"/>
          <w:b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</w:rPr>
        <w:t>Phylogenetic comparisons reveal mosaic histories of larval and adult shell matrix protein deployment in pteriomorph bivalves</w:t>
      </w:r>
      <w:r w:rsidRPr="00AA2D0E">
        <w:rPr>
          <w:rFonts w:ascii="Times New Roman" w:eastAsia="宋体" w:hAnsi="Times New Roman" w:cs="Times New Roman"/>
          <w:szCs w:val="21"/>
        </w:rPr>
        <w:br/>
        <w:t> </w:t>
      </w:r>
      <w:r w:rsidRPr="00AA2D0E">
        <w:rPr>
          <w:rFonts w:ascii="Times New Roman" w:eastAsia="宋体" w:hAnsi="Times New Roman" w:cs="Times New Roman"/>
          <w:szCs w:val="21"/>
        </w:rPr>
        <w:br/>
        <w:t>Ran Zhao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="003F2232" w:rsidRPr="00AA2D0E">
        <w:rPr>
          <w:rFonts w:ascii="Times New Roman" w:eastAsia="宋体" w:hAnsi="Times New Roman" w:cs="Times New Roman"/>
          <w:szCs w:val="21"/>
          <w:vertAlign w:val="superscript"/>
        </w:rPr>
        <w:t>,8,</w:t>
      </w:r>
      <w:r w:rsidR="006E021F" w:rsidRPr="00AA2D0E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AA2D0E">
        <w:rPr>
          <w:rFonts w:ascii="Times New Roman" w:eastAsia="宋体" w:hAnsi="Times New Roman" w:cs="Times New Roman"/>
          <w:szCs w:val="21"/>
        </w:rPr>
        <w:t>, Takeshi Takeuchi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AA2D0E">
        <w:rPr>
          <w:rFonts w:ascii="Times New Roman" w:eastAsia="宋体" w:hAnsi="Times New Roman" w:cs="Times New Roman"/>
          <w:szCs w:val="21"/>
        </w:rPr>
        <w:t>, Ryo Koyanagi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AA2D0E">
        <w:rPr>
          <w:rFonts w:ascii="Times New Roman" w:eastAsia="宋体" w:hAnsi="Times New Roman" w:cs="Times New Roman"/>
          <w:szCs w:val="21"/>
        </w:rPr>
        <w:t>, Alejandro Villar-Briones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AA2D0E">
        <w:rPr>
          <w:rFonts w:ascii="Times New Roman" w:eastAsia="宋体" w:hAnsi="Times New Roman" w:cs="Times New Roman"/>
          <w:szCs w:val="21"/>
        </w:rPr>
        <w:t>, Lixy Yamada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5</w:t>
      </w:r>
      <w:r w:rsidRPr="00AA2D0E">
        <w:rPr>
          <w:rFonts w:ascii="Times New Roman" w:eastAsia="宋体" w:hAnsi="Times New Roman" w:cs="Times New Roman"/>
          <w:szCs w:val="21"/>
        </w:rPr>
        <w:t>, Hitoshi Sawada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5</w:t>
      </w:r>
      <w:r w:rsidRPr="00AA2D0E">
        <w:rPr>
          <w:rFonts w:ascii="Times New Roman" w:eastAsia="宋体" w:hAnsi="Times New Roman" w:cs="Times New Roman"/>
          <w:szCs w:val="21"/>
        </w:rPr>
        <w:t>, Akito Ishikawa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AA2D0E">
        <w:rPr>
          <w:rFonts w:ascii="Times New Roman" w:eastAsia="宋体" w:hAnsi="Times New Roman" w:cs="Times New Roman"/>
          <w:szCs w:val="21"/>
        </w:rPr>
        <w:t>, Shunsuke Iwanaga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AA2D0E">
        <w:rPr>
          <w:rFonts w:ascii="Times New Roman" w:eastAsia="宋体" w:hAnsi="Times New Roman" w:cs="Times New Roman"/>
          <w:szCs w:val="21"/>
        </w:rPr>
        <w:t>, Kiyohito Nagai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7</w:t>
      </w:r>
      <w:r w:rsidRPr="00AA2D0E">
        <w:rPr>
          <w:rFonts w:ascii="Times New Roman" w:eastAsia="宋体" w:hAnsi="Times New Roman" w:cs="Times New Roman"/>
          <w:szCs w:val="21"/>
        </w:rPr>
        <w:t xml:space="preserve">, </w:t>
      </w:r>
      <w:r w:rsidR="003F2232" w:rsidRPr="00AA2D0E">
        <w:rPr>
          <w:rFonts w:ascii="Times New Roman" w:eastAsia="MS Mincho" w:hAnsi="Times New Roman" w:cs="Times New Roman"/>
          <w:kern w:val="0"/>
          <w:szCs w:val="21"/>
          <w:lang w:eastAsia="ja-JP"/>
        </w:rPr>
        <w:t>Yuqi Che</w:t>
      </w:r>
      <w:r w:rsidR="003F2232" w:rsidRPr="00AA2D0E">
        <w:rPr>
          <w:rFonts w:ascii="Times New Roman" w:eastAsia="MS Mincho" w:hAnsi="Times New Roman" w:cs="Times New Roman"/>
          <w:kern w:val="0"/>
          <w:szCs w:val="21"/>
          <w:vertAlign w:val="superscript"/>
          <w:lang w:eastAsia="ja-JP"/>
        </w:rPr>
        <w:t>8</w:t>
      </w:r>
      <w:r w:rsidR="003F2232" w:rsidRPr="00AA2D0E"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, </w:t>
      </w:r>
      <w:r w:rsidRPr="00AA2D0E">
        <w:rPr>
          <w:rFonts w:ascii="Times New Roman" w:eastAsia="宋体" w:hAnsi="Times New Roman" w:cs="Times New Roman"/>
          <w:szCs w:val="21"/>
        </w:rPr>
        <w:t>Noriyuki Satoh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AA2D0E">
        <w:rPr>
          <w:rFonts w:ascii="Times New Roman" w:eastAsia="宋体" w:hAnsi="Times New Roman" w:cs="Times New Roman"/>
          <w:szCs w:val="21"/>
        </w:rPr>
        <w:t xml:space="preserve"> and Kazuyoshi Endo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br/>
        <w:t>1</w:t>
      </w:r>
      <w:r w:rsidRPr="00AA2D0E">
        <w:rPr>
          <w:rFonts w:ascii="Times New Roman" w:eastAsia="宋体" w:hAnsi="Times New Roman" w:cs="Times New Roman"/>
          <w:szCs w:val="21"/>
        </w:rPr>
        <w:t xml:space="preserve"> Department of Earth and Planetary Science, Graduate School of Science, University of Tokyo, Bunkyo-ku, Tokyo 113-0033,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AA2D0E">
        <w:rPr>
          <w:rFonts w:ascii="Times New Roman" w:eastAsia="宋体" w:hAnsi="Times New Roman" w:cs="Times New Roman"/>
          <w:szCs w:val="21"/>
        </w:rPr>
        <w:t xml:space="preserve"> Marine Genomics Unit, Okinawa Institute of Science and Technology Graduate University, Onna, Okinawa, 904-0495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AA2D0E">
        <w:rPr>
          <w:rFonts w:ascii="Times New Roman" w:eastAsia="宋体" w:hAnsi="Times New Roman" w:cs="Times New Roman"/>
          <w:szCs w:val="21"/>
        </w:rPr>
        <w:t xml:space="preserve"> DNA Sequencing Section, Okinawa Institute of Science and Technology Graduate University, Onna, Okinawa, 904-0495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AA2D0E">
        <w:rPr>
          <w:rFonts w:ascii="Times New Roman" w:eastAsia="宋体" w:hAnsi="Times New Roman" w:cs="Times New Roman"/>
          <w:szCs w:val="21"/>
        </w:rPr>
        <w:t xml:space="preserve"> Instrumental Analysis Section, Okinawa Institute of Science and Technology Graduate University, Onna, Okinawa, 904-0495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 xml:space="preserve">5 </w:t>
      </w:r>
      <w:r w:rsidRPr="00AA2D0E">
        <w:rPr>
          <w:rFonts w:ascii="Times New Roman" w:eastAsia="宋体" w:hAnsi="Times New Roman" w:cs="Times New Roman"/>
          <w:szCs w:val="21"/>
        </w:rPr>
        <w:t>Sugashima Marine Biological Laboratory, Graduate School of Science,</w:t>
      </w:r>
      <w:r w:rsidRPr="00AA2D0E">
        <w:rPr>
          <w:rFonts w:ascii="Times New Roman" w:eastAsia="宋体" w:hAnsi="Times New Roman" w:cs="Times New Roman"/>
          <w:szCs w:val="21"/>
        </w:rPr>
        <w:br/>
        <w:t>Nagoya University, Sugashima, Toba 517-0004,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 xml:space="preserve">6 </w:t>
      </w:r>
      <w:r w:rsidRPr="00AA2D0E">
        <w:rPr>
          <w:rFonts w:ascii="Times New Roman" w:eastAsia="宋体" w:hAnsi="Times New Roman" w:cs="Times New Roman"/>
          <w:szCs w:val="21"/>
        </w:rPr>
        <w:t>Nagasaki Prefectural Institute of Fisheries, Nagasaki, Nagasaki 851-2213, Japan</w:t>
      </w:r>
      <w:r w:rsidRPr="00AA2D0E">
        <w:rPr>
          <w:rFonts w:ascii="Times New Roman" w:eastAsia="宋体" w:hAnsi="Times New Roman" w:cs="Times New Roman"/>
          <w:szCs w:val="21"/>
        </w:rPr>
        <w:br/>
      </w:r>
      <w:r w:rsidRPr="00AA2D0E">
        <w:rPr>
          <w:rFonts w:ascii="Times New Roman" w:eastAsia="宋体" w:hAnsi="Times New Roman" w:cs="Times New Roman"/>
          <w:szCs w:val="21"/>
          <w:vertAlign w:val="superscript"/>
        </w:rPr>
        <w:t>7</w:t>
      </w:r>
      <w:r w:rsidRPr="00AA2D0E">
        <w:rPr>
          <w:rFonts w:ascii="Times New Roman" w:eastAsia="宋体" w:hAnsi="Times New Roman" w:cs="Times New Roman"/>
          <w:szCs w:val="21"/>
        </w:rPr>
        <w:t xml:space="preserve"> Pearl Research Institute, Mikimoto CO., LTD, Shima, Mie 517-0403, Japan</w:t>
      </w:r>
    </w:p>
    <w:p w14:paraId="274AAADB" w14:textId="2FEC0770" w:rsidR="00416798" w:rsidRPr="00AA2D0E" w:rsidRDefault="003F2232" w:rsidP="00AA2D0E">
      <w:pPr>
        <w:autoSpaceDE w:val="0"/>
        <w:autoSpaceDN w:val="0"/>
        <w:adjustRightInd w:val="0"/>
        <w:spacing w:line="360" w:lineRule="auto"/>
        <w:rPr>
          <w:rFonts w:ascii="Times New Roman" w:eastAsia="MS Mincho" w:hAnsi="Times New Roman" w:cs="Times New Roman"/>
          <w:kern w:val="0"/>
          <w:szCs w:val="21"/>
          <w:lang w:eastAsia="ja-JP"/>
        </w:rPr>
      </w:pPr>
      <w:r w:rsidRPr="00AA2D0E">
        <w:rPr>
          <w:rFonts w:ascii="Times New Roman" w:eastAsia="MS Mincho" w:hAnsi="Times New Roman" w:cs="Times New Roman"/>
          <w:kern w:val="0"/>
          <w:szCs w:val="21"/>
          <w:vertAlign w:val="superscript"/>
          <w:lang w:eastAsia="ja-JP"/>
        </w:rPr>
        <w:t>8</w:t>
      </w:r>
      <w:r w:rsidRPr="00AA2D0E">
        <w:rPr>
          <w:rFonts w:ascii="Times New Roman" w:eastAsia="MS Mincho" w:hAnsi="Times New Roman" w:cs="Times New Roman"/>
          <w:kern w:val="0"/>
          <w:szCs w:val="21"/>
          <w:lang w:eastAsia="ja-JP"/>
        </w:rPr>
        <w:t>Department of Biology, Shenzhen MSU-BIT University, 1 International University Park Road, Dayun New Town, Longgang District, Shenzhen, Guangdong Province, P.R. China</w:t>
      </w:r>
      <w:r w:rsidR="00416798" w:rsidRPr="00AA2D0E">
        <w:rPr>
          <w:rFonts w:ascii="Times New Roman" w:eastAsia="宋体" w:hAnsi="Times New Roman" w:cs="Times New Roman"/>
          <w:szCs w:val="21"/>
        </w:rPr>
        <w:br/>
      </w:r>
      <w:r w:rsidR="006E021F" w:rsidRPr="00AA2D0E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="00416798" w:rsidRPr="00AA2D0E">
        <w:rPr>
          <w:rFonts w:ascii="Times New Roman" w:eastAsia="宋体" w:hAnsi="Times New Roman" w:cs="Times New Roman"/>
          <w:szCs w:val="21"/>
        </w:rPr>
        <w:t xml:space="preserve">Correspondence: </w:t>
      </w:r>
      <w:hyperlink r:id="rId8" w:history="1">
        <w:r w:rsidR="00416798" w:rsidRPr="00AA2D0E">
          <w:rPr>
            <w:rStyle w:val="a7"/>
            <w:rFonts w:ascii="Times New Roman" w:eastAsia="宋体" w:hAnsi="Times New Roman" w:cs="Times New Roman"/>
            <w:szCs w:val="21"/>
          </w:rPr>
          <w:t>zhao_ran13@hotmail.com</w:t>
        </w:r>
      </w:hyperlink>
      <w:r w:rsidR="00416798" w:rsidRPr="00AA2D0E">
        <w:rPr>
          <w:rFonts w:ascii="Times New Roman" w:eastAsia="宋体" w:hAnsi="Times New Roman" w:cs="Times New Roman"/>
          <w:szCs w:val="21"/>
        </w:rPr>
        <w:t xml:space="preserve"> (Ran. Zhao)</w:t>
      </w:r>
    </w:p>
    <w:p w14:paraId="76894921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0BC77253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7D798CE0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3B1E6C74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19337A61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66EAA5B7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52E44C73" w14:textId="77777777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1BCA068E" w14:textId="2105CF64" w:rsidR="00416798" w:rsidRDefault="00416798" w:rsidP="00666769">
      <w:pPr>
        <w:rPr>
          <w:rFonts w:ascii="Times New Roman" w:eastAsia="宋体" w:hAnsi="Times New Roman" w:cs="Times New Roman"/>
          <w:b/>
          <w:szCs w:val="21"/>
        </w:rPr>
      </w:pPr>
    </w:p>
    <w:p w14:paraId="7C1123AC" w14:textId="2906B3A1" w:rsidR="00BB3E96" w:rsidRPr="00D22CA5" w:rsidRDefault="00BB3E96" w:rsidP="00BB3E96">
      <w:pPr>
        <w:rPr>
          <w:rFonts w:ascii="Times New Roman" w:eastAsia="MS Mincho" w:hAnsi="Times New Roman" w:cs="Times New Roman"/>
          <w:szCs w:val="21"/>
          <w:lang w:eastAsia="ja-JP"/>
        </w:rPr>
      </w:pPr>
      <w:r w:rsidRPr="00D22CA5">
        <w:rPr>
          <w:rFonts w:ascii="Times New Roman" w:eastAsia="MS Mincho" w:hAnsi="Times New Roman" w:cs="Times New Roman"/>
          <w:b/>
          <w:szCs w:val="21"/>
          <w:lang w:eastAsia="ja-JP"/>
        </w:rPr>
        <w:lastRenderedPageBreak/>
        <w:t>Supplementary Table 1</w:t>
      </w:r>
      <w:r w:rsidR="00ED6011">
        <w:rPr>
          <w:rFonts w:ascii="Times New Roman" w:eastAsia="MS Mincho" w:hAnsi="Times New Roman" w:cs="Times New Roman"/>
          <w:b/>
          <w:szCs w:val="21"/>
          <w:lang w:eastAsia="ja-JP"/>
        </w:rPr>
        <w:t xml:space="preserve"> </w:t>
      </w:r>
      <w:r w:rsidR="00643923">
        <w:rPr>
          <w:rFonts w:ascii="Times New Roman" w:eastAsia="MS Mincho" w:hAnsi="Times New Roman" w:cs="Times New Roman"/>
          <w:szCs w:val="21"/>
          <w:lang w:eastAsia="ja-JP"/>
        </w:rPr>
        <w:t>N</w:t>
      </w:r>
      <w:r w:rsidR="00ED6011">
        <w:rPr>
          <w:rFonts w:ascii="Times New Roman" w:hAnsi="Times New Roman" w:cs="Times New Roman"/>
          <w:szCs w:val="21"/>
        </w:rPr>
        <w:t xml:space="preserve">umber of genes encoding functional domains in animal genomes. </w:t>
      </w:r>
      <w:r w:rsidRPr="00D22CA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1418"/>
        <w:gridCol w:w="1843"/>
        <w:gridCol w:w="1842"/>
      </w:tblGrid>
      <w:tr w:rsidR="00F03E7A" w:rsidRPr="001268FA" w14:paraId="0CAE3464" w14:textId="77777777" w:rsidTr="00F03E7A">
        <w:tc>
          <w:tcPr>
            <w:tcW w:w="1242" w:type="dxa"/>
            <w:tcBorders>
              <w:bottom w:val="single" w:sz="4" w:space="0" w:color="auto"/>
              <w:right w:val="nil"/>
            </w:tcBorders>
            <w:vAlign w:val="center"/>
          </w:tcPr>
          <w:p w14:paraId="682E8C33" w14:textId="33503BC9" w:rsidR="00F03E7A" w:rsidRPr="001268FA" w:rsidRDefault="00F03E7A" w:rsidP="00ED60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ylu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D46B3" w14:textId="6FE0DEA8" w:rsidR="00F03E7A" w:rsidRDefault="00F03E7A" w:rsidP="00FC539B">
            <w:pPr>
              <w:widowControl/>
              <w:ind w:right="3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ci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4B0A4" w14:textId="76C755A3" w:rsidR="00F03E7A" w:rsidRPr="001268FA" w:rsidRDefault="00F03E7A" w:rsidP="00ED60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WA(IPR0020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2944EB" w14:textId="34146CE6" w:rsidR="00F03E7A" w:rsidRPr="001268FA" w:rsidRDefault="00F03E7A" w:rsidP="00ED60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tin binding</w:t>
            </w:r>
            <w:r w:rsidRPr="00BB3E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omain </w:t>
            </w:r>
            <w:r w:rsidRPr="00BB3E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（</w:t>
            </w:r>
            <w:r w:rsidRPr="00BB3E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PR002557</w:t>
            </w:r>
            <w:r w:rsidRPr="00BB3E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vAlign w:val="center"/>
          </w:tcPr>
          <w:p w14:paraId="53F54C0E" w14:textId="072DB4ED" w:rsidR="00F03E7A" w:rsidRDefault="00F03E7A" w:rsidP="00ED60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WA(IPR002035)+</w:t>
            </w:r>
            <w:r w:rsidRPr="00BB3E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tin binding</w:t>
            </w:r>
          </w:p>
          <w:p w14:paraId="662AA2A3" w14:textId="39643295" w:rsidR="00F03E7A" w:rsidRPr="001E0F4F" w:rsidRDefault="00F03E7A" w:rsidP="00ED60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B3E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omain </w:t>
            </w:r>
            <w:r w:rsidRPr="00BB3E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（</w:t>
            </w:r>
            <w:r w:rsidRPr="00BB3E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PR002557</w:t>
            </w:r>
            <w:r w:rsidRPr="00BB3E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）</w:t>
            </w:r>
          </w:p>
        </w:tc>
      </w:tr>
      <w:tr w:rsidR="00F03E7A" w:rsidRPr="001268FA" w14:paraId="11D11C33" w14:textId="77777777" w:rsidTr="00F03E7A">
        <w:tc>
          <w:tcPr>
            <w:tcW w:w="1242" w:type="dxa"/>
            <w:tcBorders>
              <w:bottom w:val="nil"/>
              <w:right w:val="nil"/>
            </w:tcBorders>
            <w:vAlign w:val="center"/>
          </w:tcPr>
          <w:p w14:paraId="6B5C8EA8" w14:textId="68584BA7" w:rsidR="00F03E7A" w:rsidRPr="003E2B61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llusc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ECC8326" w14:textId="35381738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nctada fucat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0A2FA7B" w14:textId="0EF8D03D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7700491" w14:textId="0976B724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vAlign w:val="center"/>
          </w:tcPr>
          <w:p w14:paraId="1F6C1E3F" w14:textId="0AC3F891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F03E7A" w:rsidRPr="001268FA" w14:paraId="1CA1E7A0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3975CADF" w14:textId="27F74D78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BA0C" w14:textId="7DADCB92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assostrea gig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6972" w14:textId="65A4460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0CE9" w14:textId="3AC6B514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D471FF6" w14:textId="3DEF770E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F03E7A" w:rsidRPr="001268FA" w14:paraId="7E06F3B6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490F8C9A" w14:textId="5DC90190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50CA" w14:textId="0D1B7D54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B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thymodiolus platifr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4376" w14:textId="51ACA80C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B35A" w14:textId="304E9CBB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06140FD" w14:textId="26B73442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</w:tr>
      <w:tr w:rsidR="00F03E7A" w:rsidRPr="001268FA" w14:paraId="423205FB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547EBA05" w14:textId="7AA34C98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5E88B" w14:textId="72314E3F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M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diolus philippin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755B" w14:textId="3735A8C6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E9AA" w14:textId="61A3A366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0421525" w14:textId="5D5C93CD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F03E7A" w:rsidRPr="001268FA" w14:paraId="37BC359F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1C5CFBD8" w14:textId="3C9575C7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73617" w14:textId="79E4D464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tinopecten yesso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0A00" w14:textId="2F02707C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9A09" w14:textId="3881A9A3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EE524A8" w14:textId="49868D6B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F03E7A" w:rsidRPr="001268FA" w14:paraId="4C055865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27EEF3EF" w14:textId="47BC34DF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800420" w14:textId="3FA5926E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lamys farr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4E7D" w14:textId="1CCD2ACB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E70D" w14:textId="2FB35B61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0D1CF2A" w14:textId="01322F54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F03E7A" w:rsidRPr="001268FA" w14:paraId="764ED225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68D1D510" w14:textId="5249BE95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F21412" w14:textId="2E83FE64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ttia gigant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A795" w14:textId="466379F1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EBC7" w14:textId="450A19B8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D3CF34F" w14:textId="7D4E5FFC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</w:tr>
      <w:tr w:rsidR="00F03E7A" w:rsidRPr="001268FA" w14:paraId="4B3EE469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754B62DB" w14:textId="12EE0E23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CF3161" w14:textId="6FA11AD6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H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liotis discus hann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8947" w14:textId="69E269FB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1D65" w14:textId="46B185BB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F1672CC" w14:textId="42C548C6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</w:tr>
      <w:tr w:rsidR="00F03E7A" w:rsidRPr="001268FA" w14:paraId="656F157F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5081C490" w14:textId="42929EC1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06B5C" w14:textId="29A2E302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lysia californ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D4D" w14:textId="4E340599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EBE9" w14:textId="58730DC9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8AF3ACA" w14:textId="145CB0C2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F03E7A" w:rsidRPr="001268FA" w14:paraId="43B8B7E7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063B3C16" w14:textId="250D756F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1097B" w14:textId="13DDA1FF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B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omphalaria glabr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0694" w14:textId="0324934D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949" w14:textId="73C3F158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0998BDDF" w14:textId="42F5C5FD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</w:tr>
      <w:tr w:rsidR="00F03E7A" w:rsidRPr="001268FA" w14:paraId="346B9DA8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1B3D6DC3" w14:textId="57500F32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76E48" w14:textId="0D40B91B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O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topus bimaculoid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79FF" w14:textId="18E5BC6A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1330" w14:textId="33C6CF5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A08F354" w14:textId="69B947A2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F03E7A" w:rsidRPr="001268FA" w14:paraId="12DAB341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5852D1D3" w14:textId="23261676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mert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92629" w14:textId="50F60B4B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ospermus genicul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0D6E" w14:textId="42D4637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E358" w14:textId="548BDC9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CCB6B28" w14:textId="03FE120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F03E7A" w:rsidRPr="001268FA" w14:paraId="1467E4F4" w14:textId="77777777" w:rsidTr="00F03E7A"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16AFE97B" w14:textId="79E392E8" w:rsidR="00F03E7A" w:rsidRPr="00E7312B" w:rsidRDefault="00F03E7A" w:rsidP="003604EE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ron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E89E0" w14:textId="21EE7197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oronis austr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B6B5" w14:textId="2C0FB9D9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F009" w14:textId="31DBE98C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5B0382D" w14:textId="450774C2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F03E7A" w:rsidRPr="001268FA" w14:paraId="75CD3682" w14:textId="77777777" w:rsidTr="00F03E7A">
        <w:trPr>
          <w:trHeight w:val="175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009532D" w14:textId="591C37AA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achiopo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D7234" w14:textId="0B5DD510" w:rsidR="00F03E7A" w:rsidRPr="00CA2A54" w:rsidRDefault="00F03E7A" w:rsidP="00CA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L</w:t>
            </w: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ngula ana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738F" w14:textId="274EC3AD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14F0" w14:textId="527EE65F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D05E273" w14:textId="4A170FDE" w:rsidR="00F03E7A" w:rsidRPr="00E7312B" w:rsidRDefault="00F03E7A" w:rsidP="00ED60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</w:tr>
      <w:tr w:rsidR="00F03E7A" w:rsidRPr="001268FA" w14:paraId="3BCE2F34" w14:textId="77777777" w:rsidTr="00F03E7A">
        <w:trPr>
          <w:trHeight w:val="179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0FBF832A" w14:textId="64632A4B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ne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B9C2" w14:textId="51827562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apitella tel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A41F" w14:textId="352E74CE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0623" w14:textId="0B9CC03B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2F8547D" w14:textId="71C885DF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4EAE405" w14:textId="77777777" w:rsidTr="00F03E7A">
        <w:trPr>
          <w:trHeight w:val="179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768EA750" w14:textId="55B7B342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9DA0" w14:textId="2754E5AF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Helobdella</w:t>
            </w: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 xml:space="preserve"> rubus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DCD1" w14:textId="0F44F83B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01AA" w14:textId="3A2F76E4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C2C9206" w14:textId="34C4AE21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00C172C5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52B5C792" w14:textId="0364CE8F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yhelminth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BAF" w14:textId="07028A0C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chmidtea mediterra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D4C7" w14:textId="16E57D7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A5B8" w14:textId="35BF33A0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C854C00" w14:textId="7858F40A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363BBFFB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185CB015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D82B" w14:textId="0776B026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chistosoma manso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B3FD" w14:textId="4C7C9915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C248" w14:textId="5817C27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8FB2809" w14:textId="07970B7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457FD805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D40CA70" w14:textId="732F83E0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tif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04C1" w14:textId="6F5067B6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dineta v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2053" w14:textId="01985EA9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038B" w14:textId="1804F92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B0FBAD9" w14:textId="48A06498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48E563A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548F12B4" w14:textId="26900638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mato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69E5" w14:textId="29FCC02E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3C40" w14:textId="7B6635A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36B8" w14:textId="68BA7A8C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5F081805" w14:textId="4C3FFF2C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36E3EB7B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738EC3D0" w14:textId="04786CAC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hropo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ED1C" w14:textId="2DDA99BF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3067" w14:textId="6AD67E8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A21B" w14:textId="6E5BCE06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E2FB29C" w14:textId="4E2D20A9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04579768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60CD9B3C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2690" w14:textId="3648F25A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ribolium casta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2D05" w14:textId="085B821F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FF7" w14:textId="1E2930C5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B570494" w14:textId="344ADFE4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832097F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F582B27" w14:textId="7E503D04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oderm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3DC0" w14:textId="65A5AB16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trongylocentrotus purpur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CCA3" w14:textId="213C441E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538B" w14:textId="23FE040B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8EDDC86" w14:textId="377C0844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1F595F7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12A3410E" w14:textId="3403CCC0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r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697D" w14:textId="1FA1474E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iona intestin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AB1D" w14:textId="3A239C26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550B" w14:textId="58944542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B1A7B36" w14:textId="2C55FBC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F03E7A" w:rsidRPr="001268FA" w14:paraId="089EAE33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55870C48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010C" w14:textId="09394CC9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E980" w14:textId="6351E6D6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998E" w14:textId="5011A285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C30D66B" w14:textId="41EA7B90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F03E7A" w:rsidRPr="001268FA" w14:paraId="7709B5D1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4A8DA083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8E18" w14:textId="76437F80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F3A7" w14:textId="2E737417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2BB4" w14:textId="166AEFB2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FD770A8" w14:textId="75A7B92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2B1391DD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4A911C7E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FA7F" w14:textId="2D8AF6D8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allus gal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A31E" w14:textId="1861D014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8C98" w14:textId="2DD7DFF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8A05CC4" w14:textId="3E77FAD2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44CDEEC7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8CF89C7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5D80" w14:textId="472C99FB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D8E8" w14:textId="104338F6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1B37" w14:textId="0A1F07DC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DF6EC24" w14:textId="1BDE0D5A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951B3F4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B4E2FFF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0C18" w14:textId="151C0009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F957" w14:textId="4EBB2B78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6BED" w14:textId="56B94BEC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3A5B3D76" w14:textId="30B2FEFA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40A7F78E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2E717A8C" w14:textId="58E4BFEC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d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1DB5" w14:textId="6E3A288B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cropora digtif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8238" w14:textId="03F2267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738A" w14:textId="7EB3FFAA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46803CC4" w14:textId="5DEC8905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58745A84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06D0DFF3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2D32" w14:textId="48323D14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ipt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8851" w14:textId="041705E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6B43" w14:textId="4B1A1952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6D2FA907" w14:textId="56517A9A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338EE35B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02C1663B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849A" w14:textId="4A5E0759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F75E" w14:textId="2DB5FCB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F73" w14:textId="139BD0F2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1C1D17F" w14:textId="0ED95478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0B44CB95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0BB4FB65" w14:textId="77777777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034B" w14:textId="144CCE6E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3787" w14:textId="57A8C26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035F" w14:textId="5EB23648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13C51860" w14:textId="428A2FFF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4FF68965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6942C926" w14:textId="202C5029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if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B595" w14:textId="6198176B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FBDC" w14:textId="3BA91615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DB85" w14:textId="2EFB94D0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77FD6AC9" w14:textId="4A60308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71296857" w14:textId="77777777" w:rsidTr="00F03E7A">
        <w:trPr>
          <w:trHeight w:val="173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bottom"/>
          </w:tcPr>
          <w:p w14:paraId="4001C294" w14:textId="7AB49401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coz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8E45" w14:textId="22C74C53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richolax adher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B31F" w14:textId="661F2C48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A619" w14:textId="0CF4197E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14:paraId="286CCE0C" w14:textId="6731FA7D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F03E7A" w:rsidRPr="001268FA" w14:paraId="366E87AA" w14:textId="77777777" w:rsidTr="00F03E7A">
        <w:trPr>
          <w:trHeight w:val="173"/>
        </w:trPr>
        <w:tc>
          <w:tcPr>
            <w:tcW w:w="1242" w:type="dxa"/>
            <w:tcBorders>
              <w:top w:val="nil"/>
              <w:right w:val="nil"/>
            </w:tcBorders>
            <w:vAlign w:val="bottom"/>
          </w:tcPr>
          <w:p w14:paraId="5C94C478" w14:textId="10412729" w:rsidR="00F03E7A" w:rsidRPr="00E7312B" w:rsidRDefault="00F03E7A" w:rsidP="00360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anzo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2421AF7" w14:textId="3052E8BE" w:rsidR="00F03E7A" w:rsidRPr="00CA2A54" w:rsidRDefault="00F03E7A" w:rsidP="003E2B61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A2A54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onosiga brevicoll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D115ABC" w14:textId="7C18DDFC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DD2B271" w14:textId="2F5FA433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</w:tcBorders>
            <w:vAlign w:val="center"/>
          </w:tcPr>
          <w:p w14:paraId="07147238" w14:textId="036372A4" w:rsidR="00F03E7A" w:rsidRPr="00E7312B" w:rsidRDefault="00F03E7A" w:rsidP="003E2B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</w:tbl>
    <w:p w14:paraId="74476B37" w14:textId="4EE8E51B" w:rsidR="00BB3E96" w:rsidRPr="00ED6011" w:rsidRDefault="00ED6011" w:rsidP="0066676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is is a restated table. Please refer to our previous research</w:t>
      </w:r>
      <w:r w:rsidRPr="00ED6011"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B29AF">
        <w:rPr>
          <w:rFonts w:ascii="Times New Roman" w:eastAsia="宋体" w:hAnsi="Times New Roman" w:cs="Times New Roman"/>
          <w:szCs w:val="21"/>
        </w:rPr>
        <w:t xml:space="preserve">for more detailed information. </w:t>
      </w:r>
    </w:p>
    <w:p w14:paraId="6FC75739" w14:textId="77777777" w:rsidR="00BB3E96" w:rsidRDefault="00BB3E96" w:rsidP="00666769">
      <w:pPr>
        <w:rPr>
          <w:rFonts w:ascii="Times New Roman" w:eastAsia="MS Mincho" w:hAnsi="Times New Roman" w:cs="Times New Roman"/>
          <w:b/>
          <w:szCs w:val="21"/>
          <w:lang w:eastAsia="ja-JP"/>
        </w:rPr>
      </w:pPr>
    </w:p>
    <w:p w14:paraId="77AE21E5" w14:textId="77777777" w:rsidR="00BB3E96" w:rsidRDefault="00BB3E96" w:rsidP="00666769">
      <w:pPr>
        <w:rPr>
          <w:rFonts w:ascii="Times New Roman" w:eastAsia="MS Mincho" w:hAnsi="Times New Roman" w:cs="Times New Roman"/>
          <w:b/>
          <w:szCs w:val="21"/>
          <w:lang w:eastAsia="ja-JP"/>
        </w:rPr>
      </w:pPr>
    </w:p>
    <w:p w14:paraId="189680FC" w14:textId="0125F100" w:rsidR="00BB3E96" w:rsidRDefault="00BB3E96" w:rsidP="00666769">
      <w:pPr>
        <w:rPr>
          <w:rFonts w:ascii="Times New Roman" w:eastAsia="MS Mincho" w:hAnsi="Times New Roman" w:cs="Times New Roman"/>
          <w:b/>
          <w:szCs w:val="21"/>
          <w:lang w:eastAsia="ja-JP"/>
        </w:rPr>
      </w:pPr>
    </w:p>
    <w:p w14:paraId="75FAED0F" w14:textId="1E188D1E" w:rsidR="00666769" w:rsidRPr="00D22CA5" w:rsidRDefault="004B29AF" w:rsidP="00666769">
      <w:pPr>
        <w:rPr>
          <w:rFonts w:ascii="Times New Roman" w:eastAsia="MS Mincho" w:hAnsi="Times New Roman" w:cs="Times New Roman"/>
          <w:szCs w:val="21"/>
          <w:lang w:eastAsia="ja-JP"/>
        </w:rPr>
      </w:pPr>
      <w:r>
        <w:rPr>
          <w:rFonts w:ascii="Times New Roman" w:eastAsia="MS Mincho" w:hAnsi="Times New Roman" w:cs="Times New Roman"/>
          <w:b/>
          <w:szCs w:val="21"/>
          <w:lang w:eastAsia="ja-JP"/>
        </w:rPr>
        <w:lastRenderedPageBreak/>
        <w:t>Supplementary Table 2</w:t>
      </w:r>
      <w:r w:rsidR="00666769"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</w:t>
      </w:r>
      <w:r w:rsidR="00666769" w:rsidRPr="00D22CA5">
        <w:rPr>
          <w:rFonts w:ascii="Times New Roman" w:hAnsi="Times New Roman" w:cs="Times New Roman"/>
          <w:szCs w:val="21"/>
        </w:rPr>
        <w:t>List of VWA-CB dcps</w:t>
      </w:r>
      <w:r w:rsidR="00666769"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</w:t>
      </w:r>
      <w:r w:rsidR="009302D0">
        <w:rPr>
          <w:rFonts w:ascii="Times New Roman" w:eastAsia="MS Mincho" w:hAnsi="Times New Roman" w:cs="Times New Roman"/>
          <w:szCs w:val="21"/>
          <w:lang w:eastAsia="ja-JP"/>
        </w:rPr>
        <w:t>subjected</w:t>
      </w:r>
      <w:r w:rsidR="009302D0">
        <w:rPr>
          <w:rFonts w:ascii="Times New Roman" w:eastAsia="MS Mincho" w:hAnsi="Times New Roman" w:cs="Times New Roman" w:hint="eastAsia"/>
          <w:szCs w:val="21"/>
          <w:lang w:eastAsia="ja-JP"/>
        </w:rPr>
        <w:t xml:space="preserve"> </w:t>
      </w:r>
      <w:r w:rsidR="00666769">
        <w:rPr>
          <w:rFonts w:ascii="Times New Roman" w:eastAsia="MS Mincho" w:hAnsi="Times New Roman" w:cs="Times New Roman" w:hint="eastAsia"/>
          <w:szCs w:val="21"/>
          <w:lang w:eastAsia="ja-JP"/>
        </w:rPr>
        <w:t xml:space="preserve">to phylogenetic analyses </w:t>
      </w:r>
      <w:r w:rsidR="00666769" w:rsidRPr="00D22CA5">
        <w:rPr>
          <w:rFonts w:ascii="Times New Roman" w:eastAsia="MS Mincho" w:hAnsi="Times New Roman" w:cs="Times New Roman"/>
          <w:szCs w:val="21"/>
          <w:lang w:eastAsia="ja-JP"/>
        </w:rPr>
        <w:t>in this study</w:t>
      </w:r>
      <w:r w:rsidR="00666769" w:rsidRPr="00D22CA5">
        <w:rPr>
          <w:rFonts w:ascii="Times New Roman" w:hAnsi="Times New Roman" w:cs="Times New Roman"/>
          <w:szCs w:val="21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567"/>
        <w:gridCol w:w="1842"/>
        <w:gridCol w:w="2127"/>
        <w:gridCol w:w="1184"/>
      </w:tblGrid>
      <w:tr w:rsidR="00666769" w:rsidRPr="001268FA" w14:paraId="7A08EC31" w14:textId="77777777" w:rsidTr="001B0F01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53F40" w14:textId="6195FCEA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D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85C2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rval SM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53A1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ult SM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13A2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FADF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ession cod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AC76D" w14:textId="77777777" w:rsidR="001B0F01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erence</w:t>
            </w:r>
          </w:p>
          <w:p w14:paraId="6F611253" w14:textId="0D315FB1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Resource</w:t>
            </w:r>
          </w:p>
        </w:tc>
      </w:tr>
      <w:tr w:rsidR="00666769" w:rsidRPr="001268FA" w14:paraId="40426450" w14:textId="77777777" w:rsidTr="001B0F01"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9FF2C" w14:textId="28522753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10017473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F200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DE0E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CAB92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2D7A2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I_1001747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36550" w14:textId="67A43405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53BFC1E1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4E0F1805" w14:textId="192B6C7D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2801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19522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A728AC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743970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705454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I_10028014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50407470" w14:textId="15323D86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2244159E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7E7DC2BB" w14:textId="05C19824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1000919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S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A472A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4CF27B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A346A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7F619A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I_10009194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1743E20F" w14:textId="7C42D778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066324D2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28FE22C5" w14:textId="07D51644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21296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88A74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D85FBB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817CDF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44649A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956.1_21296.t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2783CD2E" w14:textId="374191BE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0C696046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24884E3A" w14:textId="14C3EF12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04155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C2DDAE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3426A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9BC119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EFA97E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421.1_04155.t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6EA35E66" w14:textId="3A6D0773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71C1535A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419F2297" w14:textId="3BB73A24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09248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FEC76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35B93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D0FBFF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044FF3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3932.1_09248.t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11FEA9B6" w14:textId="29B0B48C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03CE856A" w14:textId="77777777" w:rsidTr="001B0F01"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20A7924B" w14:textId="7F3E3E2E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-Pif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if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A3FE9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96BD62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9037F7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63CF3C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715.1_17768.t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0B602DED" w14:textId="1948C50D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0CDFC0ED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24E0DC59" w14:textId="7EC7157F" w:rsidR="00666769" w:rsidRPr="001268FA" w:rsidRDefault="00AF128C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30448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171F59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E7384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06621B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928D00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219.1_30448.t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7DC1BF95" w14:textId="37BB2B03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3C48A8B1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7EF8F912" w14:textId="3690994E" w:rsidR="00666769" w:rsidRPr="001268FA" w:rsidRDefault="00AF128C" w:rsidP="00666769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eastAsia="ja-JP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-BMSP/</w:t>
            </w:r>
            <w:r w:rsidR="00666769" w:rsidRPr="001268FA">
              <w:rPr>
                <w:rFonts w:ascii="Times New Roman" w:eastAsia="MS Mincho" w:hAnsi="Times New Roman" w:cs="Times New Roman" w:hint="eastAsia"/>
                <w:kern w:val="0"/>
                <w:sz w:val="15"/>
                <w:szCs w:val="15"/>
                <w:lang w:eastAsia="ja-JP"/>
              </w:rPr>
              <w:t>BMS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078117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943BC1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6942D8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A3661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fu_cdna2.0_089203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0090563A" w14:textId="71A840D6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38321745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4A7C5BED" w14:textId="3E7CE0CC" w:rsidR="00666769" w:rsidRPr="001268FA" w:rsidRDefault="0055567D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ga-BMSP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S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DF7F4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C23452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0219C86" w14:textId="4EF38D23" w:rsidR="00666769" w:rsidRPr="001268FA" w:rsidRDefault="008F629D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yti</w:t>
            </w:r>
            <w:r w:rsidR="00666769"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us galloprovinciali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47E9DF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K86420.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787EEC09" w14:textId="73CC0076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3" w:tooltip="Suzuki, 2011 #54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uzuki&lt;/Author&gt;&lt;Year&gt;2011&lt;/Year&gt;&lt;RecNum&gt;54&lt;/RecNum&gt;&lt;DisplayText&gt;&lt;style face="superscript"&gt;3&lt;/style&gt;&lt;/DisplayText&gt;&lt;record&gt;&lt;rec-number&gt;54&lt;/rec-number&gt;&lt;foreign-keys&gt;&lt;key app="EN" db-id="twawwa0zt92psverx2kp2xfnadvpx2vxftwx"&gt;54&lt;/key&gt;&lt;key app="ENWeb" db-id=""&gt;0&lt;/key&gt;&lt;/foreign-keys&gt;&lt;ref-type name="Journal Article"&gt;17&lt;/ref-type&gt;&lt;contributors&gt;&lt;authors&gt;&lt;author&gt;Suzuki, Michio&lt;/author&gt;&lt;author&gt;Iwashima, Ai&lt;/author&gt;&lt;author&gt;Tsutsui, Naoaki&lt;/author&gt;&lt;author&gt;Ohira, Tsuyoshi&lt;/author&gt;&lt;a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uthor&gt;Kogure, Toshihiro&lt;/author&gt;&lt;author&gt;Nagasawa, Hiromichi&lt;/author&gt;&lt;/authors&gt;&lt;/contributors&gt;&lt;titles&gt;&lt;title&gt;Identification and Characterisation of a Calcium Carbonate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Binding Protein, Blue Mussel Shell Protein (BMSP), from the Nacreous Layer&lt;/title&gt;&lt;secon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>dary-title&gt;Chembiochem&lt;/secondary-title&gt;&lt;/titles&gt;&lt;periodical&gt;&lt;full-title&gt;ChemBioChem&lt;/full-title&gt;&lt;/periodical&gt;&lt;pages&gt;2478-2487&lt;/pages&gt;&lt;volume&gt;12&lt;/volume&gt;&lt;number&gt;16&lt;/number&gt;&lt;dates&gt;&lt;year&gt;2011&lt;/year&gt;&lt;/dates&gt;&lt;isbn&gt;1439-422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3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0CB93DA5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74B39199" w14:textId="57C8D6F6" w:rsidR="00666769" w:rsidRPr="001268FA" w:rsidRDefault="0055567D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228264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E58B2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171DB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DDC068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CF3CF2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gi_228264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405EB7AD" w14:textId="0385C58A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4" w:tooltip="Mann, 2012 #54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Mann&lt;/Author&gt;&lt;Year&gt;2012&lt;/Year&gt;&lt;RecNum&gt;541&lt;/RecNum&gt;&lt;DisplayText&gt;&lt;style face="superscript"&gt;4&lt;/style&gt;&lt;/DisplayText&gt;&lt;record&gt;&lt;rec-number&gt;541&lt;/rec-number&gt;&lt;foreign-keys&gt;&lt;key app="EN" db-id="twawwa0zt92psverx2kp2xfnadvpx2vxftwx"&gt;541&lt;/key&gt;&lt;/foreign-keys&gt;&lt;ref-type name="Journal Article"&gt;17&lt;/ref-type&gt;&lt;contributors&gt;&lt;authors&gt;&lt;author&gt;Mann, Karlheinz&lt;/author&gt;&lt;author&gt;Edsinger-Gonzales, Eric&lt;/author&gt;&lt;author&gt;Mann, Matthias&lt;/author&gt;&lt;/authors&gt;&lt;/contributors&gt;&lt;titles&gt;&lt;title&gt;In-depth proteomic analysis of a mollusc shell: acid-soluble and acid-insoluble matrix of the limpet Lottia gigantea&lt;/title&gt;&lt;secondary-title&gt;Proteome science&lt;/secondary-title&gt;&lt;/titles&gt;&lt;periodical&gt;&lt;full-title&gt;Proteome science&lt;/full-title&gt;&lt;/periodical&gt;&lt;pages&gt;28&lt;/pages&gt;&lt;volume&gt;10&lt;/volume&gt;&lt;number&gt;1&lt;/number&gt;&lt;dates&gt;&lt;year&gt;2012&lt;/year&gt;&lt;/dates&gt;&lt;isbn&gt;1477-5956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4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468BDF4B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397E9598" w14:textId="4EEB87F0" w:rsidR="00666769" w:rsidRPr="001268FA" w:rsidRDefault="0055567D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232022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3DB9F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14191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513517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MS Mincho" w:hAnsi="Times New Roman" w:cs="Times New Roman"/>
                <w:i/>
                <w:kern w:val="0"/>
                <w:sz w:val="15"/>
                <w:szCs w:val="15"/>
                <w:lang w:eastAsia="ja-JP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128E7F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gi_23202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59590118" w14:textId="3AD21051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4" w:tooltip="Mann, 2012 #54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Mann&lt;/Author&gt;&lt;Year&gt;2012&lt;/Year&gt;&lt;RecNum&gt;541&lt;/RecNum&gt;&lt;DisplayText&gt;&lt;style face="superscript"&gt;4&lt;/style&gt;&lt;/DisplayText&gt;&lt;record&gt;&lt;rec-number&gt;541&lt;/rec-number&gt;&lt;foreign-keys&gt;&lt;key app="EN" db-id="twawwa0zt92psverx2kp2xfnadvpx2vxftwx"&gt;541&lt;/key&gt;&lt;/foreign-keys&gt;&lt;ref-type name="Journal Article"&gt;17&lt;/ref-type&gt;&lt;contributors&gt;&lt;authors&gt;&lt;author&gt;Mann, Karlheinz&lt;/author&gt;&lt;author&gt;Edsinger-Gonzales, Eric&lt;/author&gt;&lt;author&gt;Mann, Matthias&lt;/author&gt;&lt;/authors&gt;&lt;/contributors&gt;&lt;titles&gt;&lt;title&gt;In-depth proteomic analysis of a mollusc shell: acid-soluble and acid-insoluble matrix of the limpet Lottia gigantea&lt;/title&gt;&lt;secondary-title&gt;Proteome science&lt;/secondary-title&gt;&lt;/titles&gt;&lt;periodical&gt;&lt;full-title&gt;Proteome science&lt;/full-title&gt;&lt;/periodical&gt;&lt;pages&gt;28&lt;/pages&gt;&lt;volume&gt;10&lt;/volume&gt;&lt;number&gt;1&lt;/number&gt;&lt;dates&gt;&lt;year&gt;2012&lt;/year&gt;&lt;/dates&gt;&lt;isbn&gt;1477-5956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4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1072065C" w14:textId="77777777" w:rsidTr="001B0F01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14:paraId="7F021776" w14:textId="4E8A1D27" w:rsidR="00666769" w:rsidRPr="001268FA" w:rsidRDefault="0055567D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-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SP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BMS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E4AF43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C86CC0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A4ED6C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MS Mincho" w:hAnsi="Times New Roman" w:cs="Times New Roman"/>
                <w:i/>
                <w:kern w:val="0"/>
                <w:sz w:val="15"/>
                <w:szCs w:val="15"/>
                <w:lang w:eastAsia="ja-JP"/>
              </w:rPr>
            </w:pPr>
            <w:r w:rsidRPr="001268F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D936CA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gi_173137, 173138, 17313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vAlign w:val="center"/>
          </w:tcPr>
          <w:p w14:paraId="6BBB6DD9" w14:textId="4B0728ED" w:rsidR="00666769" w:rsidRPr="007E5D99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5" w:tooltip="Marie, 2013 #54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Marie&lt;/Author&gt;&lt;Year&gt;2013&lt;/Year&gt;&lt;RecNum&gt;543&lt;/RecNum&gt;&lt;DisplayText&gt;&lt;style face="superscript"&gt;5&lt;/style&gt;&lt;/DisplayText&gt;&lt;record&gt;&lt;rec-number&gt;543&lt;/rec-number&gt;&lt;foreign-keys&gt;&lt;key app="EN" db-id="twawwa0zt92psverx2kp2xfnadvpx2vxf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twx"&gt;543&lt;/key&gt;&lt;/foreign-keys&gt;&lt;ref-type name="Journal Article"&gt;17&lt;/ref-type&gt;&lt;contributors&gt;&lt;authors&gt;&lt;author&gt;Marie, Benjamin&lt;/author&gt;&lt;author&gt;Jackson, Daniel J&lt;/author&gt;&lt;author&gt;Ramos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ilva, Paula&lt;/author&gt;&lt;author&gt;Zanella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Cléon, Isabelle&lt;/author&gt;&lt;author&gt;Guichard, Nathalie&lt;/author&gt;&lt;author&gt;Marin, Frédéric&lt;/author&gt;&lt;/authors&gt;&lt;/contributors&gt;&lt;titles&gt;&lt;title&gt;The shell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forming proteome of Lottia gigantea reveals both deep conservations and lineage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pecific novelties&lt;/title&gt;&lt;secondary-title&gt;The FEBS journal&lt;/secondary-tit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>le&gt;&lt;/titles&gt;&lt;periodical&gt;&lt;full-title&gt;The FEBS journal&lt;/full-title&gt;&lt;/periodical&gt;&lt;pages&gt;214-232&lt;/pages&gt;&lt;volume&gt;280&lt;/volume&gt;&lt;number&gt;1&lt;/number&gt;&lt;dates&gt;&lt;year&gt;2013&lt;/year&gt;&lt;/dates&gt;&lt;isbn&gt;1742-465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5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1268FA" w14:paraId="2C68A69F" w14:textId="77777777" w:rsidTr="001B0F01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6AB9E3" w14:textId="3E5D8088" w:rsidR="00666769" w:rsidRPr="001268FA" w:rsidRDefault="00575D6E" w:rsidP="0066676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an1530</w:t>
            </w:r>
            <w:r w:rsidR="0055567D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  <w:r w:rsidR="00666769" w:rsidRPr="001268FA">
              <w:rPr>
                <w:rFonts w:ascii="Times New Roman" w:hAnsi="Times New Roman" w:cs="Times New Roman" w:hint="eastAsia"/>
                <w:sz w:val="15"/>
                <w:szCs w:val="15"/>
              </w:rPr>
              <w:t>VWA-CB dc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9F15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D439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6F61B" w14:textId="62C90BDD" w:rsidR="00666769" w:rsidRPr="001268FA" w:rsidRDefault="00575D6E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575D6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ngular anatin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C6C7C" w14:textId="1729B02D" w:rsidR="00666769" w:rsidRPr="00575D6E" w:rsidRDefault="00575D6E" w:rsidP="0066676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75D6E">
              <w:rPr>
                <w:rFonts w:ascii="Times New Roman" w:hAnsi="Times New Roman" w:cs="Times New Roman"/>
                <w:sz w:val="15"/>
                <w:szCs w:val="15"/>
              </w:rPr>
              <w:t>XP_013393007.1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AA27F" w14:textId="103D5C76" w:rsidR="00666769" w:rsidRPr="00575D6E" w:rsidRDefault="00575D6E" w:rsidP="005E79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575D6E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</w:t>
            </w:r>
          </w:p>
        </w:tc>
      </w:tr>
    </w:tbl>
    <w:p w14:paraId="45CCFC5A" w14:textId="77777777" w:rsidR="00666769" w:rsidRPr="00D22CA5" w:rsidRDefault="00666769" w:rsidP="00666769">
      <w:pPr>
        <w:rPr>
          <w:rFonts w:ascii="Times New Roman" w:eastAsia="MS Mincho" w:hAnsi="Times New Roman" w:cs="Times New Roman"/>
          <w:sz w:val="22"/>
          <w:lang w:eastAsia="ja-JP"/>
        </w:rPr>
      </w:pPr>
    </w:p>
    <w:p w14:paraId="63F9D352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022CEDB3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10A797A4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0871171F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7590AEA4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4A88B420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797314B3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4EEE1881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1F2EE1E9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649D6156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04AC1B34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599C5023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5CBB3C09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34924FE6" w14:textId="77777777" w:rsidR="00666769" w:rsidRDefault="00666769" w:rsidP="00666769">
      <w:pPr>
        <w:rPr>
          <w:rFonts w:ascii="Times New Roman" w:eastAsia="宋体" w:hAnsi="Times New Roman" w:cs="Times New Roman"/>
        </w:rPr>
      </w:pPr>
    </w:p>
    <w:p w14:paraId="3399D423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7E80B5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E7EFCF6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770EE96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B1A009E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2A59145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3D45A8B4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D7DB5EF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8CDEDA2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CE9A436" w14:textId="77777777" w:rsidR="0055567D" w:rsidRDefault="0055567D" w:rsidP="00666769">
      <w:pPr>
        <w:rPr>
          <w:rFonts w:ascii="Times New Roman" w:eastAsia="宋体" w:hAnsi="Times New Roman" w:cs="Times New Roman"/>
        </w:rPr>
      </w:pPr>
    </w:p>
    <w:p w14:paraId="6E374FF4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A4D53CF" w14:textId="77777777" w:rsidR="0071502C" w:rsidRPr="001268FA" w:rsidRDefault="0071502C" w:rsidP="00666769">
      <w:pPr>
        <w:rPr>
          <w:rFonts w:ascii="Times New Roman" w:eastAsia="宋体" w:hAnsi="Times New Roman" w:cs="Times New Roman"/>
        </w:rPr>
      </w:pPr>
    </w:p>
    <w:p w14:paraId="6C0FEDB0" w14:textId="33B6B7BD" w:rsidR="00666769" w:rsidRPr="00D22CA5" w:rsidRDefault="00666769" w:rsidP="00666769">
      <w:pPr>
        <w:rPr>
          <w:rFonts w:ascii="Times New Roman" w:eastAsia="MS Mincho" w:hAnsi="Times New Roman" w:cs="Times New Roman"/>
          <w:szCs w:val="21"/>
          <w:lang w:eastAsia="ja-JP"/>
        </w:rPr>
      </w:pPr>
      <w:r w:rsidRPr="00D22CA5">
        <w:rPr>
          <w:rFonts w:ascii="Times New Roman" w:eastAsia="MS Mincho" w:hAnsi="Times New Roman" w:cs="Times New Roman"/>
          <w:b/>
          <w:szCs w:val="21"/>
          <w:lang w:eastAsia="ja-JP"/>
        </w:rPr>
        <w:lastRenderedPageBreak/>
        <w:t xml:space="preserve">Supplementary Table </w:t>
      </w:r>
      <w:r w:rsidR="004B29AF">
        <w:rPr>
          <w:rFonts w:ascii="Times New Roman" w:hAnsi="Times New Roman" w:cs="Times New Roman"/>
          <w:b/>
          <w:szCs w:val="21"/>
        </w:rPr>
        <w:t>3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Cs w:val="21"/>
          <w:lang w:eastAsia="ja-JP"/>
        </w:rPr>
        <w:t>List of c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hitobiase-like proteins </w:t>
      </w:r>
      <w:r w:rsidR="009302D0">
        <w:rPr>
          <w:rFonts w:ascii="Times New Roman" w:eastAsia="MS Mincho" w:hAnsi="Times New Roman" w:cs="Times New Roman"/>
          <w:szCs w:val="21"/>
          <w:lang w:eastAsia="ja-JP"/>
        </w:rPr>
        <w:t>analyzed</w:t>
      </w:r>
      <w:r w:rsidR="009302D0"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>phylogenetic</w:t>
      </w:r>
      <w:r w:rsidR="009302D0">
        <w:rPr>
          <w:rFonts w:ascii="Times New Roman" w:eastAsia="MS Mincho" w:hAnsi="Times New Roman" w:cs="Times New Roman"/>
          <w:szCs w:val="21"/>
          <w:lang w:eastAsia="ja-JP"/>
        </w:rPr>
        <w:t>ally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608"/>
        <w:gridCol w:w="566"/>
        <w:gridCol w:w="1363"/>
        <w:gridCol w:w="1987"/>
        <w:gridCol w:w="891"/>
      </w:tblGrid>
      <w:tr w:rsidR="00666769" w:rsidRPr="00D22CA5" w14:paraId="78F44BE5" w14:textId="77777777" w:rsidTr="001B0F01"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E6F8D" w14:textId="19390CE0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Protein </w:t>
            </w:r>
            <w:r w:rsidR="0055567D" w:rsidRPr="0055567D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ID/</w:t>
            </w:r>
            <w:r w:rsidR="00666769" w:rsidRPr="0055567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tein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A3C6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rval SM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B2C0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ult SM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4093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3521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ession cod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FEEA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</w:tr>
      <w:tr w:rsidR="00666769" w:rsidRPr="00D22CA5" w14:paraId="7A87DA23" w14:textId="77777777" w:rsidTr="001B0F01">
        <w:tc>
          <w:tcPr>
            <w:tcW w:w="30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0835B" w14:textId="7D205748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5567D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 w:rsidRPr="0055567D">
              <w:rPr>
                <w:rFonts w:ascii="Times New Roman" w:eastAsia="宋体" w:hAnsi="Times New Roman" w:cs="Times New Roman"/>
                <w:sz w:val="15"/>
                <w:szCs w:val="15"/>
              </w:rPr>
              <w:t>_10007856/</w:t>
            </w:r>
            <w:hyperlink r:id="rId9" w:anchor="alnHdr_405951819" w:tooltip="Go to alignment for N,N'-diacetyl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,</w:t>
              </w:r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'-diacetylchitobiase</w:t>
              </w:r>
            </w:hyperlink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C1AF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2641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F5DC2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rassostrea giga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CC22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I_1000785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812C28" w14:textId="320FE636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43B3030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48C8683A" w14:textId="00C51569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_10007857/</w:t>
            </w:r>
            <w:hyperlink r:id="rId10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4B53481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0298F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5FB21A8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rassostrea giga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4EB1C4F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I_10007857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14DD98CA" w14:textId="5D7215AF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D51FF25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3DB45AC2" w14:textId="73A75021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55567D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 w:rsidRPr="0055567D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_10002999/</w:t>
            </w:r>
            <w:r w:rsidR="00666769" w:rsidRPr="0055567D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N</w:t>
            </w:r>
            <w:r w:rsidR="00666769" w:rsidRPr="0055567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  <w:r w:rsidR="00666769" w:rsidRPr="0055567D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N</w:t>
            </w:r>
            <w:r w:rsidR="00666769" w:rsidRPr="0055567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'-diacetylchitobiase</w:t>
            </w:r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4B0A9C9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1263E1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632823F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rassostrea giga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15F9668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I_10002999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1BDECC58" w14:textId="07B17D13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E3F9C10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5DB60A9A" w14:textId="1E47DB35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_10023816/</w:t>
            </w:r>
            <w:hyperlink r:id="rId11" w:anchor="alnHdr_405963894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2BC19FD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E1D080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7AC95B4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rassostrea giga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19C01DE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I_10023816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7A4899C2" w14:textId="6D78545F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2C5A0C4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795303ED" w14:textId="3CD1FF4F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="00575D6E"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_10027871/</w:t>
            </w:r>
            <w:hyperlink r:id="rId12" w:anchor="alnHdr_405975668" w:tooltip="Go to alignment for N,N'-diacetyl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,</w:t>
              </w:r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'-diacetyl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00CA8D7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A0E29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3820CF8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rassostrea giga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5DC7822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I_1002787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49D81C61" w14:textId="09F9914A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EA1C62E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72B5256A" w14:textId="71541FF7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fu_20027/</w:t>
            </w:r>
            <w:hyperlink r:id="rId13" w:anchor="alnHdr_405951819" w:tooltip="Go to alignment for N,N'-diacetyl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,</w:t>
              </w:r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'-diacetyl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2A6945C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3A6ADD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4C682D6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nctada fucat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53A2C4D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_aug2.0_6.1_20027.t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266793E7" w14:textId="7E1E73E0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6290C4E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4F3CB491" w14:textId="435B3E04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fu_20028/</w:t>
            </w:r>
            <w:hyperlink r:id="rId14" w:anchor="alnHdr_1207913632" w:tooltip="Go to alignment for putative beta-hexosaminidase [Mizuhopecten yessoensis] &gt;gb|OWF54313.1| beta-hexosaminidase [Mizuhopecten yessoensi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Beta-hexosaminid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66E8010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D7D62E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7E47480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nctada fucat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0FA3ED5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_aug2.0_6.1_20028.t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1ED6167A" w14:textId="198AF87A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E827725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3FC9D8D7" w14:textId="1E66FFE3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fu_08823/</w:t>
            </w:r>
            <w:hyperlink r:id="rId15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3D90750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9E6DEA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58F91E6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nctada fucat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680F94C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_aug2.0_2312.1_08823.t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38CA9352" w14:textId="15605873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AEEC340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7E21B5C8" w14:textId="70737889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fu_15958/</w:t>
            </w:r>
            <w:hyperlink r:id="rId16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6E47B6B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39441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3FF6672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nctada fucat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6ADFDE2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_aug2.0_4334.1_15958.t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2959F3E8" w14:textId="5B17E203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7104FB6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34C56264" w14:textId="18E40E24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fu_31002/</w:t>
            </w:r>
            <w:hyperlink r:id="rId17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135C5EA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9A7518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02F0933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inctada fucat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624CB4F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_aug2.0_629.1_31002.t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33C85276" w14:textId="36AD38DF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3203639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37CEC099" w14:textId="45D65F78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517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18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11BF925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D5EB90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35ED00B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ttia gigante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6040FE6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51739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386C059D" w14:textId="1D5E83F2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C859251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25CCE88C" w14:textId="0CFFD30B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688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19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4102136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7AF60B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6E1EF1F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ttia gigante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3435C9F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68843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0E917015" w14:textId="25931BB9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DE883F5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2B4B3293" w14:textId="08663F84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7497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0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7EE002B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2D469F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59F0FF0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ttia gigante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0D742CC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174972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3CE6661F" w14:textId="5C170F47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3165DEC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0C1B3FE6" w14:textId="70DCAAA4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2363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1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0C6F11A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C04145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638E53E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ttia gigante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6635CB7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236342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38CC5CF1" w14:textId="20A2BE43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06ADDA8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5C1DEE70" w14:textId="49823FB5" w:rsidR="00666769" w:rsidRPr="0055567D" w:rsidRDefault="0055567D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23937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2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0351386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DEC6DC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523B456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ottia gigantea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46E26B6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gi_239375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773FAA08" w14:textId="6E051F05" w:rsidR="00666769" w:rsidRPr="002F7045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D42A80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82F7FC6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7EC64D52" w14:textId="18E966E5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bi_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47678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3" w:anchor="alnHdr_1207913632" w:tooltip="Go to alignment for putative beta-hexosaminidase [Mizuhopecten yessoensis] &gt;gb|OWF54313.1| beta-hexosaminidase [Mizuhopecten yessoensi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  <w:lang w:val="pt-BR"/>
                </w:rPr>
                <w:t>Beta-hexosaminidase-like isoform X1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18913415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587D5AF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171D5C1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ctopus bimaculoide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5C61A23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P_014767869.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2898C7A3" w14:textId="30410785" w:rsidR="00666769" w:rsidRPr="006E021F" w:rsidRDefault="006E021F" w:rsidP="005E79B7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6DF8A951" w14:textId="77777777" w:rsidTr="001B0F01">
        <w:tc>
          <w:tcPr>
            <w:tcW w:w="3044" w:type="dxa"/>
            <w:tcBorders>
              <w:left w:val="nil"/>
              <w:right w:val="nil"/>
            </w:tcBorders>
            <w:vAlign w:val="center"/>
          </w:tcPr>
          <w:p w14:paraId="21459451" w14:textId="1E8C08D0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bi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_01476787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4" w:anchor="alnHdr_1207913632" w:tooltip="Go to alignment for putative beta-hexosaminidase [Mizuhopecten yessoensis] &gt;gb|OWF54313.1| beta-hexosaminidase [Mizuhopecten yessoensi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  <w:lang w:val="pt-BR"/>
                </w:rPr>
                <w:t>Beta-hexosaminidase-like isoform X2</w:t>
              </w:r>
            </w:hyperlink>
          </w:p>
        </w:tc>
        <w:tc>
          <w:tcPr>
            <w:tcW w:w="608" w:type="dxa"/>
            <w:tcBorders>
              <w:left w:val="nil"/>
              <w:right w:val="nil"/>
            </w:tcBorders>
            <w:vAlign w:val="center"/>
          </w:tcPr>
          <w:p w14:paraId="0557A28C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E039467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3A60E81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ctopus bimaculoides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 w14:paraId="32B4AEC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P_014767876.1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58A285ED" w14:textId="4728F69D" w:rsidR="00666769" w:rsidRPr="006E021F" w:rsidRDefault="006E021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  <w:lang w:eastAsia="ja-JP"/>
              </w:rPr>
            </w:pPr>
            <w:r w:rsidRPr="006E021F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56C20823" w14:textId="77777777" w:rsidTr="00F03E7A">
        <w:tc>
          <w:tcPr>
            <w:tcW w:w="3044" w:type="dxa"/>
            <w:tcBorders>
              <w:left w:val="nil"/>
              <w:bottom w:val="nil"/>
              <w:right w:val="nil"/>
            </w:tcBorders>
            <w:vAlign w:val="center"/>
          </w:tcPr>
          <w:p w14:paraId="7784688E" w14:textId="3DA732D2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bi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_01476788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5" w:anchor="alnHdr_1207913632" w:tooltip="Go to alignment for putative beta-hexosaminidase [Mizuhopecten yessoensis] &gt;gb|OWF54313.1| beta-hexosaminidase [Mizuhopecten yessoensi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  <w:lang w:val="pt-BR"/>
                </w:rPr>
                <w:t>Beta-hexosaminidase-like isoform X3</w:t>
              </w:r>
            </w:hyperlink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2DAC1197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D2B8707" w14:textId="77777777" w:rsidR="00666769" w:rsidRPr="001A0774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t-BR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center"/>
          </w:tcPr>
          <w:p w14:paraId="49E7E1B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ctopus bimaculoides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 w14:paraId="5FCB494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P_014767885.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14:paraId="14C7F9AC" w14:textId="2A556451" w:rsidR="00666769" w:rsidRPr="006E021F" w:rsidRDefault="006E021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  <w:lang w:eastAsia="ja-JP"/>
              </w:rPr>
            </w:pPr>
            <w:r w:rsidRPr="006E021F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17</w:t>
            </w:r>
          </w:p>
        </w:tc>
        <w:bookmarkStart w:id="0" w:name="_GoBack"/>
        <w:bookmarkEnd w:id="0"/>
      </w:tr>
      <w:tr w:rsidR="00666769" w:rsidRPr="00D22CA5" w14:paraId="4016CF65" w14:textId="77777777" w:rsidTr="00F03E7A"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F995" w14:textId="4AE8922A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bi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_0147900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6" w:anchor="alnHdr_405951819" w:tooltip="Go to alignment for N,N'-diacetyl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,</w:t>
              </w:r>
              <w:r w:rsidR="00666769" w:rsidRPr="0055567D">
                <w:rPr>
                  <w:rStyle w:val="a7"/>
                  <w:rFonts w:ascii="Times New Roman" w:hAnsi="Times New Roman" w:cs="Times New Roman"/>
                  <w:i/>
                  <w:color w:val="000000" w:themeColor="text1"/>
                  <w:sz w:val="15"/>
                  <w:szCs w:val="15"/>
                  <w:u w:val="none"/>
                </w:rPr>
                <w:t>N</w:t>
              </w:r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'-diacetylchitobiase-like</w:t>
              </w:r>
            </w:hyperlink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C54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5A9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EB7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ctopus bimaculoid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F11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P_014790058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2C42" w14:textId="4B08AA08" w:rsidR="00666769" w:rsidRPr="006E021F" w:rsidRDefault="006E021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perscript"/>
                <w:lang w:eastAsia="ja-JP"/>
              </w:rPr>
            </w:pPr>
            <w:r w:rsidRPr="006E021F">
              <w:rPr>
                <w:rFonts w:ascii="Times New Roman" w:eastAsia="宋体" w:hAnsi="Times New Roman" w:cs="Times New Roman" w:hint="eastAsia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73FF409D" w14:textId="77777777" w:rsidTr="00F03E7A"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F335A" w14:textId="659DE20D" w:rsidR="00666769" w:rsidRPr="0055567D" w:rsidRDefault="0043410F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an</w:t>
            </w: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_01340763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/</w:t>
            </w:r>
            <w:hyperlink r:id="rId27" w:anchor="alnHdr_405951820" w:tooltip="Go to alignment for Chitobiase [Crassostrea gigas]" w:history="1">
              <w:r w:rsidR="00666769" w:rsidRPr="0055567D">
                <w:rPr>
                  <w:rStyle w:val="a7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Chitobiase</w:t>
              </w:r>
            </w:hyperlink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1DF7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75F1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7639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ingula anatin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4BC8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P_013407630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2359A" w14:textId="1BF5BEA9" w:rsidR="00666769" w:rsidRPr="001268FA" w:rsidRDefault="00855A6F" w:rsidP="003B31FB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hyperlink w:anchor="_ENREF_8" w:tooltip="Luo, 2015 #654" w:history="1"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instrText xml:space="preserve"> ADDIN EN.CITE &lt;EndNote&gt;&lt;Cite&gt;&lt;Author&gt;Luo&lt;/Author&gt;&lt;Year&gt;2015&lt;/Year&gt;&lt;RecNum&gt;654&lt;/RecNum&gt;&lt;DisplayText&gt;&lt;style face="superscript"&gt;8&lt;/style&gt;&lt;/DisplayText&gt;&lt;record&gt;&lt;rec-number&gt;654&lt;/rec-number&gt;&lt;foreign-keys&gt;&lt;key app="EN" db-id="twawwa0zt92psverx2kp2xfnadvpx2vxftwx"&gt;654&lt;/key&gt;&lt;key app="ENWeb" db-id=""&gt;0&lt;/key&gt;&lt;/foreign-keys&gt;&lt;ref-type name="Journal Article"&gt;17&lt;/ref-type&gt;&lt;contributors&gt;&lt;authors&gt;&lt;author&gt;Luo, Yi-Jyun&lt;/author&gt;&lt;author&gt;Takeuchi, Takeshi&lt;/author&gt;&lt;author&gt;Koyanagi, Ryo&lt;/author&gt;&lt;author&gt;Yamada, Lixy&lt;/author&gt;&lt;author&gt;Kanda, Miyuki&lt;/author&gt;&lt;author&gt;Khalturina, Mariia&lt;/author&gt;&lt;author&gt;Fujie, Manabu&lt;/author&gt;&lt;author&gt;Yamasaki, Shin-ichi&lt;/author&gt;&lt;author&gt;Endo, Kazuyoshi&lt;/author&gt;&lt;author&gt;Satoh, Noriyuki&lt;/author&gt;&lt;/authors&gt;&lt;/contributors&gt;&lt;titles&gt;&lt;title&gt;The Lingula genome provides insights into brachiopod evolution and the origin of phosphate biomineralization&lt;/title&gt;&lt;secondary-title&gt;Nature communications&lt;/secondary-title&gt;&lt;/titles&gt;&lt;periodical&gt;&lt;full-title&gt;Nature communications&lt;/full-title&gt;&lt;/periodical&gt;&lt;pages&gt;8301&lt;/pages&gt;&lt;volume&gt;6&lt;/volume&gt;&lt;dates&gt;&lt;year&gt;2015&lt;/year&gt;&lt;/dates&gt;&lt;isbn&gt;2041-1723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vertAlign w:val="superscript"/>
                  <w:lang w:eastAsia="ja-JP"/>
                </w:rPr>
                <w:t>8</w:t>
              </w:r>
              <w:r w:rsidR="003B31FB">
                <w:rPr>
                  <w:rFonts w:ascii="Times New Roman" w:hAnsi="Times New Roman" w:cs="Times New Roman"/>
                  <w:color w:val="000000" w:themeColor="text1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</w:tbl>
    <w:p w14:paraId="7D200436" w14:textId="77777777" w:rsidR="00666769" w:rsidRDefault="00666769" w:rsidP="00666769">
      <w:pPr>
        <w:rPr>
          <w:rFonts w:ascii="Times New Roman" w:eastAsia="宋体" w:hAnsi="Times New Roman" w:cs="Times New Roman"/>
        </w:rPr>
      </w:pPr>
    </w:p>
    <w:p w14:paraId="4A59B6E6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E5DE07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B652B9D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1AB7073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66FBA5E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DF9FA40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976B7E8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BBDF97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844A7B3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37D851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74D081E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5CC684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D298574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432E862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1DCC072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645FE5D" w14:textId="74F5EAAE" w:rsidR="009302D0" w:rsidRPr="0043410F" w:rsidRDefault="009302D0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14:paraId="504E8E84" w14:textId="693C99BD" w:rsidR="00666769" w:rsidRDefault="00666769" w:rsidP="00666769">
      <w:pPr>
        <w:ind w:left="2214" w:hangingChars="1050" w:hanging="2214"/>
        <w:rPr>
          <w:rFonts w:ascii="Times New Roman" w:eastAsia="MS Mincho" w:hAnsi="Times New Roman" w:cs="Times New Roman"/>
          <w:color w:val="000000"/>
          <w:szCs w:val="21"/>
          <w:lang w:eastAsia="ja-JP"/>
        </w:rPr>
      </w:pPr>
      <w:r>
        <w:rPr>
          <w:rFonts w:ascii="Times New Roman" w:eastAsia="MS Mincho" w:hAnsi="Times New Roman" w:cs="Times New Roman"/>
          <w:b/>
          <w:szCs w:val="21"/>
          <w:lang w:eastAsia="ja-JP"/>
        </w:rPr>
        <w:lastRenderedPageBreak/>
        <w:t xml:space="preserve">Supplementary Table </w:t>
      </w:r>
      <w:r w:rsidR="004B29AF">
        <w:rPr>
          <w:rFonts w:ascii="Times New Roman" w:hAnsi="Times New Roman" w:cs="Times New Roman"/>
          <w:b/>
          <w:szCs w:val="21"/>
        </w:rPr>
        <w:t>4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szCs w:val="21"/>
          <w:lang w:eastAsia="ja-JP"/>
        </w:rPr>
        <w:t>List of p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roteins containing </w:t>
      </w:r>
      <w:r w:rsidRPr="00D22CA5">
        <w:rPr>
          <w:rFonts w:ascii="Times New Roman" w:hAnsi="Times New Roman" w:cs="Times New Roman"/>
          <w:color w:val="000000"/>
          <w:szCs w:val="21"/>
        </w:rPr>
        <w:t>Glyco_18 domain (IPR011583)</w:t>
      </w:r>
      <w:r w:rsidRPr="00D22CA5">
        <w:rPr>
          <w:rFonts w:ascii="Times New Roman" w:eastAsia="MS Mincho" w:hAnsi="Times New Roman" w:cs="Times New Roman"/>
          <w:color w:val="000000"/>
          <w:szCs w:val="21"/>
          <w:lang w:eastAsia="ja-JP"/>
        </w:rPr>
        <w:t xml:space="preserve"> or </w:t>
      </w:r>
    </w:p>
    <w:p w14:paraId="70BE4461" w14:textId="77777777" w:rsidR="00666769" w:rsidRDefault="00666769" w:rsidP="00ED6011">
      <w:pPr>
        <w:rPr>
          <w:rFonts w:ascii="Times New Roman" w:eastAsia="MS Mincho" w:hAnsi="Times New Roman" w:cs="Times New Roman"/>
          <w:i/>
          <w:color w:val="000000"/>
          <w:szCs w:val="21"/>
          <w:lang w:eastAsia="ja-JP"/>
        </w:rPr>
      </w:pPr>
      <w:r>
        <w:rPr>
          <w:rFonts w:ascii="Times New Roman" w:hAnsi="Times New Roman" w:cs="Times New Roman"/>
          <w:color w:val="000000"/>
          <w:szCs w:val="21"/>
        </w:rPr>
        <w:t>Glyco_hydro_20</w:t>
      </w:r>
      <w:r>
        <w:rPr>
          <w:rFonts w:ascii="Times New Roman" w:eastAsia="MS Mincho" w:hAnsi="Times New Roman" w:cs="Times New Roman" w:hint="eastAsia"/>
          <w:color w:val="000000"/>
          <w:szCs w:val="21"/>
          <w:lang w:eastAsia="ja-JP"/>
        </w:rPr>
        <w:t xml:space="preserve"> </w:t>
      </w:r>
      <w:r w:rsidRPr="00D22CA5">
        <w:rPr>
          <w:rFonts w:ascii="Times New Roman" w:hAnsi="Times New Roman" w:cs="Times New Roman"/>
          <w:color w:val="000000"/>
          <w:szCs w:val="21"/>
        </w:rPr>
        <w:t>domain</w:t>
      </w:r>
      <w:r>
        <w:rPr>
          <w:rFonts w:ascii="Times New Roman" w:eastAsia="MS Mincho" w:hAnsi="Times New Roman" w:cs="Times New Roman"/>
          <w:color w:val="000000"/>
          <w:szCs w:val="21"/>
          <w:lang w:eastAsia="ja-JP"/>
        </w:rPr>
        <w:t xml:space="preserve"> </w:t>
      </w:r>
      <w:r w:rsidRPr="00D22CA5">
        <w:rPr>
          <w:rFonts w:ascii="Times New Roman" w:hAnsi="Times New Roman" w:cs="Times New Roman"/>
          <w:color w:val="000000"/>
          <w:szCs w:val="21"/>
        </w:rPr>
        <w:t>(IPR015883)</w:t>
      </w:r>
      <w:r w:rsidRPr="00D22CA5">
        <w:rPr>
          <w:rFonts w:ascii="Times New Roman" w:eastAsia="MS Mincho" w:hAnsi="Times New Roman" w:cs="Times New Roman"/>
          <w:color w:val="000000"/>
          <w:szCs w:val="21"/>
          <w:lang w:eastAsia="ja-JP"/>
        </w:rPr>
        <w:t xml:space="preserve"> identified in the shell proteome data and genome data of </w:t>
      </w:r>
      <w:r w:rsidRPr="00D22CA5">
        <w:rPr>
          <w:rFonts w:ascii="Times New Roman" w:eastAsia="MS Mincho" w:hAnsi="Times New Roman" w:cs="Times New Roman"/>
          <w:i/>
          <w:color w:val="000000"/>
          <w:szCs w:val="21"/>
          <w:lang w:eastAsia="ja-JP"/>
        </w:rPr>
        <w:t xml:space="preserve">C. </w:t>
      </w:r>
    </w:p>
    <w:p w14:paraId="4E5222B1" w14:textId="77777777" w:rsidR="00666769" w:rsidRPr="00D22CA5" w:rsidRDefault="00666769" w:rsidP="00666769">
      <w:pPr>
        <w:ind w:left="2205" w:hangingChars="1050" w:hanging="2205"/>
        <w:rPr>
          <w:rFonts w:ascii="Times New Roman" w:eastAsia="MS Mincho" w:hAnsi="Times New Roman" w:cs="Times New Roman"/>
          <w:color w:val="000000"/>
          <w:szCs w:val="21"/>
          <w:lang w:eastAsia="ja-JP"/>
        </w:rPr>
      </w:pPr>
      <w:r w:rsidRPr="00D22CA5">
        <w:rPr>
          <w:rFonts w:ascii="Times New Roman" w:eastAsia="MS Mincho" w:hAnsi="Times New Roman" w:cs="Times New Roman"/>
          <w:i/>
          <w:color w:val="000000"/>
          <w:szCs w:val="21"/>
          <w:lang w:eastAsia="ja-JP"/>
        </w:rPr>
        <w:t>gigas</w:t>
      </w:r>
      <w:r w:rsidRPr="00D22CA5">
        <w:rPr>
          <w:rFonts w:ascii="Times New Roman" w:eastAsia="MS Mincho" w:hAnsi="Times New Roman" w:cs="Times New Roman"/>
          <w:color w:val="000000"/>
          <w:szCs w:val="21"/>
          <w:lang w:eastAsia="ja-JP"/>
        </w:rPr>
        <w:t xml:space="preserve"> and </w:t>
      </w:r>
      <w:r w:rsidRPr="00D22CA5">
        <w:rPr>
          <w:rFonts w:ascii="Times New Roman" w:eastAsia="MS Mincho" w:hAnsi="Times New Roman" w:cs="Times New Roman"/>
          <w:i/>
          <w:color w:val="000000"/>
          <w:szCs w:val="21"/>
          <w:lang w:eastAsia="ja-JP"/>
        </w:rPr>
        <w:t>P. fucata</w:t>
      </w:r>
      <w:r w:rsidRPr="00D22CA5">
        <w:rPr>
          <w:rFonts w:ascii="Times New Roman" w:eastAsia="MS Mincho" w:hAnsi="Times New Roman" w:cs="Times New Roman"/>
          <w:color w:val="000000"/>
          <w:szCs w:val="21"/>
          <w:lang w:eastAsia="ja-JP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252"/>
        <w:gridCol w:w="2508"/>
        <w:gridCol w:w="1026"/>
      </w:tblGrid>
      <w:tr w:rsidR="00666769" w:rsidRPr="00D22CA5" w14:paraId="41D08505" w14:textId="77777777" w:rsidTr="006C1BC6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4009B7E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FE08CA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o_18 domain (IPR011583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47FDE6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o_hydro_20 domain (IPR015883)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14:paraId="6884983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66769" w:rsidRPr="00D22CA5" w14:paraId="12740BE3" w14:textId="77777777" w:rsidTr="006C1BC6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78BE123" w14:textId="5C7FF8D2" w:rsidR="00666769" w:rsidRPr="001268FA" w:rsidRDefault="00F33D12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Larval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hell proteome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. giga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48F12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5574AB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GI_10007856  </w:t>
            </w:r>
            <w:r w:rsidRPr="001268FA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？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0DB2701" w14:textId="4885196F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D00E541" w14:textId="77777777" w:rsidTr="006C1BC6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8F8B1A0" w14:textId="30304310" w:rsidR="00666769" w:rsidRPr="001268FA" w:rsidRDefault="00F33D12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dult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hell proteome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. giga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7C2F66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73BED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785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C6DD7E8" w14:textId="1A8159E1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4540A9A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667BFC3" w14:textId="377FD7D6" w:rsidR="00666769" w:rsidRPr="001268FA" w:rsidRDefault="00F33D12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rv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shell proteome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. fucat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346AD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F298A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_aug2.0_6.1_20027.t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3D66E58" w14:textId="28373984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eastAsia="宋体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CD4458A" w14:textId="77777777" w:rsidTr="006C1BC6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7276753" w14:textId="3217B133" w:rsidR="00666769" w:rsidRPr="001268FA" w:rsidRDefault="00F33D12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dult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hell proteome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. fucat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B3A98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2.t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07B79B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eastAsia="MS Mincho" w:hAnsi="Times New Roman" w:cs="Times New Roman"/>
                <w:color w:val="000000"/>
                <w:sz w:val="15"/>
                <w:szCs w:val="15"/>
                <w:lang w:eastAsia="ja-JP"/>
              </w:rPr>
              <w:t>p</w:t>
            </w: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_aug2.0_6.1_20028.t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BF9E507" w14:textId="5D205178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eastAsia="宋体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eastAsia="宋体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22F6877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67C8CA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2DEF5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3.t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443A74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2765F35" w14:textId="5917EB24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96CE04B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FC792DF" w14:textId="7F2899AB" w:rsidR="00666769" w:rsidRPr="001268FA" w:rsidRDefault="006C1BC6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ome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. giga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5A2F3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24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D2C97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171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D86DA2E" w14:textId="6EE0C31C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6057CD9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0E55EF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78C24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62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C31A5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224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8D6DDBE" w14:textId="4A5B4EC5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6D95957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B93348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51D7A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21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3CB3AF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299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6A22E5C" w14:textId="0F7A505E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9110EF0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5B4510E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A5836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248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ADA21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476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330FAC4" w14:textId="711715EE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77ED954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E76EFF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DFD9D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486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DB4555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719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A3B7EDD" w14:textId="38088D8E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41257AA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864145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6D9A5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486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C5ABD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785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75DC9C4" w14:textId="7583E7F5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D87B290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EBA118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3EB8F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486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84B990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785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73B6B14" w14:textId="6DA3BE29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D464CD0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9D9FF0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1A6D2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487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DABD3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0861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599184F" w14:textId="50C9D63E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E95CB45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6CFDB7A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7B77A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5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7AB2B5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1724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CAAC6B4" w14:textId="7D84ACD6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E883217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63A3F4C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F2408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5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FA314E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278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E668850" w14:textId="08D25EFE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B6323DC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59F66BB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8EBFF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665B7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360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9CEBE31" w14:textId="035C51C6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115E889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563826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8E1D8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80EBC4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360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8599E2C" w14:textId="596E11AF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E91FF7C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0868E7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15062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9A27F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381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EFB023E" w14:textId="3643BD42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D5AE808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203054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EF18D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799B17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450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E3A4AF7" w14:textId="6A41FE40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4A35FE3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3844FF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FBFD5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32A0D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787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4510E6E" w14:textId="64BA2CDD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6A3BFAB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AA25DB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F1C53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60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327AE5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816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4590864" w14:textId="059D6E34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5183AD6" w14:textId="77777777" w:rsidTr="00F33D12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2FCC6B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5FE17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I_1002676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758CE9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4F9900D" w14:textId="74EBB1C4" w:rsidR="00666769" w:rsidRPr="001268FA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B8A93E4" w14:textId="77777777" w:rsidTr="00F33D12">
        <w:tc>
          <w:tcPr>
            <w:tcW w:w="2660" w:type="dxa"/>
            <w:tcBorders>
              <w:top w:val="nil"/>
            </w:tcBorders>
            <w:vAlign w:val="center"/>
          </w:tcPr>
          <w:p w14:paraId="2D95DDD0" w14:textId="539C420F" w:rsidR="00666769" w:rsidRPr="001268FA" w:rsidRDefault="006C1BC6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</w:t>
            </w:r>
            <w:r w:rsidR="00666769"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ome of </w:t>
            </w:r>
            <w:r w:rsidR="00666769" w:rsidRPr="001268FA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. fucata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96B45A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1054.1_16443.t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35B463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312.1_08823.t1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14:paraId="6FA1C189" w14:textId="5A783260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3A8CC39" w14:textId="77777777" w:rsidTr="006C1BC6">
        <w:tc>
          <w:tcPr>
            <w:tcW w:w="2660" w:type="dxa"/>
            <w:vAlign w:val="center"/>
          </w:tcPr>
          <w:p w14:paraId="7E5853B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1D8F7A2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382.1_08349.t1</w:t>
            </w:r>
          </w:p>
        </w:tc>
        <w:tc>
          <w:tcPr>
            <w:tcW w:w="2551" w:type="dxa"/>
            <w:vAlign w:val="center"/>
          </w:tcPr>
          <w:p w14:paraId="244EF82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5.1_16729.t1</w:t>
            </w:r>
          </w:p>
        </w:tc>
        <w:tc>
          <w:tcPr>
            <w:tcW w:w="1043" w:type="dxa"/>
            <w:vAlign w:val="center"/>
          </w:tcPr>
          <w:p w14:paraId="0491AD0F" w14:textId="0DF508B1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011D70B" w14:textId="77777777" w:rsidTr="006C1BC6">
        <w:tc>
          <w:tcPr>
            <w:tcW w:w="2660" w:type="dxa"/>
            <w:vAlign w:val="center"/>
          </w:tcPr>
          <w:p w14:paraId="5DAF944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33D74A8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4217.1_26475.t1</w:t>
            </w:r>
          </w:p>
        </w:tc>
        <w:tc>
          <w:tcPr>
            <w:tcW w:w="2551" w:type="dxa"/>
            <w:vAlign w:val="center"/>
          </w:tcPr>
          <w:p w14:paraId="6552A00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583.1_12215.t1</w:t>
            </w:r>
          </w:p>
        </w:tc>
        <w:tc>
          <w:tcPr>
            <w:tcW w:w="1043" w:type="dxa"/>
            <w:vAlign w:val="center"/>
          </w:tcPr>
          <w:p w14:paraId="2DD283AA" w14:textId="5B3C4456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905922B" w14:textId="77777777" w:rsidTr="006C1BC6">
        <w:tc>
          <w:tcPr>
            <w:tcW w:w="2660" w:type="dxa"/>
            <w:vAlign w:val="center"/>
          </w:tcPr>
          <w:p w14:paraId="4773830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3575BE8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660.1_01750.t1</w:t>
            </w:r>
          </w:p>
        </w:tc>
        <w:tc>
          <w:tcPr>
            <w:tcW w:w="2551" w:type="dxa"/>
            <w:vAlign w:val="center"/>
          </w:tcPr>
          <w:p w14:paraId="011BA14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32.1_06783.t1</w:t>
            </w:r>
          </w:p>
        </w:tc>
        <w:tc>
          <w:tcPr>
            <w:tcW w:w="1043" w:type="dxa"/>
            <w:vAlign w:val="center"/>
          </w:tcPr>
          <w:p w14:paraId="1C07F9C4" w14:textId="593D94FF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0663B50" w14:textId="77777777" w:rsidTr="006C1BC6">
        <w:tc>
          <w:tcPr>
            <w:tcW w:w="2660" w:type="dxa"/>
            <w:vAlign w:val="center"/>
          </w:tcPr>
          <w:p w14:paraId="65C5694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6164AF5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664.1_15180.t1</w:t>
            </w:r>
          </w:p>
        </w:tc>
        <w:tc>
          <w:tcPr>
            <w:tcW w:w="2551" w:type="dxa"/>
            <w:vAlign w:val="center"/>
          </w:tcPr>
          <w:p w14:paraId="6EA89C8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4334.1_15958.t1</w:t>
            </w:r>
          </w:p>
        </w:tc>
        <w:tc>
          <w:tcPr>
            <w:tcW w:w="1043" w:type="dxa"/>
            <w:vAlign w:val="center"/>
          </w:tcPr>
          <w:p w14:paraId="558A297B" w14:textId="17E0050C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5F698D8" w14:textId="77777777" w:rsidTr="006C1BC6">
        <w:tc>
          <w:tcPr>
            <w:tcW w:w="2660" w:type="dxa"/>
            <w:vAlign w:val="center"/>
          </w:tcPr>
          <w:p w14:paraId="5CFE278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1D4054F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21.1_05318.t1</w:t>
            </w:r>
          </w:p>
        </w:tc>
        <w:tc>
          <w:tcPr>
            <w:tcW w:w="2551" w:type="dxa"/>
            <w:vAlign w:val="center"/>
          </w:tcPr>
          <w:p w14:paraId="4808748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6.1_20027.t1</w:t>
            </w:r>
          </w:p>
        </w:tc>
        <w:tc>
          <w:tcPr>
            <w:tcW w:w="1043" w:type="dxa"/>
            <w:vAlign w:val="center"/>
          </w:tcPr>
          <w:p w14:paraId="076B2EFF" w14:textId="02107101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23A21EE" w14:textId="77777777" w:rsidTr="006C1BC6">
        <w:tc>
          <w:tcPr>
            <w:tcW w:w="2660" w:type="dxa"/>
            <w:vAlign w:val="center"/>
          </w:tcPr>
          <w:p w14:paraId="505276C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06A28D4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1.t1</w:t>
            </w:r>
          </w:p>
        </w:tc>
        <w:tc>
          <w:tcPr>
            <w:tcW w:w="2551" w:type="dxa"/>
            <w:vAlign w:val="center"/>
          </w:tcPr>
          <w:p w14:paraId="2511A08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6.1_20028.t1</w:t>
            </w:r>
          </w:p>
        </w:tc>
        <w:tc>
          <w:tcPr>
            <w:tcW w:w="1043" w:type="dxa"/>
            <w:vAlign w:val="center"/>
          </w:tcPr>
          <w:p w14:paraId="30471695" w14:textId="035E7F97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8D02E06" w14:textId="77777777" w:rsidTr="006C1BC6">
        <w:tc>
          <w:tcPr>
            <w:tcW w:w="2660" w:type="dxa"/>
            <w:vAlign w:val="center"/>
          </w:tcPr>
          <w:p w14:paraId="7B346C1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2523BD3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2.t1</w:t>
            </w:r>
          </w:p>
        </w:tc>
        <w:tc>
          <w:tcPr>
            <w:tcW w:w="2551" w:type="dxa"/>
            <w:vAlign w:val="center"/>
          </w:tcPr>
          <w:p w14:paraId="671FDC5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629.1_31002.t1</w:t>
            </w:r>
          </w:p>
        </w:tc>
        <w:tc>
          <w:tcPr>
            <w:tcW w:w="1043" w:type="dxa"/>
            <w:vAlign w:val="center"/>
          </w:tcPr>
          <w:p w14:paraId="4C552097" w14:textId="55B73D64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7AAD1BB" w14:textId="77777777" w:rsidTr="006C1BC6">
        <w:tc>
          <w:tcPr>
            <w:tcW w:w="2660" w:type="dxa"/>
            <w:vAlign w:val="center"/>
          </w:tcPr>
          <w:p w14:paraId="65828EF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5CB3A46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3.t1</w:t>
            </w:r>
          </w:p>
        </w:tc>
        <w:tc>
          <w:tcPr>
            <w:tcW w:w="2551" w:type="dxa"/>
            <w:vAlign w:val="center"/>
          </w:tcPr>
          <w:p w14:paraId="72B7A563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63.1_10205.t2</w:t>
            </w:r>
          </w:p>
        </w:tc>
        <w:tc>
          <w:tcPr>
            <w:tcW w:w="1043" w:type="dxa"/>
            <w:vAlign w:val="center"/>
          </w:tcPr>
          <w:p w14:paraId="0A50C539" w14:textId="0875AB51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52B2A56" w14:textId="77777777" w:rsidTr="006C1BC6">
        <w:tc>
          <w:tcPr>
            <w:tcW w:w="2660" w:type="dxa"/>
            <w:vAlign w:val="center"/>
          </w:tcPr>
          <w:p w14:paraId="4F3CCB5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6A51FC0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194.1_13766.t1</w:t>
            </w:r>
          </w:p>
        </w:tc>
        <w:tc>
          <w:tcPr>
            <w:tcW w:w="2551" w:type="dxa"/>
            <w:vAlign w:val="center"/>
          </w:tcPr>
          <w:p w14:paraId="663FA66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32DFF79E" w14:textId="52DFA3D0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615B453" w14:textId="77777777" w:rsidTr="006C1BC6">
        <w:tc>
          <w:tcPr>
            <w:tcW w:w="2660" w:type="dxa"/>
            <w:vAlign w:val="center"/>
          </w:tcPr>
          <w:p w14:paraId="7403F91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5777A4A5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1.1_03434.t1</w:t>
            </w:r>
          </w:p>
        </w:tc>
        <w:tc>
          <w:tcPr>
            <w:tcW w:w="2551" w:type="dxa"/>
            <w:vAlign w:val="center"/>
          </w:tcPr>
          <w:p w14:paraId="23F43E1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6BFF8EC9" w14:textId="5C522249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81E4B43" w14:textId="77777777" w:rsidTr="006C1BC6">
        <w:tc>
          <w:tcPr>
            <w:tcW w:w="2660" w:type="dxa"/>
            <w:vAlign w:val="center"/>
          </w:tcPr>
          <w:p w14:paraId="49B39F0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0AE7D4D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1.1_03435.t1</w:t>
            </w:r>
          </w:p>
        </w:tc>
        <w:tc>
          <w:tcPr>
            <w:tcW w:w="2551" w:type="dxa"/>
            <w:vAlign w:val="center"/>
          </w:tcPr>
          <w:p w14:paraId="7ADBF52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63596902" w14:textId="08C8D938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CDB6614" w14:textId="77777777" w:rsidTr="006C1BC6">
        <w:tc>
          <w:tcPr>
            <w:tcW w:w="2660" w:type="dxa"/>
            <w:vAlign w:val="center"/>
          </w:tcPr>
          <w:p w14:paraId="3D3A4BD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007D472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404.1_15511.t1</w:t>
            </w:r>
          </w:p>
        </w:tc>
        <w:tc>
          <w:tcPr>
            <w:tcW w:w="2551" w:type="dxa"/>
            <w:vAlign w:val="center"/>
          </w:tcPr>
          <w:p w14:paraId="611FBC9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1993F99B" w14:textId="24C35293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033850C" w14:textId="77777777" w:rsidTr="006C1BC6">
        <w:tc>
          <w:tcPr>
            <w:tcW w:w="2660" w:type="dxa"/>
            <w:vAlign w:val="center"/>
          </w:tcPr>
          <w:p w14:paraId="67E80500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4B14B4E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2934.1_15667.t1</w:t>
            </w:r>
          </w:p>
        </w:tc>
        <w:tc>
          <w:tcPr>
            <w:tcW w:w="2551" w:type="dxa"/>
            <w:vAlign w:val="center"/>
          </w:tcPr>
          <w:p w14:paraId="746BFA7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6D73D807" w14:textId="54ECE9C9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39600D4" w14:textId="77777777" w:rsidTr="006C1BC6">
        <w:tc>
          <w:tcPr>
            <w:tcW w:w="2660" w:type="dxa"/>
            <w:vAlign w:val="center"/>
          </w:tcPr>
          <w:p w14:paraId="2383E49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15E65146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3570.1_02442.t1</w:t>
            </w:r>
          </w:p>
        </w:tc>
        <w:tc>
          <w:tcPr>
            <w:tcW w:w="2551" w:type="dxa"/>
            <w:vAlign w:val="center"/>
          </w:tcPr>
          <w:p w14:paraId="3FC8B60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11FC3550" w14:textId="2BA6FEA9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21DA490" w14:textId="77777777" w:rsidTr="006C1BC6">
        <w:tc>
          <w:tcPr>
            <w:tcW w:w="2660" w:type="dxa"/>
            <w:vAlign w:val="center"/>
          </w:tcPr>
          <w:p w14:paraId="7CAA726B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31F475E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620.1_00959.t1</w:t>
            </w:r>
          </w:p>
        </w:tc>
        <w:tc>
          <w:tcPr>
            <w:tcW w:w="2551" w:type="dxa"/>
            <w:vAlign w:val="center"/>
          </w:tcPr>
          <w:p w14:paraId="0A5CACBD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205B8583" w14:textId="197E53DE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F9D3E60" w14:textId="77777777" w:rsidTr="006C1BC6">
        <w:tc>
          <w:tcPr>
            <w:tcW w:w="2660" w:type="dxa"/>
            <w:vAlign w:val="center"/>
          </w:tcPr>
          <w:p w14:paraId="763F2E6E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70E53768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70.1_00174.t1</w:t>
            </w:r>
          </w:p>
        </w:tc>
        <w:tc>
          <w:tcPr>
            <w:tcW w:w="2551" w:type="dxa"/>
            <w:vAlign w:val="center"/>
          </w:tcPr>
          <w:p w14:paraId="248B7DF4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166BC625" w14:textId="3BED7CBB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6A803C4" w14:textId="77777777" w:rsidTr="006C1BC6">
        <w:tc>
          <w:tcPr>
            <w:tcW w:w="2660" w:type="dxa"/>
            <w:vAlign w:val="center"/>
          </w:tcPr>
          <w:p w14:paraId="0E6EC6E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4AD1B0E9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84.1_13566.t1</w:t>
            </w:r>
          </w:p>
        </w:tc>
        <w:tc>
          <w:tcPr>
            <w:tcW w:w="2551" w:type="dxa"/>
            <w:vAlign w:val="center"/>
          </w:tcPr>
          <w:p w14:paraId="697CB36F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6FFC8C87" w14:textId="39B51DFD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2A581E6" w14:textId="77777777" w:rsidTr="006C1BC6">
        <w:tc>
          <w:tcPr>
            <w:tcW w:w="2660" w:type="dxa"/>
            <w:vAlign w:val="center"/>
          </w:tcPr>
          <w:p w14:paraId="36A53F4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7C78A4A2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84.1_13567.t1</w:t>
            </w:r>
          </w:p>
        </w:tc>
        <w:tc>
          <w:tcPr>
            <w:tcW w:w="2551" w:type="dxa"/>
            <w:vAlign w:val="center"/>
          </w:tcPr>
          <w:p w14:paraId="3B50DD01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283B3679" w14:textId="2DE0C334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948C438" w14:textId="77777777" w:rsidTr="006C1BC6">
        <w:tc>
          <w:tcPr>
            <w:tcW w:w="2660" w:type="dxa"/>
            <w:vAlign w:val="center"/>
          </w:tcPr>
          <w:p w14:paraId="2275020A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vAlign w:val="center"/>
          </w:tcPr>
          <w:p w14:paraId="7DDBF6EC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268F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u_aug2.0_903.1_11297.t1</w:t>
            </w:r>
          </w:p>
        </w:tc>
        <w:tc>
          <w:tcPr>
            <w:tcW w:w="2551" w:type="dxa"/>
            <w:vAlign w:val="center"/>
          </w:tcPr>
          <w:p w14:paraId="7A9CC2E7" w14:textId="77777777" w:rsidR="00666769" w:rsidRPr="001268FA" w:rsidRDefault="00666769" w:rsidP="0066676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14:paraId="6AEE0BD4" w14:textId="544ED023" w:rsidR="00666769" w:rsidRPr="002F7045" w:rsidRDefault="00855A6F" w:rsidP="003B31FB">
            <w:pPr>
              <w:rPr>
                <w:rFonts w:ascii="Times New Roman" w:eastAsia="宋体" w:hAnsi="Times New Roman" w:cs="Times New Roman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</w:tbl>
    <w:p w14:paraId="079C6A18" w14:textId="77777777" w:rsidR="00666769" w:rsidRPr="00D22CA5" w:rsidRDefault="00666769" w:rsidP="006667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q</w:t>
      </w:r>
      <w:r w:rsidRPr="00D22CA5">
        <w:rPr>
          <w:rFonts w:ascii="Times New Roman" w:hAnsi="Times New Roman" w:cs="Times New Roman"/>
        </w:rPr>
        <w:t xml:space="preserve">uestion mark indicates </w:t>
      </w:r>
      <w:r>
        <w:rPr>
          <w:rFonts w:ascii="Times New Roman" w:hAnsi="Times New Roman" w:cs="Times New Roman"/>
        </w:rPr>
        <w:t xml:space="preserve">whether or not </w:t>
      </w:r>
      <w:r w:rsidRPr="00D22CA5">
        <w:rPr>
          <w:rFonts w:ascii="Times New Roman" w:hAnsi="Times New Roman" w:cs="Times New Roman"/>
        </w:rPr>
        <w:t xml:space="preserve">the gene is </w:t>
      </w:r>
      <w:r>
        <w:rPr>
          <w:rFonts w:ascii="Times New Roman" w:hAnsi="Times New Roman" w:cs="Times New Roman"/>
        </w:rPr>
        <w:t xml:space="preserve">encoding </w:t>
      </w:r>
      <w:r w:rsidRPr="00D22CA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  <w:r w:rsidRPr="00D22CA5">
        <w:rPr>
          <w:rFonts w:ascii="Times New Roman" w:hAnsi="Times New Roman" w:cs="Times New Roman"/>
        </w:rPr>
        <w:t xml:space="preserve"> SMP is </w:t>
      </w:r>
      <w:r>
        <w:rPr>
          <w:rFonts w:ascii="Times New Roman" w:hAnsi="Times New Roman" w:cs="Times New Roman"/>
        </w:rPr>
        <w:t>uncertain</w:t>
      </w:r>
      <w:r w:rsidRPr="00D22CA5">
        <w:rPr>
          <w:rFonts w:ascii="Times New Roman" w:hAnsi="Times New Roman" w:cs="Times New Roman"/>
        </w:rPr>
        <w:t>.</w:t>
      </w:r>
    </w:p>
    <w:p w14:paraId="169ED4B7" w14:textId="77777777" w:rsidR="00666769" w:rsidRPr="00D22CA5" w:rsidRDefault="00666769" w:rsidP="00666769">
      <w:pPr>
        <w:rPr>
          <w:rFonts w:ascii="Times New Roman" w:eastAsia="MS Mincho" w:hAnsi="Times New Roman" w:cs="Times New Roman"/>
          <w:lang w:eastAsia="ja-JP"/>
        </w:rPr>
      </w:pPr>
    </w:p>
    <w:p w14:paraId="66533A95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21FB589F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42839438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4CD9F49F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608A4E27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34E51891" w14:textId="77777777" w:rsidR="00666769" w:rsidRDefault="00666769" w:rsidP="00666769">
      <w:pPr>
        <w:rPr>
          <w:rFonts w:ascii="Times New Roman" w:hAnsi="Times New Roman" w:cs="Times New Roman"/>
        </w:rPr>
      </w:pPr>
    </w:p>
    <w:p w14:paraId="0292595C" w14:textId="77777777" w:rsidR="00666769" w:rsidRDefault="00666769" w:rsidP="00666769">
      <w:pPr>
        <w:rPr>
          <w:rFonts w:ascii="Times New Roman" w:eastAsia="宋体" w:hAnsi="Times New Roman" w:cs="Times New Roman"/>
        </w:rPr>
      </w:pPr>
    </w:p>
    <w:p w14:paraId="4F98224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F5B7C24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E7C6277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3A545FE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3D5DAD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87F15C7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B569F70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1BD797B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DCA7D33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3E72891F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110C93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18FD5F3D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8ABB5D8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62A83F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F5636F8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8E57548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CFCCBA0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596C0E82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688DE8B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C63E92B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4B92115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46EC400F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DCA44C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2B5E6D5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369C8914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38501CF8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E4FD739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6FFAB6BF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0AC209C0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7B4E3FEC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1FBC50B2" w14:textId="77777777" w:rsidR="0071502C" w:rsidRDefault="0071502C" w:rsidP="00666769">
      <w:pPr>
        <w:rPr>
          <w:rFonts w:ascii="Times New Roman" w:eastAsia="宋体" w:hAnsi="Times New Roman" w:cs="Times New Roman"/>
        </w:rPr>
      </w:pPr>
    </w:p>
    <w:p w14:paraId="11CF0B86" w14:textId="76F1F396" w:rsidR="0071502C" w:rsidRPr="001268FA" w:rsidRDefault="0071502C" w:rsidP="00666769">
      <w:pPr>
        <w:rPr>
          <w:rFonts w:ascii="Times New Roman" w:eastAsia="宋体" w:hAnsi="Times New Roman" w:cs="Times New Roman"/>
        </w:rPr>
      </w:pPr>
    </w:p>
    <w:p w14:paraId="437AC430" w14:textId="76036435" w:rsidR="00666769" w:rsidRPr="00D22CA5" w:rsidRDefault="00666769" w:rsidP="00666769">
      <w:pPr>
        <w:rPr>
          <w:rFonts w:ascii="Times New Roman" w:eastAsia="MS Mincho" w:hAnsi="Times New Roman" w:cs="Times New Roman"/>
          <w:szCs w:val="21"/>
          <w:lang w:eastAsia="ja-JP"/>
        </w:rPr>
      </w:pPr>
      <w:r>
        <w:rPr>
          <w:rFonts w:ascii="Times New Roman" w:eastAsia="MS Mincho" w:hAnsi="Times New Roman" w:cs="Times New Roman"/>
          <w:b/>
          <w:szCs w:val="21"/>
          <w:lang w:eastAsia="ja-JP"/>
        </w:rPr>
        <w:lastRenderedPageBreak/>
        <w:t xml:space="preserve">Supplementary Table </w:t>
      </w:r>
      <w:r w:rsidR="004B29AF">
        <w:rPr>
          <w:rFonts w:ascii="Times New Roman" w:hAnsi="Times New Roman" w:cs="Times New Roman"/>
          <w:b/>
          <w:szCs w:val="21"/>
        </w:rPr>
        <w:t>5</w:t>
      </w:r>
      <w:r w:rsidRPr="00D22CA5">
        <w:rPr>
          <w:rFonts w:ascii="Times New Roman" w:hAnsi="Times New Roman" w:cs="Times New Roman"/>
          <w:szCs w:val="21"/>
        </w:rPr>
        <w:t xml:space="preserve"> List of proteins containing carbonic anhydrase domain</w:t>
      </w:r>
      <w:r>
        <w:rPr>
          <w:rFonts w:ascii="Times New Roman" w:eastAsia="MS Mincho" w:hAnsi="Times New Roman" w:cs="Times New Roman" w:hint="eastAsia"/>
          <w:szCs w:val="21"/>
          <w:lang w:eastAsia="ja-JP"/>
        </w:rPr>
        <w:t xml:space="preserve"> applied to phylogenetic analyses</w:t>
      </w:r>
      <w:r w:rsidRPr="00D22CA5">
        <w:rPr>
          <w:rFonts w:ascii="Times New Roman" w:eastAsia="MS Mincho" w:hAnsi="Times New Roman" w:cs="Times New Roman"/>
          <w:szCs w:val="21"/>
          <w:lang w:eastAsia="ja-JP"/>
        </w:rPr>
        <w:t xml:space="preserve"> in this study</w:t>
      </w:r>
      <w:r w:rsidRPr="00D22CA5">
        <w:rPr>
          <w:rFonts w:ascii="Times New Roman" w:hAnsi="Times New Roman" w:cs="Times New Roman"/>
          <w:szCs w:val="21"/>
        </w:rPr>
        <w:t>.</w:t>
      </w:r>
    </w:p>
    <w:tbl>
      <w:tblPr>
        <w:tblW w:w="87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567"/>
        <w:gridCol w:w="1417"/>
        <w:gridCol w:w="2127"/>
        <w:gridCol w:w="861"/>
      </w:tblGrid>
      <w:tr w:rsidR="00666769" w:rsidRPr="00D22CA5" w14:paraId="3D36FE9F" w14:textId="77777777" w:rsidTr="001B0F01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52DE5" w14:textId="51F5C0E0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rotein ID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E8D7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rval SM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6284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ult SM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43D6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3894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ession cod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751B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  <w:lang w:eastAsia="ja-JP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erence/Resource</w:t>
            </w:r>
          </w:p>
        </w:tc>
      </w:tr>
      <w:tr w:rsidR="00666769" w:rsidRPr="00D22CA5" w14:paraId="2CD13B1A" w14:textId="77777777" w:rsidTr="001B0F01"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3007E" w14:textId="5EEC8BCC" w:rsidR="00666769" w:rsidRPr="001268FA" w:rsidRDefault="00F33D12" w:rsidP="00EA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10000698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C6966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83A7F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0477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53513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802/CGI_1000069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E82EC" w14:textId="52AC0665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429A83D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1D52417" w14:textId="50080AD8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10001795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D689C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70880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D208F7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52C0D1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M00/CGI_10001795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5FFDF62" w14:textId="59EE42A8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CE72C2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D280CBE" w14:textId="6D9EADD3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10014170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7DB40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707D0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7798BD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CF6EB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RJ02/CGI_1001417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7C50897" w14:textId="716995FD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6CC73FD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B95767C" w14:textId="228D2ECE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gi_10028495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FEF543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B7F257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7CD0B6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03AC7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S2Z6/CGI_10028495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A13DB2F" w14:textId="2777E242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A8A928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C8A898C" w14:textId="61AA9AF6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P7Z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CBBB7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7E49F6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C2EE1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9355F8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P7Z9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F9F3A40" w14:textId="2ACED6D0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1F2ED9B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1240076" w14:textId="667D21B7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PH9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328A4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6EFB6B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4133B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168E36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PH9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FE86837" w14:textId="05F7CA94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AD378DC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F92352A" w14:textId="7082FB5E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C2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0E6EA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FB7501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68832E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215E31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C2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CB5F061" w14:textId="1B652C5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0226E61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DD03C34" w14:textId="43E912A8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CX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A27E2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CCE107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5A292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5E89B8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CX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7A42B6B" w14:textId="3AB2A26C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DFFB541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3F15629" w14:textId="6D821FD2" w:rsidR="00666769" w:rsidRPr="001268FA" w:rsidRDefault="00F33D12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A4B48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NU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830AF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491FD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57611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3444A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NU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939EB2B" w14:textId="4E3A0819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5F5AF6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5D92FEA" w14:textId="407DEA05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SG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81011C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B86DD2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FDFF80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E3B78A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SG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A90F437" w14:textId="2EAC599C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AE4426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D560E6F" w14:textId="24B89331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UE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rein-like protein P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7464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14FF50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787BE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035ABF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UE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612661E" w14:textId="53C0B697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DB2807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1D4110F" w14:textId="3702BF73" w:rsidR="00666769" w:rsidRPr="001268FA" w:rsidRDefault="00CA4B48" w:rsidP="0066676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UN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hAnsi="Times New Roman" w:cs="Times New Roman"/>
                <w:sz w:val="15"/>
                <w:szCs w:val="15"/>
              </w:rPr>
              <w:t>DnaJ-like protein subfamily C member 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F9F234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719F2F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8A4B0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96D94A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UN4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BEC923A" w14:textId="4AEDD4B3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F52E38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3F6C3A0" w14:textId="244A035C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WD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CBB90A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2A9A4C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123F43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B5B934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WD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32CF8D6" w14:textId="564F90F3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D6151E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9EEF427" w14:textId="42A9234B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QX6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F196B9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D41372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EDAEF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E5DB40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QX6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BD09E9A" w14:textId="43161766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CBF30D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9903AED" w14:textId="5A48235E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R175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31636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C0117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6A8C9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39F996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R175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CCDC302" w14:textId="012595B9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8B7C3C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DC09CF7" w14:textId="378AEB94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RCM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527DE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4B40BE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38D39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1191BD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RCM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B4D1F54" w14:textId="3736CFD8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A6BCE3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CDDFF69" w14:textId="2ADAD596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1RKE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9C246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02C70C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3EF96C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97910C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1RKE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484EC59" w14:textId="3D5C6905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2" w:tooltip="Zhang, 2012 #62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>
                  <w:fldData xml:space="preserve">PEVuZE5vdGU+PENpdGU+PEF1dGhvcj5aaGFuZzwvQXV0aG9yPjxZZWFyPjIwMTI8L1llYXI+PFJl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</w:fldData>
                </w:fldCha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.DATA 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E79B7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2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C2DEFC7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4D25963" w14:textId="51A7FB85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9WDF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rein-like protein F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BC032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BD1E75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A54F0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6D55F2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9WDF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2B09AC3" w14:textId="148D3C9C" w:rsidR="00666769" w:rsidRPr="007E5D99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</w:rPr>
            </w:pPr>
            <w:hyperlink w:anchor="_ENREF_9" w:tooltip="Song, 2014 #632" w:history="1"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Song&lt;/Author&gt;&lt;Year&gt;2014&lt;/Year&gt;&lt;RecNum&gt;632&lt;/RecNum&gt;&lt;DisplayText&gt;&lt;style face="superscript"&gt;9&lt;/style&gt;&lt;/DisplayText&gt;&lt;record&gt;&lt;rec-number&gt;632&lt;/rec-number&gt;&lt;foreign-keys&gt;&lt;key app="EN" db-id="twawwa0zt92psverx2kp2xfnadvpx2vxftwx"&gt;632&lt;/key&gt;&lt;key app="ENWeb" db-id=""&gt;0&lt;/key&gt;&lt;/foreign-keys&gt;&lt;ref-type name="Journal Article"&gt;17&lt;/ref-type&gt;&lt;contributors&gt;&lt;authors&gt;&lt;author&gt;Song, Xiaorui&lt;/author&gt;&lt;author&gt;Wang, Xiaotong&lt;/author&gt;&lt;author&gt;Li, Li&lt;/author&gt;&lt;author&gt;Zhang, Guofan&lt;/author&gt;&lt;/authors&gt;&lt;/contributors&gt;&lt;titles&gt;&lt;title&gt;Identification two novel nacrein-like proteins involved in the shell formation of the Pacific oyster Crassostrea gigas&lt;/title&gt;&lt;secondary-title&gt;Molecular biology reports&lt;/secondary-title&gt;&lt;/titles&gt;&lt;periodical&gt;&lt;full-title&gt;Molecular biology reports&lt;/full-title&gt;&lt;/periodical&gt;&lt;pages&gt;4273-4278&lt;/pages&gt;&lt;volume&gt;41&lt;/volume&gt;&lt;number&gt;7&lt;/number&gt;&lt;dates&gt;&lt;year&gt;2014&lt;/year&gt;&lt;/dates&gt;&lt;isbn&gt;0301-4851&lt;/isbn&gt;&lt;urls&gt;&lt;/urls&gt;&lt;/record&gt;&lt;/Cite&gt;&lt;/EndNote&gt;</w:instrText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5E79B7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9</w:t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4412CC2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9545CF7" w14:textId="3CCFA952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9WEQ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rein-like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7F47F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1F9DA6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93D6AC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437273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9WEQ4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2E77225" w14:textId="11351703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8</w:t>
            </w:r>
          </w:p>
        </w:tc>
      </w:tr>
      <w:tr w:rsidR="00666769" w:rsidRPr="00D22CA5" w14:paraId="18E0079F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02E1443" w14:textId="53636481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="00EA147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9WGX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rein-like protein F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2CC150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4E5F7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B22AF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rassostrea giga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27C09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9WGX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9143FC9" w14:textId="5255AB5F" w:rsidR="00666769" w:rsidRPr="001268FA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9" w:tooltip="Song, 2014 #632" w:history="1"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Song&lt;/Author&gt;&lt;Year&gt;2014&lt;/Year&gt;&lt;RecNum&gt;632&lt;/RecNum&gt;&lt;DisplayText&gt;&lt;style face="superscript"&gt;9&lt;/style&gt;&lt;/DisplayText&gt;&lt;record&gt;&lt;rec-number&gt;632&lt;/rec-number&gt;&lt;foreign-keys&gt;&lt;key app="EN" db-id="twawwa0zt92psverx2kp2xfnadvpx2vxftwx"&gt;632&lt;/key&gt;&lt;key app="ENWeb" db-id=""&gt;0&lt;/key&gt;&lt;/foreign-keys&gt;&lt;ref-type name="Journal Article"&gt;17&lt;/ref-type&gt;&lt;contributors&gt;&lt;authors&gt;&lt;author&gt;Song, Xiaorui&lt;/author&gt;&lt;author&gt;Wang, Xiaotong&lt;/author&gt;&lt;author&gt;Li, Li&lt;/author&gt;&lt;author&gt;Zhang, Guofan&lt;/author&gt;&lt;/authors&gt;&lt;/contributors&gt;&lt;titles&gt;&lt;title&gt;Identification two novel nacrein-like proteins involved in the shell formation of the Pacific oyster Crassostrea gigas&lt;/title&gt;&lt;secondary-title&gt;Molecular biology reports&lt;/secondary-title&gt;&lt;/titles&gt;&lt;periodical&gt;&lt;full-title&gt;Molecular biology reports&lt;/full-title&gt;&lt;/periodical&gt;&lt;pages&gt;4273-4278&lt;/pages&gt;&lt;volume&gt;41&lt;/volume&gt;&lt;number&gt;7&lt;/number&gt;&lt;dates&gt;&lt;year&gt;2014&lt;/year&gt;&lt;/dates&gt;&lt;isbn&gt;0301-4851&lt;/isbn&gt;&lt;urls&gt;&lt;/urls&gt;&lt;/record&gt;&lt;/Cite&gt;&lt;/EndNote&gt;</w:instrText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5E79B7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9</w:t>
              </w:r>
              <w:r w:rsidR="003B31FB" w:rsidRPr="005E79B7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59FD55B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5910D24" w14:textId="218222E3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124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B208A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101C73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43F10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581886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920.1_01244.t2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55ADDD8" w14:textId="03B1041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DC6728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6CD90A3" w14:textId="62494C5E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495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732AA8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DC5242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F08087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23893A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301.1_04951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F85DEF0" w14:textId="1F37EB6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4C69298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124A0FA" w14:textId="17E425A4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432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405AE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ED3A9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ECD24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34B9C1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551.1_04327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6B04EA9" w14:textId="4D7E8D52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645EE91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0F2ABF6" w14:textId="364B54BC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432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BBAE9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324E55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7F0D5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A2F175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551.1_04328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BA078C5" w14:textId="609E6A08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7CCDC04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3DDF1B7" w14:textId="1F9EF99C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876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8EC66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45F58B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DADD1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F5F895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2182.1_08768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F241F2D" w14:textId="733D7F2A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70E668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92130AF" w14:textId="3171E7D5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095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55A25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54275C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1ACD1F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DFF006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583.1_10956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ABFB1A2" w14:textId="07FFFFD9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D97F34E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E7EFD63" w14:textId="09B4D4EF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263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8CBA45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6C949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B8D4FC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73A66D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4343.1_12636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6887FB4" w14:textId="6751EF74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D803D4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95DEC27" w14:textId="1C3EBE32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380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394E7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883EAD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7D5427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B640C4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214.1_13802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837BDFB" w14:textId="73D6134D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D4AD81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BBA657E" w14:textId="1C94A559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380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D450D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2D24B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2E547B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0FCC77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214.1_13803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C7C07FA" w14:textId="6D46BD2B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D6CECF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B4FBA46" w14:textId="7D42807F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406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CA9EED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E3B842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4A40F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7AAE0F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374.1_14069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184C456" w14:textId="6BB52928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E6CD4BF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6CB6B69" w14:textId="580E850D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493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E4975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0901DD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D64EA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F93117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294.1_14936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811D032" w14:textId="6A6A2E1B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33AEB41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02A8146" w14:textId="24E05EA5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167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AE24C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8C5078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9BDE8A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5944EF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536.1_21678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5A698A5" w14:textId="2525B581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1" w:tooltip="Zhao, 2018 #30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Zhao&lt;/Author&gt;&lt;Year&gt;2018&lt;/Year&gt;&lt;RecNum&gt;30&lt;/RecNum&gt;&lt;DisplayText&gt;&lt;style face="superscript"&gt;1&lt;/style&gt;&lt;/DisplayText&gt;&lt;record&gt;&lt;rec-number&gt;30&lt;/rec-number&gt;&lt;foreign-keys&gt;&lt;key app="EN" db-id="twawwa0zt92psverx2kp2xfnadvpx2vxftwx"&gt;30&lt;/key&gt;&lt;key app="ENWeb" db-id=""&gt;0&lt;/key&gt;&lt;/foreign-keys&gt;&lt;ref-type name="Journal Article"&gt;17&lt;/ref-type&gt;&lt;contributors&gt;&lt;authors&gt;&lt;author&gt;Zhao, Ran&lt;/author&gt;&lt;author&gt;Takeuchi, Takeshi&lt;/author&gt;&lt;author&gt;Luo, Yi-Jyun&lt;/author&gt;&lt;author&gt;Ishikawa, Akito&lt;/author&gt;&lt;author&gt;Kobayashi, Tatsushi&lt;/author&gt;&lt;author&gt;Koyanagi, Ryo&lt;/author&gt;&lt;author&gt;Villar-Briones, Alejandro&lt;/author&gt;&lt;author&gt;Yamada, Lixy&lt;/author&gt;&lt;author&gt;Sawada, Hitoshi&lt;/author&gt;&lt;author&gt;Iwanaga, Shunsuke&lt;/author&gt;&lt;/authors&gt;&lt;/contributors&gt;&lt;titles&gt;&lt;title&gt;Dual gene repertoires for larval and adult shells reveal molecules essential for molluscan shell formation&lt;/title&gt;&lt;secondary-title&gt;Molecular biology and evolution&lt;/secondary-title&gt;&lt;/titles&gt;&lt;periodical&gt;&lt;full-title&gt;Molecular biology and evolution&lt;/full-title&gt;&lt;/periodical&gt;&lt;pages&gt;2751-2761&lt;/pages&gt;&lt;volume&gt;35&lt;/volume&gt;&lt;number&gt;11&lt;/number&gt;&lt;dates&gt;&lt;year&gt;2018&lt;/year&gt;&lt;/dates&gt;&lt;isbn&gt;0737-403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1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F74F09E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65FD316" w14:textId="350DC515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251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531CED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2D9758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7FCC2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0C8193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4146.1_22513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77CF2A1" w14:textId="0C9E0259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5079BB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43FA6FA" w14:textId="07C395C2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347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F5ACE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F6B28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A2A7BC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ADBE36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07.1_23471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0B0ADC8" w14:textId="00039D11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A11E90C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FEC7418" w14:textId="27425D2E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519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2EAFA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315B24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265E78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A6FD85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907.1_25196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FCA970E" w14:textId="7FFD8617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6B17B2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C266008" w14:textId="6484012A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087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3ED13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EE3C8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94A3F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E6318E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539.1_30879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ABFAF37" w14:textId="66718CD4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A48638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1CEDE37" w14:textId="116AE0B1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193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2FA34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9860B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C4337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7F718E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849.1_31938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D83F484" w14:textId="3262253A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79CF97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61F7B13" w14:textId="7ADB1F0E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9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0C16EE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7C970E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FE5DC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A61B7F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1849.1_31939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1DC9DC2" w14:textId="48F95265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B6272D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C1A0EFB" w14:textId="3F70641D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fu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295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BDB67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F0D895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5A722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inctada fuca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9D8ECD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u_aug2.0_7459.1_32953.t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20315A7" w14:textId="31D6F8B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6" w:tooltip="Takeuchi, 2016 #391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Takeuchi&lt;/Author&gt;&lt;Year&gt;2016&lt;/Year&gt;&lt;RecNum&gt;391&lt;/RecNum&gt;&lt;DisplayText&gt;&lt;style face="superscript"&gt;6&lt;/style&gt;&lt;/DisplayText&gt;&lt;record&gt;&lt;rec-number&gt;391&lt;/rec-number&gt;&lt;foreign-keys&gt;&lt;key app="EN" db-id="twawwa0zt92psverx2kp2xfnadvpx2vxftwx"&gt;391&lt;/key&gt;&lt;key app="ENWeb" db-id=""&gt;0&lt;/key&gt;&lt;/foreign-keys&gt;&lt;ref-type name="Journal Article"&gt;17&lt;/ref-type&gt;&lt;contributors&gt;&lt;authors&gt;&lt;author&gt;Takeuchi, Takeshi&lt;/author&gt;&lt;author&gt;Koyanagi, Ryo&lt;/author&gt;&lt;author&gt;Gyoja, Fuki&lt;/author&gt;&lt;author&gt;Kanda, Miyuki&lt;/author&gt;&lt;author&gt;Hisata, Kanako&lt;/author&gt;&lt;author&gt;Fujie, Manabu&lt;/author&gt;&lt;author&gt;Goto, Hiroki&lt;/author&gt;&lt;author&gt;Yamasaki, Shinichi&lt;/author&gt;&lt;author&gt;Nagai, Kiyohito&lt;/author&gt;&lt;author&gt;Morino, Yoshiaki&lt;/author&gt;&lt;/authors&gt;&lt;/contributors&gt;&lt;titles&gt;&lt;title&gt;Bivalve-specific gene expansion in the pearl oyster genome: implications of adaptation to a sessile lifestyle&lt;/title&gt;&lt;secondary-title&gt;Zoological letters&lt;/secondary-title&gt;&lt;/titles&gt;&lt;periodical&gt;&lt;full-title&gt;Zoological letters&lt;/full-title&gt;&lt;/periodical&gt;&lt;pages&gt;3&lt;/pages&gt;&lt;volume&gt;2&lt;/volume&gt;&lt;number&gt;1&lt;/number&gt;&lt;dates&gt;&lt;year&gt;2016&lt;/year&gt;&lt;/dates&gt;&lt;isbn&gt;2056-306X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6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9FB862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ADBC33F" w14:textId="328C61B2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lastRenderedPageBreak/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3A0P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carbonic anhydrase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DE236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3FFEB6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F6738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8BA18B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3A0P2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6522FAB" w14:textId="3E16BA16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5" w:tooltip="Marie, 2013 #54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Marie&lt;/Author&gt;&lt;Year&gt;2013&lt;/Year&gt;&lt;RecNum&gt;543&lt;/RecNum&gt;&lt;DisplayText&gt;&lt;style face="superscript"&gt;5&lt;/style&gt;&lt;/DisplayText&gt;&lt;record&gt;&lt;rec-number&gt;543&lt;/rec-number&gt;&lt;foreign-keys&gt;&lt;key app="EN" db-id="twawwa0zt92psverx2kp2xfnadvpx2vxf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twx"&gt;543&lt;/key&gt;&lt;/foreign-keys&gt;&lt;ref-type name="Journal Article"&gt;17&lt;/ref-type&gt;&lt;contributors&gt;&lt;authors&gt;&lt;author&gt;Marie, Benjamin&lt;/author&gt;&lt;author&gt;Jackson, Daniel J&lt;/author&gt;&lt;author&gt;Ramos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ilva, Paula&lt;/author&gt;&lt;author&gt;Zanella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Cléon, Isabelle&lt;/author&gt;&lt;author&gt;Guichard, Nathalie&lt;/author&gt;&lt;author&gt;Marin, Frédéric&lt;/author&gt;&lt;/authors&gt;&lt;/contributors&gt;&lt;titles&gt;&lt;title&gt;The shell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forming proteome of Lottia gigantea reveals both deep conservations and lineage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pecific novelties&lt;/title&gt;&lt;secondary-title&gt;The FEBS journal&lt;/secondary-tit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>le&gt;&lt;/titles&gt;&lt;periodical&gt;&lt;full-title&gt;The FEBS journal&lt;/full-title&gt;&lt;/periodical&gt;&lt;pages&gt;214-232&lt;/pages&gt;&lt;volume&gt;280&lt;/volume&gt;&lt;number&gt;1&lt;/number&gt;&lt;dates&gt;&lt;year&gt;2013&lt;/year&gt;&lt;/dates&gt;&lt;isbn&gt;1742-465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5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E830F88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155F6CF" w14:textId="269BB701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3A0Q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carbonic anhydrase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EA33F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8D8A9F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FCCEF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9C544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3A0Q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B595E4A" w14:textId="08D543D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5" w:tooltip="Marie, 2013 #543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Marie&lt;/Author&gt;&lt;Year&gt;2013&lt;/Year&gt;&lt;RecNum&gt;543&lt;/RecNum&gt;&lt;DisplayText&gt;&lt;style face="superscript"&gt;5&lt;/style&gt;&lt;/DisplayText&gt;&lt;record&gt;&lt;rec-number&gt;543&lt;/rec-number&gt;&lt;foreign-keys&gt;&lt;key app="EN" db-id="twawwa0zt92psverx2kp2xfnadvpx2vxf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twx"&gt;543&lt;/key&gt;&lt;/foreign-keys&gt;&lt;ref-type name="Journal Article"&gt;17&lt;/ref-type&gt;&lt;contributors&gt;&lt;authors&gt;&lt;author&gt;Marie, Benjamin&lt;/author&gt;&lt;author&gt;Jackson, Daniel J&lt;/author&gt;&lt;author&gt;Ramos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ilva, Paula&lt;/author&gt;&lt;author&gt;Zanella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Cléon, Isabelle&lt;/author&gt;&lt;author&gt;Guichard, Nathalie&lt;/author&gt;&lt;author&gt;Marin, Frédéric&lt;/author&gt;&lt;/authors&gt;&lt;/contributors&gt;&lt;titles&gt;&lt;title&gt;The shell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forming proteome of Lottia gigantea reveals both deep conservations and lineage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‐</w:instrText>
              </w:r>
              <w:r w:rsidR="003B31FB">
                <w:rPr>
                  <w:rFonts w:ascii="Times New Roman" w:hAnsi="Times New Roman" w:cs="Times New Roman" w:hint="eastAsia"/>
                  <w:kern w:val="0"/>
                  <w:sz w:val="15"/>
                  <w:szCs w:val="15"/>
                  <w:lang w:eastAsia="ja-JP"/>
                </w:rPr>
                <w:instrText>specific novelties&lt;/title&gt;&lt;secondary-title&gt;The FEBS journal&lt;/secondary-tit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>le&gt;&lt;/titles&gt;&lt;periodical&gt;&lt;full-title&gt;The FEBS journal&lt;/full-title&gt;&lt;/periodical&gt;&lt;pages&gt;214-232&lt;/pages&gt;&lt;volume&gt;280&lt;/volume&gt;&lt;number&gt;1&lt;/number&gt;&lt;dates&gt;&lt;year&gt;2013&lt;/year&gt;&lt;/dates&gt;&lt;isbn&gt;1742-4658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5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29C5C14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4F7954C" w14:textId="6CDFFDF1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3ZJX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2743A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5A21C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CD874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5CCC34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3ZJX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B6B987D" w14:textId="7B9E4A75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7B4AFF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293F69E" w14:textId="5A5B1E74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3ZXK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68C59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B721D6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DF04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DCC283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3ZXK9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C2FFAC9" w14:textId="5498DB37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D63360E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9CF3A05" w14:textId="6719EEE6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3ZZS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F1C0D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80991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7E6AD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AD57F4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3ZZS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B802048" w14:textId="79A7FD72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22CCEA0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21DB75E" w14:textId="627896A7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0P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10436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F781D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3DF03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4368F7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0P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C2B3F6C" w14:textId="51BDBB76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7DE8F12E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BFFB966" w14:textId="02A59C18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B2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C785FC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0FE904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0F20F3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13DC05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B29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9098965" w14:textId="49DB149F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52CE7B1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C797DE6" w14:textId="64736E58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H85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DFDB1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E3CE0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F64AF6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4A8C9D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H85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A553B3E" w14:textId="778DD90A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64B85D7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654D25C" w14:textId="71968713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H9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16E55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C6842B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D4751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F9C007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H94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ECBAA27" w14:textId="2B0E5DB0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F278D8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A5A63B1" w14:textId="475F5FCF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HB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AF6E4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D2709C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DAF5C6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B79BDE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HB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8772DDE" w14:textId="65BF13D6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38A1E53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B6CE222" w14:textId="36F63244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AJ6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2C22B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73DBE8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C3CD6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0AD0D9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AJ64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9EF33C6" w14:textId="5058ABCA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17BB655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5E30306" w14:textId="5B0030F6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B4H5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F7DA7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84E68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8D17C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7D5C00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B4H5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E348FC2" w14:textId="03B51C9B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4205011D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20E9ED7" w14:textId="07DCF8B7" w:rsidR="00666769" w:rsidRPr="001268FA" w:rsidRDefault="00CA4B48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BHF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F06E4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3C3814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4307F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C96392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BHF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A1C12AC" w14:textId="08F4EC6A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0D3EBF8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55088AF4" w14:textId="7A241C12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BIL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C78F2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9CC97B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8E48C8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2EF594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BIL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341C567" w14:textId="557A72E4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2AF706C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B45B5D2" w14:textId="79616625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C96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5D10B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5752C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0FD11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7D56B0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C962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01778ED7" w14:textId="7B91F98C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698BEE4A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F78C06A" w14:textId="492DAF79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g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V4CIB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67A9E5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1A395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178DF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ottia gigante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8AED74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4CIB4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685E415" w14:textId="62A2A61D" w:rsidR="00666769" w:rsidRPr="002F7045" w:rsidRDefault="00855A6F" w:rsidP="003B31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eastAsia="ja-JP"/>
              </w:rPr>
            </w:pPr>
            <w:hyperlink w:anchor="_ENREF_7" w:tooltip="Simakov, 2013 #655" w:history="1"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begin"/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instrText xml:space="preserve"> ADDIN EN.CITE &lt;EndNote&gt;&lt;Cite&gt;&lt;Author&gt;Simakov&lt;/Author&gt;&lt;Year&gt;2013&lt;/Year&gt;&lt;RecNum&gt;655&lt;/RecNum&gt;&lt;DisplayText&gt;&lt;style face="superscript"&gt;7&lt;/style&gt;&lt;/DisplayText&gt;&lt;record&gt;&lt;rec-number&gt;655&lt;/rec-number&gt;&lt;foreign-keys&gt;&lt;key app="EN" db-id="twawwa0zt92psverx2kp2xfnadvpx2vxftwx"&gt;655&lt;/key&gt;&lt;key app="ENWeb" db-id=""&gt;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/periodical&gt;&lt;pages&gt;526&lt;/pages&gt;&lt;volume&gt;493&lt;/volume&gt;&lt;number&gt;7433&lt;/number&gt;&lt;dates&gt;&lt;year&gt;2013&lt;/year&gt;&lt;/dates&gt;&lt;isbn&gt;1476-4687&lt;/isbn&gt;&lt;urls&gt;&lt;/urls&gt;&lt;/record&gt;&lt;/Cite&gt;&lt;/EndNote&gt;</w:instrTex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separate"/>
              </w:r>
              <w:r w:rsidR="003B31FB" w:rsidRPr="00593BFB">
                <w:rPr>
                  <w:rFonts w:ascii="Times New Roman" w:hAnsi="Times New Roman" w:cs="Times New Roman"/>
                  <w:noProof/>
                  <w:kern w:val="0"/>
                  <w:sz w:val="15"/>
                  <w:szCs w:val="15"/>
                  <w:vertAlign w:val="superscript"/>
                  <w:lang w:eastAsia="ja-JP"/>
                </w:rPr>
                <w:t>7</w:t>
              </w:r>
              <w:r w:rsidR="003B31FB">
                <w:rPr>
                  <w:rFonts w:ascii="Times New Roman" w:hAnsi="Times New Roman" w:cs="Times New Roman"/>
                  <w:kern w:val="0"/>
                  <w:sz w:val="15"/>
                  <w:szCs w:val="15"/>
                  <w:lang w:eastAsia="ja-JP"/>
                </w:rPr>
                <w:fldChar w:fldCharType="end"/>
              </w:r>
            </w:hyperlink>
          </w:p>
        </w:tc>
      </w:tr>
      <w:tr w:rsidR="00666769" w:rsidRPr="00D22CA5" w14:paraId="149660B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84185F8" w14:textId="1C750F1E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b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0A0L8G2A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BD42F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BBE458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7E69C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ctopus bimaculoid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5AC6B9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A0L8G2A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2A8E643" w14:textId="327F4C9D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1B3F5A1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8095E83" w14:textId="47AB2C3C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b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0A0L8GAA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A7BC87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9C6674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74034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ctopus bimaculoid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CAE8C64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A0L8GAA7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5F4CAABF" w14:textId="579EF79B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4DA13B7B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8703C75" w14:textId="60551592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b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0A0L8GKL6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CC4A5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C4DC74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EE29B1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ctopus bimaculoid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6640F2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A0L8GKL6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47A6308C" w14:textId="5D4164F5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7058D76A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D73C89B" w14:textId="15F2654D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b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0A0L8GUI8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E3C3D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DDE22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39EF7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ctopus bimaculoid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5A3DD3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A0L8GUI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A6ADACD" w14:textId="4B6C17AD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7AD07A56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B4D01C2" w14:textId="46F110C4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bi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0A0L8HIH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 domain-containing prote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4939E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83E54BD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45B4F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ctopus bimaculoid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F3D686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A0L8HIH2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1DB72D1" w14:textId="02CD0508" w:rsidR="00666769" w:rsidRPr="006E021F" w:rsidRDefault="006E021F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6E021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7</w:t>
            </w:r>
          </w:p>
        </w:tc>
      </w:tr>
      <w:tr w:rsidR="00666769" w:rsidRPr="00D22CA5" w14:paraId="40DAB8A1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AF24136" w14:textId="46A3DBFB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th_</w:t>
            </w: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Q9FYE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 carbonate dehydratase 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ABC73C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AB29E3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16C86A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B76E3B3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FYE3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2B0A2FDB" w14:textId="4E6105F6" w:rsidR="00666769" w:rsidRPr="001268FA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10" w:tooltip="Kazusa, 2000 #870" w:history="1"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Kazusa&lt;/Author&gt;&lt;Year&gt;2000&lt;/Year&gt;&lt;RecNum&gt;870&lt;/RecNum&gt;&lt;DisplayText&gt;&lt;style face="superscript"&gt;10&lt;/style&gt;&lt;/DisplayText&gt;&lt;record&gt;&lt;rec-number&gt;870&lt;/rec-number&gt;&lt;foreign-keys&gt;&lt;key app="EN" db-id="twawwa0zt92psverx2kp2xfnadvpx2vxftwx"&gt;870&lt;/key&gt;&lt;/foreign-keys&gt;&lt;ref-type name="Journal Article"&gt;17&lt;/ref-type&gt;&lt;contributors&gt;&lt;authors&gt;&lt;author&gt;Kazusa, D. N. A. Research Institute&lt;/author&gt;&lt;author&gt;The Cold Spring, Harbor&lt;/author&gt;&lt;author&gt;Washington University Sequencing, Consortium&lt;/author&gt;&lt;author&gt;The European Union Arabidopsis Genome Sequencing, Consortium&lt;/author&gt;&lt;author&gt;Institute of Plant, Genetics&lt;/author&gt;&lt;author&gt;Crop Plant, Research&lt;/author&gt;&lt;/authors&gt;&lt;/contributors&gt;&lt;titles&gt;&lt;title&gt;Sequence and analysis of chromosome 5 of the plant Arabidopsis thaliana&lt;/title&gt;&lt;secondary-title&gt;Nature&lt;/secondary-title&gt;&lt;/titles&gt;&lt;periodical&gt;&lt;full-title&gt;Nature&lt;/full-title&gt;&lt;/periodical&gt;&lt;pages&gt;823-826&lt;/pages&gt;&lt;volume&gt;408&lt;/volume&gt;&lt;number&gt;6814&lt;/number&gt;&lt;dates&gt;&lt;year&gt;2000&lt;/year&gt;&lt;pub-dates&gt;&lt;date&gt;2000/12/01&lt;/date&gt;&lt;/pub-dates&gt;&lt;/dates&gt;&lt;isbn&gt;1476-4687&lt;/isbn&gt;&lt;urls&gt;&lt;related-urls&gt;&lt;url&gt;https://doi.org/10.1038/35048507&lt;/url&gt;&lt;/related-urls&gt;&lt;/urls&gt;&lt;electronic-resource-num&gt;10.1038/35048507&lt;/electronic-resource-num&gt;&lt;/record&gt;&lt;/Cite&gt;&lt;/EndNote&gt;</w:instrTex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E60A25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10</w: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21EC42B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1E9CAB0" w14:textId="7E729860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Cytosolic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117F6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75083F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E4028F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4301A4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091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9A2B450" w14:textId="66CC1363" w:rsidR="00666769" w:rsidRPr="00E60A25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11" w:tooltip="Montgomery, 1987 #864" w:history="1"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Montgomery&lt;/Author&gt;&lt;Year&gt;1987&lt;/Year&gt;&lt;RecNum&gt;864&lt;/RecNum&gt;&lt;DisplayText&gt;&lt;style face="superscript"&gt;11&lt;/style&gt;&lt;/DisplayText&gt;&lt;record&gt;&lt;rec-number&gt;864&lt;/rec-number&gt;&lt;foreign-keys&gt;&lt;key app="EN" db-id="twawwa0zt92psverx2kp2xfnadvpx2vxftwx"&gt;864&lt;/key&gt;&lt;/foreign-keys&gt;&lt;ref-type name="Journal Article"&gt;17&lt;/ref-type&gt;&lt;contributors&gt;&lt;authors&gt;&lt;author&gt;Montgomery, J. C.&lt;/author&gt;&lt;author&gt;Venta, P. J.&lt;/author&gt;&lt;author&gt;Tashian, R. E.&lt;/author&gt;&lt;author&gt;Hewett-Emmett, D.&lt;/author&gt;&lt;/authors&gt;&lt;/contributors&gt;&lt;titles&gt;&lt;title&gt;Nucleotide sequence of human liver carbonic anhydrase II cDNA&lt;/title&gt;&lt;secondary-title&gt;Nucleic acids research&lt;/secondary-title&gt;&lt;alt-title&gt;Nucleic Acids Res&lt;/alt-title&gt;&lt;/titles&gt;&lt;periodical&gt;&lt;full-title&gt;Nucleic acids research&lt;/full-title&gt;&lt;/periodical&gt;&lt;pages&gt;4687-4687&lt;/pages&gt;&lt;volume&gt;15&lt;/volume&gt;&lt;number&gt;11&lt;/number&gt;&lt;keywords&gt;&lt;keyword&gt;Base Sequence&lt;/keyword&gt;&lt;keyword&gt;Carbonic Anhydrases/*genetics&lt;/keyword&gt;&lt;keyword&gt;DNA/genetics&lt;/keyword&gt;&lt;keyword&gt;Humans&lt;/keyword&gt;&lt;keyword&gt;Liver/enzymology&lt;/keyword&gt;&lt;/keywords&gt;&lt;dates&gt;&lt;year&gt;1987&lt;/year&gt;&lt;/dates&gt;&lt;isbn&gt;0305-1048&amp;#xD;1362-4962&lt;/isbn&gt;&lt;accession-num&gt;3108857&lt;/accession-num&gt;&lt;urls&gt;&lt;related-urls&gt;&lt;url&gt;https://www.ncbi.nlm.nih.gov/pubmed/3108857&lt;/url&gt;&lt;url&gt;https://www.ncbi.nlm.nih.gov/pmc/articles/PMC340889/&lt;/url&gt;&lt;/related-urls&gt;&lt;/urls&gt;&lt;electronic-resource-num&gt;10.1093/nar/15.11.4687&lt;/electronic-resource-num&gt;&lt;remote-database-name&gt;PubMed&lt;/remote-database-name&gt;&lt;language&gt;eng&lt;/language&gt;&lt;/record&gt;&lt;/Cite&gt;&lt;/EndNote&gt;</w:instrTex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E60A25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11</w: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7FFD62B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7FC77423" w14:textId="46447F1F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5A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Mitochondrial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BF5BE0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346F46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79DB48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823B905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5218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D7DD913" w14:textId="60E1DFA5" w:rsidR="00666769" w:rsidRPr="00E60A25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12" w:tooltip="Nagao, 1993 #636" w:history="1"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Nagao&lt;/Author&gt;&lt;Year&gt;1993&lt;/Year&gt;&lt;RecNum&gt;636&lt;/RecNum&gt;&lt;DisplayText&gt;&lt;style face="superscript"&gt;12&lt;/style&gt;&lt;/DisplayText&gt;&lt;record&gt;&lt;rec-number&gt;636&lt;/rec-number&gt;&lt;foreign-keys&gt;&lt;key app="EN" db-id="twawwa0zt92psverx2kp2xfnadvpx2vxftwx"&gt;636&lt;/key&gt;&lt;key app="ENWeb" db-id=""&gt;0&lt;/key&gt;&lt;/foreign-keys&gt;&lt;ref-type name="Journal Article"&gt;17&lt;/ref-type&gt;&lt;contributors&gt;&lt;authors&gt;&lt;author&gt;Nagao, Yoshiro&lt;/author&gt;&lt;author&gt;Platero, J Suso&lt;/author&gt;&lt;author&gt;Waheed, Abdul&lt;/author&gt;&lt;author&gt;Sly, William S&lt;/author&gt;&lt;/authors&gt;&lt;/contributors&gt;&lt;titles&gt;&lt;title&gt;Human mitochondrial carbonic anhydrase: cDNA cloning, expression, subcellular localization, and mapping to chromosome 16&lt;/title&gt;&lt;secondary-title&gt;Proceedings of the National Academy of Sciences&lt;/secondary-title&gt;&lt;/titles&gt;&lt;periodical&gt;&lt;full-title&gt;Proceedings of the National Academy of Sciences&lt;/full-title&gt;&lt;/periodical&gt;&lt;pages&gt;7623-7627&lt;/pages&gt;&lt;volume&gt;90&lt;/volume&gt;&lt;number&gt;16&lt;/number&gt;&lt;dates&gt;&lt;year&gt;1993&lt;/year&gt;&lt;/dates&gt;&lt;isbn&gt;0027-8424&lt;/isbn&gt;&lt;urls&gt;&lt;/urls&gt;&lt;/record&gt;&lt;/Cite&gt;&lt;/EndNote&gt;</w:instrTex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E60A25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12</w: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0B6041FB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6C15595" w14:textId="16D41B6D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5B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Mitochondrial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FD1111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848E2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C4DFA87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6910C1F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2D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158ADD80" w14:textId="75722C28" w:rsidR="00666769" w:rsidRPr="00E60A25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13" w:tooltip="Fujikawa-Adachi, 1999 #637" w:history="1"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Fujikawa-Adachi&lt;/Author&gt;&lt;Year&gt;1999&lt;/Year&gt;&lt;RecNum&gt;637&lt;/RecNum&gt;&lt;DisplayText&gt;&lt;style face="superscript"&gt;13&lt;/style&gt;&lt;/DisplayText&gt;&lt;record&gt;&lt;rec-number&gt;637&lt;/rec-number&gt;&lt;foreign-keys&gt;&lt;key app="EN" db-id="twawwa0zt92psverx2kp2xfnadvpx2vxftwx"&gt;637&lt;/key&gt;&lt;key app="ENWeb" db-id=""&gt;0&lt;/key&gt;&lt;/foreign-keys&gt;&lt;ref-type name="Journal Article"&gt;17&lt;/ref-type&gt;&lt;contributors&gt;&lt;authors&gt;&lt;author&gt;Fujikawa-Adachi, Kiyomi&lt;/author&gt;&lt;author&gt;Nishimori, Isao&lt;/author&gt;&lt;author&gt;Taguchi, Takahiro&lt;/author&gt;&lt;author&gt;Onishi, Saburo&lt;/author&gt;&lt;/authors&gt;&lt;/contributors&gt;&lt;titles&gt;&lt;title&gt;Human Mitochondrial Carbonic Anhydrase VB cDNA CLONING, mRNA EXPRESSION, SUBCELLULAR LOCALIZATION, AND MAPPING TO CHROMOSOME X&lt;/title&gt;&lt;secondary-title&gt;Journal of Biological Chemistry&lt;/secondary-title&gt;&lt;/titles&gt;&lt;periodical&gt;&lt;full-title&gt;Journal of Biological Chemistry&lt;/full-title&gt;&lt;/periodical&gt;&lt;pages&gt;21228-21233&lt;/pages&gt;&lt;volume&gt;274&lt;/volume&gt;&lt;number&gt;30&lt;/number&gt;&lt;dates&gt;&lt;year&gt;1999&lt;/year&gt;&lt;/dates&gt;&lt;isbn&gt;0021-9258&lt;/isbn&gt;&lt;urls&gt;&lt;/urls&gt;&lt;/record&gt;&lt;/Cite&gt;&lt;/EndNote&gt;</w:instrTex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E60A25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13</w: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042F8983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6D002CB" w14:textId="144EC5F0" w:rsidR="00666769" w:rsidRPr="001268FA" w:rsidRDefault="001B0F01" w:rsidP="009542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6</w:t>
            </w:r>
            <w:r w:rsidR="0095427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Secreted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507D99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93390B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444128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784729A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328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7F2D33F7" w14:textId="32A275D4" w:rsidR="00666769" w:rsidRPr="00E60A25" w:rsidRDefault="00855A6F" w:rsidP="003B31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w:anchor="_ENREF_14" w:tooltip="Aldred, 1991 #638" w:history="1"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begin"/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instrText xml:space="preserve"> ADDIN EN.CITE &lt;EndNote&gt;&lt;Cite&gt;&lt;Author&gt;Aldred&lt;/Author&gt;&lt;Year&gt;1991&lt;/Year&gt;&lt;RecNum&gt;638&lt;/RecNum&gt;&lt;DisplayText&gt;&lt;style face="superscript"&gt;14&lt;/style&gt;&lt;/DisplayText&gt;&lt;record&gt;&lt;rec-number&gt;638&lt;/rec-number&gt;&lt;foreign-keys&gt;&lt;key app="EN" db-id="twawwa0zt92psverx2kp2xfnadvpx2vxftwx"&gt;638&lt;/key&gt;&lt;key app="ENWeb" db-id=""&gt;0&lt;/key&gt;&lt;/foreign-keys&gt;&lt;ref-type name="Journal Article"&gt;17&lt;/ref-type&gt;&lt;contributors&gt;&lt;authors&gt;&lt;author&gt;Aldred, Peter&lt;/author&gt;&lt;author&gt;Fu, Ping&lt;/author&gt;&lt;author&gt;Barrett, Graham&lt;/author&gt;&lt;author&gt;Penschow, Jennifer D&lt;/author&gt;&lt;author&gt;Wright, R Douglas&lt;/author&gt;&lt;author&gt;Coghlan, John P&lt;/author&gt;&lt;author&gt;Fernley, Ross T&lt;/author&gt;&lt;/authors&gt;&lt;/contributors&gt;&lt;titles&gt;&lt;title&gt;Human secreted carbonic anhydrase: cDNA cloning, nucleotide sequence, and hybridization histochemistry&lt;/title&gt;&lt;secondary-title&gt;Biochemistry&lt;/secondary-title&gt;&lt;/titles&gt;&lt;periodical&gt;&lt;full-title&gt;Biochemistry&lt;/full-title&gt;&lt;/periodical&gt;&lt;pages&gt;569-575&lt;/pages&gt;&lt;volume&gt;30&lt;/volume&gt;&lt;number&gt;2&lt;/number&gt;&lt;dates&gt;&lt;year&gt;1991&lt;/year&gt;&lt;/dates&gt;&lt;isbn&gt;0006-2960&lt;/isbn&gt;&lt;urls&gt;&lt;/urls&gt;&lt;/record&gt;&lt;/Cite&gt;&lt;/EndNote&gt;</w:instrTex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separate"/>
              </w:r>
              <w:r w:rsidR="003B31FB" w:rsidRPr="00E60A25">
                <w:rPr>
                  <w:rFonts w:ascii="Times New Roman" w:eastAsia="宋体" w:hAnsi="Times New Roman" w:cs="Times New Roman"/>
                  <w:noProof/>
                  <w:kern w:val="0"/>
                  <w:sz w:val="15"/>
                  <w:szCs w:val="15"/>
                  <w:vertAlign w:val="superscript"/>
                </w:rPr>
                <w:t>14</w:t>
              </w:r>
              <w:r w:rsidR="003B31FB" w:rsidRPr="00E60A25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fldChar w:fldCharType="end"/>
              </w:r>
            </w:hyperlink>
          </w:p>
        </w:tc>
      </w:tr>
      <w:tr w:rsidR="00666769" w:rsidRPr="00D22CA5" w14:paraId="0A0F5E59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EBB26F4" w14:textId="3C0229D9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9</w:t>
            </w:r>
            <w:r w:rsidR="0095427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Membrane associated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D2399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7F8B66B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B7AE8C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542210B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679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34FA86BA" w14:textId="286C711B" w:rsidR="00666769" w:rsidRPr="00E60A25" w:rsidRDefault="00E60A25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E60A2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5</w:t>
            </w:r>
          </w:p>
        </w:tc>
      </w:tr>
      <w:tr w:rsidR="00666769" w:rsidRPr="00D22CA5" w14:paraId="79345452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AA32878" w14:textId="09F86F98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12</w:t>
            </w:r>
            <w:r w:rsidR="0095427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Membrane associated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054368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9BD601E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11D2EC5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7982D88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43570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4179ECF" w14:textId="65F2BF4D" w:rsidR="00666769" w:rsidRPr="00E60A25" w:rsidRDefault="003B0883" w:rsidP="003B0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6</w:t>
            </w:r>
          </w:p>
        </w:tc>
      </w:tr>
      <w:tr w:rsidR="00666769" w:rsidRPr="00D22CA5" w14:paraId="5C05B98A" w14:textId="77777777" w:rsidTr="001B0F01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793C7EC" w14:textId="798AFA78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1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Cytosolic carbonic anhydra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B69856C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304E2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33512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DBC882E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N1Q1</w:t>
            </w:r>
          </w:p>
        </w:tc>
        <w:tc>
          <w:tcPr>
            <w:tcW w:w="861" w:type="dxa"/>
            <w:tcBorders>
              <w:left w:val="nil"/>
              <w:right w:val="nil"/>
            </w:tcBorders>
            <w:vAlign w:val="center"/>
          </w:tcPr>
          <w:p w14:paraId="64C105BB" w14:textId="27A6A3C2" w:rsidR="00666769" w:rsidRPr="00E60A25" w:rsidRDefault="00E60A25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E60A2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6</w:t>
            </w:r>
          </w:p>
        </w:tc>
      </w:tr>
      <w:tr w:rsidR="00666769" w:rsidRPr="00D22CA5" w14:paraId="126B1FDB" w14:textId="77777777" w:rsidTr="001B0F01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BBE78" w14:textId="1ADDD198" w:rsidR="00666769" w:rsidRPr="001268FA" w:rsidRDefault="001B0F01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s_</w:t>
            </w:r>
            <w:r w:rsidR="00666769" w:rsidRPr="001268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14</w:t>
            </w:r>
            <w:r w:rsidR="0095427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/Membrane associated carbonic anhydra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6EB8A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70732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BB899" w14:textId="77777777" w:rsidR="00666769" w:rsidRPr="001268FA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268F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C5783C" w14:textId="77777777" w:rsidR="00666769" w:rsidRPr="00E60A25" w:rsidRDefault="00666769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60A2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LX7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2678C" w14:textId="055EBE7D" w:rsidR="00666769" w:rsidRPr="00E60A25" w:rsidRDefault="00E60A25" w:rsidP="006667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</w:pPr>
            <w:r w:rsidRPr="00E60A2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16</w:t>
            </w:r>
          </w:p>
        </w:tc>
      </w:tr>
    </w:tbl>
    <w:p w14:paraId="064A02DB" w14:textId="282B62E8" w:rsidR="00D42A80" w:rsidRDefault="00D42A80" w:rsidP="00A223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37E2551" w14:textId="396A4F65" w:rsidR="005F366E" w:rsidRDefault="005F366E" w:rsidP="00A223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AF01A24" w14:textId="09805E47" w:rsidR="00516597" w:rsidRDefault="00516597" w:rsidP="00A223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CAD86C9" w14:textId="77777777" w:rsidR="003F2232" w:rsidRDefault="003F2232" w:rsidP="00A223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A16F63" w14:textId="72BBD53A" w:rsidR="005F366E" w:rsidRDefault="005F366E" w:rsidP="00A2235C">
      <w:pPr>
        <w:spacing w:line="360" w:lineRule="auto"/>
        <w:rPr>
          <w:rFonts w:ascii="Times New Roman" w:eastAsia="Yu Mincho" w:hAnsi="Times New Roman" w:cs="Times New Roman"/>
          <w:szCs w:val="21"/>
          <w:lang w:eastAsia="ja-JP"/>
        </w:rPr>
      </w:pPr>
      <w:r w:rsidRPr="005F366E">
        <w:rPr>
          <w:rFonts w:ascii="Times New Roman" w:eastAsia="MS Mincho" w:hAnsi="Times New Roman" w:cs="Times New Roman"/>
          <w:b/>
          <w:szCs w:val="21"/>
          <w:lang w:eastAsia="ja-JP"/>
        </w:rPr>
        <w:t xml:space="preserve">Supplementary Table </w:t>
      </w:r>
      <w:r w:rsidR="004B29AF">
        <w:rPr>
          <w:rFonts w:ascii="Times New Roman" w:hAnsi="Times New Roman" w:cs="Times New Roman"/>
          <w:b/>
          <w:szCs w:val="21"/>
        </w:rPr>
        <w:t>6</w:t>
      </w:r>
      <w:r w:rsidRPr="005F366E">
        <w:rPr>
          <w:rFonts w:ascii="Times New Roman" w:hAnsi="Times New Roman" w:cs="Times New Roman"/>
          <w:b/>
          <w:szCs w:val="21"/>
        </w:rPr>
        <w:t xml:space="preserve"> </w:t>
      </w:r>
      <w:r w:rsidRPr="005F366E">
        <w:rPr>
          <w:rFonts w:ascii="Times New Roman" w:eastAsia="Yu Mincho" w:hAnsi="Times New Roman" w:cs="Times New Roman"/>
          <w:szCs w:val="21"/>
          <w:lang w:eastAsia="ja-JP"/>
        </w:rPr>
        <w:t>Mo</w:t>
      </w:r>
      <w:r w:rsidR="00815099">
        <w:rPr>
          <w:rFonts w:ascii="Times New Roman" w:eastAsia="Yu Mincho" w:hAnsi="Times New Roman" w:cs="Times New Roman"/>
          <w:szCs w:val="21"/>
          <w:lang w:eastAsia="ja-JP"/>
        </w:rPr>
        <w:t>dels applied to</w:t>
      </w:r>
      <w:r w:rsidRPr="005F366E">
        <w:rPr>
          <w:rFonts w:ascii="Times New Roman" w:eastAsia="Yu Mincho" w:hAnsi="Times New Roman" w:cs="Times New Roman"/>
          <w:szCs w:val="21"/>
          <w:lang w:eastAsia="ja-JP"/>
        </w:rPr>
        <w:t xml:space="preserve"> different maximum-likelihood phylogenetic analysis methods on each dataset.</w:t>
      </w:r>
    </w:p>
    <w:tbl>
      <w:tblPr>
        <w:tblStyle w:val="af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68"/>
        <w:gridCol w:w="1241"/>
        <w:gridCol w:w="1518"/>
        <w:gridCol w:w="1728"/>
      </w:tblGrid>
      <w:tr w:rsidR="005F366E" w:rsidRPr="00FC115C" w14:paraId="0BA9911F" w14:textId="77777777" w:rsidTr="0086481C">
        <w:tc>
          <w:tcPr>
            <w:tcW w:w="1951" w:type="dxa"/>
            <w:tcBorders>
              <w:bottom w:val="single" w:sz="4" w:space="0" w:color="auto"/>
              <w:right w:val="nil"/>
            </w:tcBorders>
          </w:tcPr>
          <w:p w14:paraId="666468C9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</w:p>
          <w:p w14:paraId="3514D53D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Alignment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</w:tcBorders>
          </w:tcPr>
          <w:p w14:paraId="7B45666A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MEGA X</w:t>
            </w:r>
          </w:p>
          <w:p w14:paraId="3076E7DF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(predicted by MEGA X)</w:t>
            </w:r>
          </w:p>
        </w:tc>
        <w:tc>
          <w:tcPr>
            <w:tcW w:w="4487" w:type="dxa"/>
            <w:gridSpan w:val="3"/>
            <w:tcBorders>
              <w:bottom w:val="single" w:sz="4" w:space="0" w:color="auto"/>
            </w:tcBorders>
          </w:tcPr>
          <w:p w14:paraId="5CAA171F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PhyML</w:t>
            </w:r>
          </w:p>
          <w:p w14:paraId="0445FA8C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(predicted by ProtTest 3.4.2)</w:t>
            </w:r>
          </w:p>
        </w:tc>
      </w:tr>
      <w:tr w:rsidR="005F366E" w:rsidRPr="00FC115C" w14:paraId="2CED8FC1" w14:textId="77777777" w:rsidTr="0086481C"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3117F3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075E9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Model</w:t>
            </w:r>
          </w:p>
        </w:tc>
        <w:tc>
          <w:tcPr>
            <w:tcW w:w="1241" w:type="dxa"/>
            <w:tcBorders>
              <w:bottom w:val="single" w:sz="4" w:space="0" w:color="auto"/>
              <w:right w:val="nil"/>
            </w:tcBorders>
          </w:tcPr>
          <w:p w14:paraId="2E681AB4" w14:textId="77777777" w:rsidR="005F366E" w:rsidRPr="005F366E" w:rsidRDefault="005F366E" w:rsidP="005F366E">
            <w:pPr>
              <w:jc w:val="center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Model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6AD53891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eastAsia="MS Mincho" w:hAnsi="Times New Roman" w:cs="Times New Roman"/>
                <w:sz w:val="15"/>
                <w:szCs w:val="15"/>
                <w:lang w:eastAsia="ja-JP"/>
              </w:rPr>
              <w:t xml:space="preserve">Proportion </w:t>
            </w:r>
            <w:r w:rsidRPr="005F366E">
              <w:rPr>
                <w:rFonts w:ascii="Times New Roman" w:eastAsia="MS Mincho" w:hAnsi="Times New Roman" w:cs="Times New Roman"/>
                <w:sz w:val="15"/>
                <w:szCs w:val="15"/>
                <w:shd w:val="clear" w:color="auto" w:fill="FFFFFF"/>
                <w:lang w:eastAsia="ja-JP"/>
              </w:rPr>
              <w:t>of invariant sites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</w:tcBorders>
          </w:tcPr>
          <w:p w14:paraId="10E7EFF7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bCs/>
                <w:sz w:val="15"/>
                <w:szCs w:val="15"/>
                <w:shd w:val="clear" w:color="auto" w:fill="FFFFFF"/>
              </w:rPr>
              <w:t>Gamma distribution parameter</w:t>
            </w:r>
          </w:p>
        </w:tc>
      </w:tr>
      <w:tr w:rsidR="005F366E" w:rsidRPr="00FC115C" w14:paraId="304B9B26" w14:textId="77777777" w:rsidTr="0086481C"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30B09B5B" w14:textId="77777777" w:rsidR="005F366E" w:rsidRPr="005F366E" w:rsidRDefault="005F366E" w:rsidP="00F03E7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CB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44CD66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AG+I+G</w:t>
            </w:r>
          </w:p>
        </w:tc>
        <w:tc>
          <w:tcPr>
            <w:tcW w:w="1241" w:type="dxa"/>
            <w:tcBorders>
              <w:left w:val="single" w:sz="4" w:space="0" w:color="auto"/>
              <w:bottom w:val="nil"/>
              <w:right w:val="nil"/>
            </w:tcBorders>
          </w:tcPr>
          <w:p w14:paraId="248885A4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AG+I+G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247BB847" w14:textId="153399EC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71</w:t>
            </w: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39594227" w14:textId="7100B83B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</w:tr>
      <w:tr w:rsidR="005F366E" w:rsidRPr="00FC115C" w14:paraId="26C591B1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F8BD77F" w14:textId="77777777" w:rsidR="005F366E" w:rsidRPr="005F366E" w:rsidRDefault="005F366E" w:rsidP="00F03E7A">
            <w:pPr>
              <w:jc w:val="left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VW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7030C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9CAA04" w14:textId="5CA7C57C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G+I+</w:t>
            </w:r>
            <w:r w:rsidR="005F366E" w:rsidRPr="005F366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E33404E" w14:textId="47846325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6F36DCE8" w14:textId="2471C0B0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</w:tr>
      <w:tr w:rsidR="005F366E" w:rsidRPr="00FC115C" w14:paraId="7AA184DF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472EBE0" w14:textId="77777777" w:rsidR="005F366E" w:rsidRPr="005F366E" w:rsidRDefault="005F366E" w:rsidP="00F03E7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VWA(with Lgi23671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FA92C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9CAB0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B018347" w14:textId="70DEE009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2415FD42" w14:textId="1113FB6D" w:rsidR="005F366E" w:rsidRPr="005F366E" w:rsidRDefault="00575D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5F366E" w:rsidRPr="00FC115C" w14:paraId="6EA6D3EC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1734C2F" w14:textId="46A14E67" w:rsidR="005F366E" w:rsidRPr="005F366E" w:rsidRDefault="005F366E" w:rsidP="00F03E7A">
            <w:pPr>
              <w:jc w:val="left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Lamnin</w:t>
            </w:r>
            <w:r w:rsidR="00575D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 xml:space="preserve"> </w:t>
            </w: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E7393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4B9B2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6B4E610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2.8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74EACC26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</w:tr>
      <w:tr w:rsidR="005F366E" w:rsidRPr="00FC115C" w14:paraId="335D6FD3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11D0A56" w14:textId="35499C09" w:rsidR="005F366E" w:rsidRPr="005F366E" w:rsidRDefault="005F366E" w:rsidP="00F03E7A">
            <w:pPr>
              <w:jc w:val="left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CB1&amp;Lamnin</w:t>
            </w:r>
            <w:r w:rsidR="00575D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 xml:space="preserve"> </w:t>
            </w: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233A0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AG+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34550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+I+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526CCC8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3.6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C8AC968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</w:tr>
      <w:tr w:rsidR="005F366E" w:rsidRPr="00FC115C" w14:paraId="241F91E4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297D1B6" w14:textId="77777777" w:rsidR="005F366E" w:rsidRPr="005F366E" w:rsidRDefault="005F366E" w:rsidP="00F03E7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eastAsia="MS Mincho" w:hAnsi="Times New Roman" w:cs="Times New Roman"/>
                <w:color w:val="000000" w:themeColor="text1"/>
                <w:sz w:val="15"/>
                <w:szCs w:val="15"/>
                <w:shd w:val="clear" w:color="auto" w:fill="FFFFFF"/>
                <w:lang w:eastAsia="ja-JP"/>
              </w:rPr>
              <w:t>CHB_HEX&amp; Glyco_hydro_20b&amp; Glyco_hydro_20&amp; CHB_HEX_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507B6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5ADBB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LG+I+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CB6A5E4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1.4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1606F632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</w:tr>
      <w:tr w:rsidR="005F366E" w:rsidRPr="00FC115C" w14:paraId="143FD3E6" w14:textId="77777777" w:rsidTr="0086481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A2C945E" w14:textId="77777777" w:rsidR="005F366E" w:rsidRPr="005F366E" w:rsidRDefault="005F366E" w:rsidP="00F03E7A">
            <w:pPr>
              <w:jc w:val="left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C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4D15C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AG+G+F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08FE3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AG+I+G+F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E3CCCA9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1.4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D843707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5F366E" w:rsidRPr="00FC115C" w14:paraId="2415491C" w14:textId="77777777" w:rsidTr="0086481C">
        <w:tc>
          <w:tcPr>
            <w:tcW w:w="1951" w:type="dxa"/>
            <w:tcBorders>
              <w:top w:val="nil"/>
              <w:right w:val="nil"/>
            </w:tcBorders>
          </w:tcPr>
          <w:p w14:paraId="6FB0D58D" w14:textId="38CDCDA2" w:rsidR="005F366E" w:rsidRPr="005F366E" w:rsidRDefault="00575D6E" w:rsidP="00F03E7A">
            <w:pPr>
              <w:jc w:val="left"/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CA(with</w:t>
            </w:r>
            <w:r w:rsidR="005F366E"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 xml:space="preserve"> human</w:t>
            </w:r>
            <w:r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 xml:space="preserve"> CA</w:t>
            </w:r>
            <w:r w:rsidR="005F366E" w:rsidRPr="005F366E">
              <w:rPr>
                <w:rFonts w:ascii="Times New Roman" w:eastAsia="Yu Mincho" w:hAnsi="Times New Roman" w:cs="Times New Roman"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right w:val="single" w:sz="4" w:space="0" w:color="auto"/>
            </w:tcBorders>
          </w:tcPr>
          <w:p w14:paraId="6DFD687F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WAG+G+F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nil"/>
            </w:tcBorders>
          </w:tcPr>
          <w:p w14:paraId="2D9ECE18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AG+I+G+F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40552F3B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2.041</w:t>
            </w:r>
          </w:p>
        </w:tc>
        <w:tc>
          <w:tcPr>
            <w:tcW w:w="1728" w:type="dxa"/>
            <w:tcBorders>
              <w:top w:val="nil"/>
              <w:left w:val="nil"/>
            </w:tcBorders>
          </w:tcPr>
          <w:p w14:paraId="1F01D356" w14:textId="77777777" w:rsidR="005F366E" w:rsidRPr="005F366E" w:rsidRDefault="005F366E" w:rsidP="005F36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66E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</w:tbl>
    <w:p w14:paraId="0536A981" w14:textId="77777777" w:rsidR="005F366E" w:rsidRPr="005F366E" w:rsidRDefault="005F366E" w:rsidP="00A2235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07DA869" w14:textId="77777777" w:rsidR="005F366E" w:rsidRDefault="005F366E" w:rsidP="00A223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1C42C3" w14:textId="5F848554" w:rsidR="00D42A80" w:rsidRPr="0028041B" w:rsidRDefault="0028041B" w:rsidP="00A2235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8041B">
        <w:rPr>
          <w:rFonts w:ascii="Times New Roman" w:eastAsia="宋体" w:hAnsi="Times New Roman" w:cs="Times New Roman" w:hint="eastAsia"/>
          <w:b/>
          <w:sz w:val="24"/>
          <w:szCs w:val="24"/>
        </w:rPr>
        <w:t>References</w:t>
      </w:r>
    </w:p>
    <w:p w14:paraId="3D92109A" w14:textId="77777777" w:rsidR="003B31FB" w:rsidRPr="006E021F" w:rsidRDefault="00D42A80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6E021F">
        <w:rPr>
          <w:rFonts w:ascii="Times New Roman" w:eastAsia="宋体" w:hAnsi="Times New Roman" w:cs="Times New Roman"/>
          <w:szCs w:val="20"/>
        </w:rPr>
        <w:fldChar w:fldCharType="begin"/>
      </w:r>
      <w:r w:rsidRPr="006E021F">
        <w:rPr>
          <w:rFonts w:ascii="Times New Roman" w:eastAsia="宋体" w:hAnsi="Times New Roman" w:cs="Times New Roman"/>
          <w:szCs w:val="20"/>
        </w:rPr>
        <w:instrText xml:space="preserve"> ADDIN EN.REFLIST </w:instrText>
      </w:r>
      <w:r w:rsidRPr="006E021F">
        <w:rPr>
          <w:rFonts w:ascii="Times New Roman" w:eastAsia="宋体" w:hAnsi="Times New Roman" w:cs="Times New Roman"/>
          <w:szCs w:val="20"/>
        </w:rPr>
        <w:fldChar w:fldCharType="separate"/>
      </w:r>
      <w:bookmarkStart w:id="1" w:name="_ENREF_1"/>
      <w:r w:rsidR="003B31FB" w:rsidRPr="006E021F">
        <w:rPr>
          <w:rFonts w:ascii="Times New Roman" w:hAnsi="Times New Roman" w:cs="Times New Roman"/>
          <w:szCs w:val="20"/>
        </w:rPr>
        <w:t>1</w:t>
      </w:r>
      <w:r w:rsidR="003B31FB" w:rsidRPr="006E021F">
        <w:rPr>
          <w:rFonts w:ascii="Times New Roman" w:hAnsi="Times New Roman" w:cs="Times New Roman"/>
          <w:szCs w:val="20"/>
        </w:rPr>
        <w:tab/>
        <w:t>Zhao, R.</w:t>
      </w:r>
      <w:r w:rsidR="003B31FB"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="003B31FB" w:rsidRPr="006E021F">
        <w:rPr>
          <w:rFonts w:ascii="Times New Roman" w:hAnsi="Times New Roman" w:cs="Times New Roman"/>
          <w:szCs w:val="20"/>
        </w:rPr>
        <w:t xml:space="preserve"> Dual gene repertoires for larval and adult shells reveal molecules essential for molluscan shell formation. </w:t>
      </w:r>
      <w:r w:rsidR="003B31FB" w:rsidRPr="006E021F">
        <w:rPr>
          <w:rFonts w:ascii="Times New Roman" w:hAnsi="Times New Roman" w:cs="Times New Roman"/>
          <w:i/>
          <w:szCs w:val="20"/>
        </w:rPr>
        <w:t>Molecular biology and evolution</w:t>
      </w:r>
      <w:r w:rsidR="003B31FB" w:rsidRPr="006E021F">
        <w:rPr>
          <w:rFonts w:ascii="Times New Roman" w:hAnsi="Times New Roman" w:cs="Times New Roman"/>
          <w:szCs w:val="20"/>
        </w:rPr>
        <w:t xml:space="preserve"> </w:t>
      </w:r>
      <w:r w:rsidR="003B31FB" w:rsidRPr="006E021F">
        <w:rPr>
          <w:rFonts w:ascii="Times New Roman" w:hAnsi="Times New Roman" w:cs="Times New Roman"/>
          <w:b/>
          <w:szCs w:val="20"/>
        </w:rPr>
        <w:t>35</w:t>
      </w:r>
      <w:r w:rsidR="003B31FB" w:rsidRPr="006E021F">
        <w:rPr>
          <w:rFonts w:ascii="Times New Roman" w:hAnsi="Times New Roman" w:cs="Times New Roman"/>
          <w:szCs w:val="20"/>
        </w:rPr>
        <w:t>, 2751-2761 (2018).</w:t>
      </w:r>
      <w:bookmarkEnd w:id="1"/>
    </w:p>
    <w:p w14:paraId="78284627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" w:name="_ENREF_2"/>
      <w:r w:rsidRPr="006E021F">
        <w:rPr>
          <w:rFonts w:ascii="Times New Roman" w:hAnsi="Times New Roman" w:cs="Times New Roman"/>
          <w:szCs w:val="20"/>
        </w:rPr>
        <w:t>2</w:t>
      </w:r>
      <w:r w:rsidRPr="006E021F">
        <w:rPr>
          <w:rFonts w:ascii="Times New Roman" w:hAnsi="Times New Roman" w:cs="Times New Roman"/>
          <w:szCs w:val="20"/>
        </w:rPr>
        <w:tab/>
        <w:t>Zhang, G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The oyster genome reveals stress adaptation and complexity of shell formation. </w:t>
      </w:r>
      <w:r w:rsidRPr="006E021F">
        <w:rPr>
          <w:rFonts w:ascii="Times New Roman" w:hAnsi="Times New Roman" w:cs="Times New Roman"/>
          <w:i/>
          <w:szCs w:val="20"/>
        </w:rPr>
        <w:t>Nature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490</w:t>
      </w:r>
      <w:r w:rsidRPr="006E021F">
        <w:rPr>
          <w:rFonts w:ascii="Times New Roman" w:hAnsi="Times New Roman" w:cs="Times New Roman"/>
          <w:szCs w:val="20"/>
        </w:rPr>
        <w:t>, 49, doi:10.1038/nature11413</w:t>
      </w:r>
    </w:p>
    <w:p w14:paraId="0B840E59" w14:textId="2152761E" w:rsidR="003B31FB" w:rsidRPr="006E021F" w:rsidRDefault="003B31FB" w:rsidP="006E021F">
      <w:pPr>
        <w:pStyle w:val="EndNoteBibliography"/>
        <w:ind w:leftChars="100" w:left="210" w:firstLineChars="249" w:firstLine="498"/>
        <w:rPr>
          <w:rFonts w:ascii="Times New Roman" w:hAnsi="Times New Roman" w:cs="Times New Roman"/>
          <w:szCs w:val="20"/>
        </w:rPr>
      </w:pPr>
      <w:r w:rsidRPr="006E021F">
        <w:rPr>
          <w:rFonts w:ascii="Times New Roman" w:hAnsi="Times New Roman" w:cs="Times New Roman"/>
          <w:szCs w:val="20"/>
        </w:rPr>
        <w:t>https://</w:t>
      </w:r>
      <w:hyperlink r:id="rId28" w:anchor="supplementary-information" w:history="1">
        <w:r w:rsidRPr="006E021F">
          <w:rPr>
            <w:rStyle w:val="a7"/>
            <w:rFonts w:ascii="Times New Roman" w:hAnsi="Times New Roman" w:cs="Times New Roman"/>
            <w:szCs w:val="20"/>
          </w:rPr>
          <w:t>www.nature.com/articles/nature11413#supplementary-information</w:t>
        </w:r>
      </w:hyperlink>
      <w:r w:rsidRPr="006E021F">
        <w:rPr>
          <w:rFonts w:ascii="Times New Roman" w:hAnsi="Times New Roman" w:cs="Times New Roman"/>
          <w:szCs w:val="20"/>
        </w:rPr>
        <w:t xml:space="preserve"> (2012).</w:t>
      </w:r>
      <w:bookmarkEnd w:id="2"/>
    </w:p>
    <w:p w14:paraId="1D0FFFBE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" w:name="_ENREF_3"/>
      <w:r w:rsidRPr="006E021F">
        <w:rPr>
          <w:rFonts w:ascii="Times New Roman" w:hAnsi="Times New Roman" w:cs="Times New Roman"/>
          <w:szCs w:val="20"/>
        </w:rPr>
        <w:t>3</w:t>
      </w:r>
      <w:r w:rsidRPr="006E021F">
        <w:rPr>
          <w:rFonts w:ascii="Times New Roman" w:hAnsi="Times New Roman" w:cs="Times New Roman"/>
          <w:szCs w:val="20"/>
        </w:rPr>
        <w:tab/>
        <w:t>Suzuki, M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Identification and Characterisation of a Calcium Carbonate</w:t>
      </w:r>
      <w:r w:rsidRPr="006E021F">
        <w:rPr>
          <w:rFonts w:ascii="宋体" w:eastAsia="宋体" w:hAnsi="宋体" w:cs="宋体" w:hint="eastAsia"/>
          <w:szCs w:val="20"/>
        </w:rPr>
        <w:t>‐</w:t>
      </w:r>
      <w:r w:rsidRPr="006E021F">
        <w:rPr>
          <w:rFonts w:ascii="Times New Roman" w:hAnsi="Times New Roman" w:cs="Times New Roman"/>
          <w:szCs w:val="20"/>
        </w:rPr>
        <w:t xml:space="preserve">Binding Protein, Blue Mussel Shell Protein (BMSP), from the Nacreous Layer. </w:t>
      </w:r>
      <w:r w:rsidRPr="006E021F">
        <w:rPr>
          <w:rFonts w:ascii="Times New Roman" w:hAnsi="Times New Roman" w:cs="Times New Roman"/>
          <w:i/>
          <w:szCs w:val="20"/>
        </w:rPr>
        <w:t>Chembiochem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12</w:t>
      </w:r>
      <w:r w:rsidRPr="006E021F">
        <w:rPr>
          <w:rFonts w:ascii="Times New Roman" w:hAnsi="Times New Roman" w:cs="Times New Roman"/>
          <w:szCs w:val="20"/>
        </w:rPr>
        <w:t>, 2478-2487 (2011).</w:t>
      </w:r>
      <w:bookmarkEnd w:id="3"/>
    </w:p>
    <w:p w14:paraId="0BB28AF9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" w:name="_ENREF_4"/>
      <w:r w:rsidRPr="006E021F">
        <w:rPr>
          <w:rFonts w:ascii="Times New Roman" w:hAnsi="Times New Roman" w:cs="Times New Roman"/>
          <w:szCs w:val="20"/>
        </w:rPr>
        <w:t>4</w:t>
      </w:r>
      <w:r w:rsidRPr="006E021F">
        <w:rPr>
          <w:rFonts w:ascii="Times New Roman" w:hAnsi="Times New Roman" w:cs="Times New Roman"/>
          <w:szCs w:val="20"/>
        </w:rPr>
        <w:tab/>
        <w:t xml:space="preserve">Mann, K., Edsinger-Gonzales, E. &amp; Mann, M. In-depth proteomic analysis of a mollusc shell: acid-soluble and acid-insoluble matrix of the limpet Lottia gigantea. </w:t>
      </w:r>
      <w:r w:rsidRPr="006E021F">
        <w:rPr>
          <w:rFonts w:ascii="Times New Roman" w:hAnsi="Times New Roman" w:cs="Times New Roman"/>
          <w:i/>
          <w:szCs w:val="20"/>
        </w:rPr>
        <w:t>Proteome science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10</w:t>
      </w:r>
      <w:r w:rsidRPr="006E021F">
        <w:rPr>
          <w:rFonts w:ascii="Times New Roman" w:hAnsi="Times New Roman" w:cs="Times New Roman"/>
          <w:szCs w:val="20"/>
        </w:rPr>
        <w:t>, 28 (2012).</w:t>
      </w:r>
      <w:bookmarkEnd w:id="4"/>
    </w:p>
    <w:p w14:paraId="60F76FCD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" w:name="_ENREF_5"/>
      <w:r w:rsidRPr="006E021F">
        <w:rPr>
          <w:rFonts w:ascii="Times New Roman" w:hAnsi="Times New Roman" w:cs="Times New Roman"/>
          <w:szCs w:val="20"/>
        </w:rPr>
        <w:t>5</w:t>
      </w:r>
      <w:r w:rsidRPr="006E021F">
        <w:rPr>
          <w:rFonts w:ascii="Times New Roman" w:hAnsi="Times New Roman" w:cs="Times New Roman"/>
          <w:szCs w:val="20"/>
        </w:rPr>
        <w:tab/>
        <w:t>Marie, B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The shell</w:t>
      </w:r>
      <w:r w:rsidRPr="006E021F">
        <w:rPr>
          <w:rFonts w:ascii="宋体" w:eastAsia="宋体" w:hAnsi="宋体" w:cs="宋体" w:hint="eastAsia"/>
          <w:szCs w:val="20"/>
        </w:rPr>
        <w:t>‐</w:t>
      </w:r>
      <w:r w:rsidRPr="006E021F">
        <w:rPr>
          <w:rFonts w:ascii="Times New Roman" w:hAnsi="Times New Roman" w:cs="Times New Roman"/>
          <w:szCs w:val="20"/>
        </w:rPr>
        <w:t>forming proteome of Lottia gigantea reveals both deep conservations and lineage</w:t>
      </w:r>
      <w:r w:rsidRPr="006E021F">
        <w:rPr>
          <w:rFonts w:ascii="宋体" w:eastAsia="宋体" w:hAnsi="宋体" w:cs="宋体" w:hint="eastAsia"/>
          <w:szCs w:val="20"/>
        </w:rPr>
        <w:t>‐</w:t>
      </w:r>
      <w:r w:rsidRPr="006E021F">
        <w:rPr>
          <w:rFonts w:ascii="Times New Roman" w:hAnsi="Times New Roman" w:cs="Times New Roman"/>
          <w:szCs w:val="20"/>
        </w:rPr>
        <w:t xml:space="preserve">specific novelties. </w:t>
      </w:r>
      <w:r w:rsidRPr="006E021F">
        <w:rPr>
          <w:rFonts w:ascii="Times New Roman" w:hAnsi="Times New Roman" w:cs="Times New Roman"/>
          <w:i/>
          <w:szCs w:val="20"/>
        </w:rPr>
        <w:t>The FEBS journal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280</w:t>
      </w:r>
      <w:r w:rsidRPr="006E021F">
        <w:rPr>
          <w:rFonts w:ascii="Times New Roman" w:hAnsi="Times New Roman" w:cs="Times New Roman"/>
          <w:szCs w:val="20"/>
        </w:rPr>
        <w:t>, 214-232 (2013).</w:t>
      </w:r>
      <w:bookmarkEnd w:id="5"/>
    </w:p>
    <w:p w14:paraId="3428A1AA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6" w:name="_ENREF_6"/>
      <w:r w:rsidRPr="006E021F">
        <w:rPr>
          <w:rFonts w:ascii="Times New Roman" w:hAnsi="Times New Roman" w:cs="Times New Roman"/>
          <w:szCs w:val="20"/>
        </w:rPr>
        <w:t>6</w:t>
      </w:r>
      <w:r w:rsidRPr="006E021F">
        <w:rPr>
          <w:rFonts w:ascii="Times New Roman" w:hAnsi="Times New Roman" w:cs="Times New Roman"/>
          <w:szCs w:val="20"/>
        </w:rPr>
        <w:tab/>
        <w:t>Takeuchi, T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Bivalve-specific gene expansion in the pearl oyster genome: implications of adaptation to a sessile lifestyle. </w:t>
      </w:r>
      <w:r w:rsidRPr="006E021F">
        <w:rPr>
          <w:rFonts w:ascii="Times New Roman" w:hAnsi="Times New Roman" w:cs="Times New Roman"/>
          <w:i/>
          <w:szCs w:val="20"/>
        </w:rPr>
        <w:t>Zoological letters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2</w:t>
      </w:r>
      <w:r w:rsidRPr="006E021F">
        <w:rPr>
          <w:rFonts w:ascii="Times New Roman" w:hAnsi="Times New Roman" w:cs="Times New Roman"/>
          <w:szCs w:val="20"/>
        </w:rPr>
        <w:t>, 3 (2016).</w:t>
      </w:r>
      <w:bookmarkEnd w:id="6"/>
    </w:p>
    <w:p w14:paraId="36AD1737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7" w:name="_ENREF_7"/>
      <w:r w:rsidRPr="006E021F">
        <w:rPr>
          <w:rFonts w:ascii="Times New Roman" w:hAnsi="Times New Roman" w:cs="Times New Roman"/>
          <w:szCs w:val="20"/>
        </w:rPr>
        <w:t>7</w:t>
      </w:r>
      <w:r w:rsidRPr="006E021F">
        <w:rPr>
          <w:rFonts w:ascii="Times New Roman" w:hAnsi="Times New Roman" w:cs="Times New Roman"/>
          <w:szCs w:val="20"/>
        </w:rPr>
        <w:tab/>
        <w:t>Simakov, O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Insights into bilaterian evolution from three spiralian genomes. </w:t>
      </w:r>
      <w:r w:rsidRPr="006E021F">
        <w:rPr>
          <w:rFonts w:ascii="Times New Roman" w:hAnsi="Times New Roman" w:cs="Times New Roman"/>
          <w:i/>
          <w:szCs w:val="20"/>
        </w:rPr>
        <w:t>Nature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493</w:t>
      </w:r>
      <w:r w:rsidRPr="006E021F">
        <w:rPr>
          <w:rFonts w:ascii="Times New Roman" w:hAnsi="Times New Roman" w:cs="Times New Roman"/>
          <w:szCs w:val="20"/>
        </w:rPr>
        <w:t>, 526 (2013).</w:t>
      </w:r>
      <w:bookmarkEnd w:id="7"/>
    </w:p>
    <w:p w14:paraId="5B963596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8" w:name="_ENREF_8"/>
      <w:r w:rsidRPr="006E021F">
        <w:rPr>
          <w:rFonts w:ascii="Times New Roman" w:hAnsi="Times New Roman" w:cs="Times New Roman"/>
          <w:szCs w:val="20"/>
        </w:rPr>
        <w:t>8</w:t>
      </w:r>
      <w:r w:rsidRPr="006E021F">
        <w:rPr>
          <w:rFonts w:ascii="Times New Roman" w:hAnsi="Times New Roman" w:cs="Times New Roman"/>
          <w:szCs w:val="20"/>
        </w:rPr>
        <w:tab/>
        <w:t>Luo, Y.-J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The Lingula genome provides insights into brachiopod evolution and the origin of phosphate biomineralization. </w:t>
      </w:r>
      <w:r w:rsidRPr="006E021F">
        <w:rPr>
          <w:rFonts w:ascii="Times New Roman" w:hAnsi="Times New Roman" w:cs="Times New Roman"/>
          <w:i/>
          <w:szCs w:val="20"/>
        </w:rPr>
        <w:t>Nature communications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6</w:t>
      </w:r>
      <w:r w:rsidRPr="006E021F">
        <w:rPr>
          <w:rFonts w:ascii="Times New Roman" w:hAnsi="Times New Roman" w:cs="Times New Roman"/>
          <w:szCs w:val="20"/>
        </w:rPr>
        <w:t>, 8301 (2015).</w:t>
      </w:r>
      <w:bookmarkEnd w:id="8"/>
    </w:p>
    <w:p w14:paraId="29DAC7B8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9" w:name="_ENREF_9"/>
      <w:r w:rsidRPr="006E021F">
        <w:rPr>
          <w:rFonts w:ascii="Times New Roman" w:hAnsi="Times New Roman" w:cs="Times New Roman"/>
          <w:szCs w:val="20"/>
        </w:rPr>
        <w:t>9</w:t>
      </w:r>
      <w:r w:rsidRPr="006E021F">
        <w:rPr>
          <w:rFonts w:ascii="Times New Roman" w:hAnsi="Times New Roman" w:cs="Times New Roman"/>
          <w:szCs w:val="20"/>
        </w:rPr>
        <w:tab/>
        <w:t xml:space="preserve">Song, X., Wang, X., Li, L. &amp; Zhang, G. Identification two novel nacrein-like proteins involved </w:t>
      </w:r>
      <w:r w:rsidRPr="006E021F">
        <w:rPr>
          <w:rFonts w:ascii="Times New Roman" w:hAnsi="Times New Roman" w:cs="Times New Roman"/>
          <w:szCs w:val="20"/>
        </w:rPr>
        <w:lastRenderedPageBreak/>
        <w:t xml:space="preserve">in the shell formation of the Pacific oyster Crassostrea gigas. </w:t>
      </w:r>
      <w:r w:rsidRPr="006E021F">
        <w:rPr>
          <w:rFonts w:ascii="Times New Roman" w:hAnsi="Times New Roman" w:cs="Times New Roman"/>
          <w:i/>
          <w:szCs w:val="20"/>
        </w:rPr>
        <w:t>Molecular biology reports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41</w:t>
      </w:r>
      <w:r w:rsidRPr="006E021F">
        <w:rPr>
          <w:rFonts w:ascii="Times New Roman" w:hAnsi="Times New Roman" w:cs="Times New Roman"/>
          <w:szCs w:val="20"/>
        </w:rPr>
        <w:t>, 4273-4278 (2014).</w:t>
      </w:r>
      <w:bookmarkEnd w:id="9"/>
    </w:p>
    <w:p w14:paraId="51FA387B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0" w:name="_ENREF_10"/>
      <w:r w:rsidRPr="006E021F">
        <w:rPr>
          <w:rFonts w:ascii="Times New Roman" w:hAnsi="Times New Roman" w:cs="Times New Roman"/>
          <w:szCs w:val="20"/>
        </w:rPr>
        <w:t>10</w:t>
      </w:r>
      <w:r w:rsidRPr="006E021F">
        <w:rPr>
          <w:rFonts w:ascii="Times New Roman" w:hAnsi="Times New Roman" w:cs="Times New Roman"/>
          <w:szCs w:val="20"/>
        </w:rPr>
        <w:tab/>
        <w:t>Kazusa, D. N. A. R. I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Sequence and analysis of chromosome 5 of the plant Arabidopsis thaliana. </w:t>
      </w:r>
      <w:r w:rsidRPr="006E021F">
        <w:rPr>
          <w:rFonts w:ascii="Times New Roman" w:hAnsi="Times New Roman" w:cs="Times New Roman"/>
          <w:i/>
          <w:szCs w:val="20"/>
        </w:rPr>
        <w:t>Nature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408</w:t>
      </w:r>
      <w:r w:rsidRPr="006E021F">
        <w:rPr>
          <w:rFonts w:ascii="Times New Roman" w:hAnsi="Times New Roman" w:cs="Times New Roman"/>
          <w:szCs w:val="20"/>
        </w:rPr>
        <w:t>, 823-826, doi:10.1038/35048507 (2000).</w:t>
      </w:r>
      <w:bookmarkEnd w:id="10"/>
    </w:p>
    <w:p w14:paraId="6A870E8A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1" w:name="_ENREF_11"/>
      <w:r w:rsidRPr="006E021F">
        <w:rPr>
          <w:rFonts w:ascii="Times New Roman" w:hAnsi="Times New Roman" w:cs="Times New Roman"/>
          <w:szCs w:val="20"/>
        </w:rPr>
        <w:t>11</w:t>
      </w:r>
      <w:r w:rsidRPr="006E021F">
        <w:rPr>
          <w:rFonts w:ascii="Times New Roman" w:hAnsi="Times New Roman" w:cs="Times New Roman"/>
          <w:szCs w:val="20"/>
        </w:rPr>
        <w:tab/>
        <w:t xml:space="preserve">Montgomery, J. C., Venta, P. J., Tashian, R. E. &amp; Hewett-Emmett, D. Nucleotide sequence of human liver carbonic anhydrase II cDNA. </w:t>
      </w:r>
      <w:r w:rsidRPr="006E021F">
        <w:rPr>
          <w:rFonts w:ascii="Times New Roman" w:hAnsi="Times New Roman" w:cs="Times New Roman"/>
          <w:i/>
          <w:szCs w:val="20"/>
        </w:rPr>
        <w:t>Nucleic acids research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15</w:t>
      </w:r>
      <w:r w:rsidRPr="006E021F">
        <w:rPr>
          <w:rFonts w:ascii="Times New Roman" w:hAnsi="Times New Roman" w:cs="Times New Roman"/>
          <w:szCs w:val="20"/>
        </w:rPr>
        <w:t>, 4687-4687, doi:10.1093/nar/15.11.4687 (1987).</w:t>
      </w:r>
      <w:bookmarkEnd w:id="11"/>
    </w:p>
    <w:p w14:paraId="2E28019B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2" w:name="_ENREF_12"/>
      <w:r w:rsidRPr="006E021F">
        <w:rPr>
          <w:rFonts w:ascii="Times New Roman" w:hAnsi="Times New Roman" w:cs="Times New Roman"/>
          <w:szCs w:val="20"/>
        </w:rPr>
        <w:t>12</w:t>
      </w:r>
      <w:r w:rsidRPr="006E021F">
        <w:rPr>
          <w:rFonts w:ascii="Times New Roman" w:hAnsi="Times New Roman" w:cs="Times New Roman"/>
          <w:szCs w:val="20"/>
        </w:rPr>
        <w:tab/>
        <w:t xml:space="preserve">Nagao, Y., Platero, J. S., Waheed, A. &amp; Sly, W. S. Human mitochondrial carbonic anhydrase: cDNA cloning, expression, subcellular localization, and mapping to chromosome 16. </w:t>
      </w:r>
      <w:r w:rsidRPr="006E021F">
        <w:rPr>
          <w:rFonts w:ascii="Times New Roman" w:hAnsi="Times New Roman" w:cs="Times New Roman"/>
          <w:i/>
          <w:szCs w:val="20"/>
        </w:rPr>
        <w:t>Proceedings of the National Academy of Sciences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90</w:t>
      </w:r>
      <w:r w:rsidRPr="006E021F">
        <w:rPr>
          <w:rFonts w:ascii="Times New Roman" w:hAnsi="Times New Roman" w:cs="Times New Roman"/>
          <w:szCs w:val="20"/>
        </w:rPr>
        <w:t>, 7623-7627 (1993).</w:t>
      </w:r>
      <w:bookmarkEnd w:id="12"/>
    </w:p>
    <w:p w14:paraId="63F5B8BF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3" w:name="_ENREF_13"/>
      <w:r w:rsidRPr="006E021F">
        <w:rPr>
          <w:rFonts w:ascii="Times New Roman" w:hAnsi="Times New Roman" w:cs="Times New Roman"/>
          <w:szCs w:val="20"/>
        </w:rPr>
        <w:t>13</w:t>
      </w:r>
      <w:r w:rsidRPr="006E021F">
        <w:rPr>
          <w:rFonts w:ascii="Times New Roman" w:hAnsi="Times New Roman" w:cs="Times New Roman"/>
          <w:szCs w:val="20"/>
        </w:rPr>
        <w:tab/>
        <w:t xml:space="preserve">Fujikawa-Adachi, K., Nishimori, I., Taguchi, T. &amp; Onishi, S. Human Mitochondrial Carbonic Anhydrase VB cDNA CLONING, mRNA EXPRESSION, SUBCELLULAR LOCALIZATION, AND MAPPING TO CHROMOSOME X. </w:t>
      </w:r>
      <w:r w:rsidRPr="006E021F">
        <w:rPr>
          <w:rFonts w:ascii="Times New Roman" w:hAnsi="Times New Roman" w:cs="Times New Roman"/>
          <w:i/>
          <w:szCs w:val="20"/>
        </w:rPr>
        <w:t>Journal of Biological Chemistry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274</w:t>
      </w:r>
      <w:r w:rsidRPr="006E021F">
        <w:rPr>
          <w:rFonts w:ascii="Times New Roman" w:hAnsi="Times New Roman" w:cs="Times New Roman"/>
          <w:szCs w:val="20"/>
        </w:rPr>
        <w:t>, 21228-21233 (1999).</w:t>
      </w:r>
      <w:bookmarkEnd w:id="13"/>
    </w:p>
    <w:p w14:paraId="18A0C39D" w14:textId="77777777" w:rsidR="003B31FB" w:rsidRPr="006E021F" w:rsidRDefault="003B31FB" w:rsidP="003B31FB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4" w:name="_ENREF_14"/>
      <w:r w:rsidRPr="006E021F">
        <w:rPr>
          <w:rFonts w:ascii="Times New Roman" w:hAnsi="Times New Roman" w:cs="Times New Roman"/>
          <w:szCs w:val="20"/>
        </w:rPr>
        <w:t>14</w:t>
      </w:r>
      <w:r w:rsidRPr="006E021F">
        <w:rPr>
          <w:rFonts w:ascii="Times New Roman" w:hAnsi="Times New Roman" w:cs="Times New Roman"/>
          <w:szCs w:val="20"/>
        </w:rPr>
        <w:tab/>
        <w:t>Aldred, P.</w:t>
      </w:r>
      <w:r w:rsidRPr="006E021F">
        <w:rPr>
          <w:rFonts w:ascii="Times New Roman" w:hAnsi="Times New Roman" w:cs="Times New Roman"/>
          <w:i/>
          <w:szCs w:val="20"/>
        </w:rPr>
        <w:t xml:space="preserve"> et al.</w:t>
      </w:r>
      <w:r w:rsidRPr="006E021F">
        <w:rPr>
          <w:rFonts w:ascii="Times New Roman" w:hAnsi="Times New Roman" w:cs="Times New Roman"/>
          <w:szCs w:val="20"/>
        </w:rPr>
        <w:t xml:space="preserve"> Human secreted carbonic anhydrase: cDNA cloning, nucleotide sequence, and hybridization histochemistry. </w:t>
      </w:r>
      <w:r w:rsidRPr="006E021F">
        <w:rPr>
          <w:rFonts w:ascii="Times New Roman" w:hAnsi="Times New Roman" w:cs="Times New Roman"/>
          <w:i/>
          <w:szCs w:val="20"/>
        </w:rPr>
        <w:t>Biochemistry</w:t>
      </w:r>
      <w:r w:rsidRPr="006E021F">
        <w:rPr>
          <w:rFonts w:ascii="Times New Roman" w:hAnsi="Times New Roman" w:cs="Times New Roman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szCs w:val="20"/>
        </w:rPr>
        <w:t>30</w:t>
      </w:r>
      <w:r w:rsidRPr="006E021F">
        <w:rPr>
          <w:rFonts w:ascii="Times New Roman" w:hAnsi="Times New Roman" w:cs="Times New Roman"/>
          <w:szCs w:val="20"/>
        </w:rPr>
        <w:t>, 569-575 (1991).</w:t>
      </w:r>
      <w:bookmarkEnd w:id="14"/>
    </w:p>
    <w:p w14:paraId="111E2AA9" w14:textId="50885138" w:rsidR="00666769" w:rsidRPr="006E021F" w:rsidRDefault="00D42A80" w:rsidP="0028041B">
      <w:pPr>
        <w:ind w:left="708" w:hangingChars="354" w:hanging="708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E021F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3B0883" w:rsidRPr="006E021F">
        <w:rPr>
          <w:rFonts w:ascii="Times New Roman" w:eastAsia="宋体" w:hAnsi="Times New Roman" w:cs="Times New Roman"/>
          <w:sz w:val="20"/>
          <w:szCs w:val="20"/>
        </w:rPr>
        <w:t xml:space="preserve">15     </w:t>
      </w:r>
      <w:hyperlink r:id="rId29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Pastorek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J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0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Pastorekova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S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1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Callebaut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I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2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Mornon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31FB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J.</w:t>
        </w:r>
        <w:r w:rsidR="003B31FB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 xml:space="preserve"> 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P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3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Zelnik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V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4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Opavsky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R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5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Zat'Ovicova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M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6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Liao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S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7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Portetelle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D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8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Stanbridge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E.</w:t>
        </w:r>
        <w:r w:rsidR="003B31FB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 xml:space="preserve"> 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J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39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Zavada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J.</w:t>
        </w:r>
      </w:hyperlink>
      <w:r w:rsidR="003B0883" w:rsidRPr="006E021F">
        <w:rPr>
          <w:rFonts w:ascii="Times New Roman" w:hAnsi="Times New Roman" w:cs="Times New Roman"/>
          <w:sz w:val="20"/>
          <w:szCs w:val="20"/>
        </w:rPr>
        <w:t>,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40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Burny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A.</w:t>
        </w:r>
      </w:hyperlink>
      <w:r w:rsidR="003B31FB" w:rsidRPr="006E021F">
        <w:rPr>
          <w:rFonts w:ascii="Times New Roman" w:eastAsia="宋体" w:hAnsi="Times New Roman" w:cs="Times New Roman"/>
          <w:sz w:val="20"/>
          <w:szCs w:val="20"/>
        </w:rPr>
        <w:t xml:space="preserve"> &amp;</w:t>
      </w:r>
      <w:r w:rsidR="003B0883" w:rsidRPr="006E021F">
        <w:rPr>
          <w:rStyle w:val="apple-converted-space"/>
          <w:rFonts w:ascii="Times New Roman" w:hAnsi="Times New Roman" w:cs="Times New Roman"/>
          <w:sz w:val="20"/>
          <w:szCs w:val="20"/>
        </w:rPr>
        <w:t> </w:t>
      </w:r>
      <w:hyperlink r:id="rId41" w:history="1"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Kettmann</w:t>
        </w:r>
        <w:r w:rsidR="003B0883"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="003B0883"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R.</w:t>
        </w:r>
      </w:hyperlink>
      <w:r w:rsidR="003B0883" w:rsidRPr="006E021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B0883" w:rsidRPr="006E021F">
        <w:rPr>
          <w:rStyle w:val="af5"/>
          <w:rFonts w:ascii="Times New Roman" w:hAnsi="Times New Roman" w:cs="Times New Roman"/>
          <w:b w:val="0"/>
          <w:sz w:val="20"/>
          <w:szCs w:val="20"/>
        </w:rPr>
        <w:t>Cloning and characterization of MN, a human tumor-associated protein with a domain homologous to carbonic anhydrase and a putative helix-loop-helix DNA binding segment.</w:t>
      </w:r>
      <w:r w:rsidR="003B0883" w:rsidRPr="006E021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B0883" w:rsidRPr="006E021F">
        <w:rPr>
          <w:rFonts w:ascii="Times New Roman" w:hAnsi="Times New Roman" w:cs="Times New Roman"/>
          <w:i/>
          <w:sz w:val="20"/>
          <w:szCs w:val="20"/>
        </w:rPr>
        <w:t>Oncogene</w:t>
      </w:r>
      <w:r w:rsidR="003B0883" w:rsidRPr="006E021F">
        <w:rPr>
          <w:rFonts w:ascii="Times New Roman" w:hAnsi="Times New Roman" w:cs="Times New Roman"/>
          <w:sz w:val="20"/>
          <w:szCs w:val="20"/>
        </w:rPr>
        <w:t xml:space="preserve"> </w:t>
      </w:r>
      <w:r w:rsidR="003B0883" w:rsidRPr="006E021F">
        <w:rPr>
          <w:rFonts w:ascii="Times New Roman" w:hAnsi="Times New Roman" w:cs="Times New Roman"/>
          <w:b/>
          <w:sz w:val="20"/>
          <w:szCs w:val="20"/>
        </w:rPr>
        <w:t>9</w:t>
      </w:r>
      <w:r w:rsidR="003B0883" w:rsidRPr="006E021F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3B0883" w:rsidRPr="006E021F">
        <w:rPr>
          <w:rFonts w:ascii="Times New Roman" w:hAnsi="Times New Roman" w:cs="Times New Roman"/>
          <w:sz w:val="20"/>
          <w:szCs w:val="20"/>
        </w:rPr>
        <w:t>2877-2888</w:t>
      </w:r>
      <w:r w:rsidR="003B0883" w:rsidRPr="006E021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B0883" w:rsidRPr="006E021F">
        <w:rPr>
          <w:rFonts w:ascii="Times New Roman" w:hAnsi="Times New Roman" w:cs="Times New Roman"/>
          <w:sz w:val="20"/>
          <w:szCs w:val="20"/>
        </w:rPr>
        <w:t>(1994)</w:t>
      </w:r>
      <w:r w:rsidR="003B0883" w:rsidRPr="006E021F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CA1E5E9" w14:textId="0ECEA1D0" w:rsidR="003B0883" w:rsidRPr="006E021F" w:rsidRDefault="003B0883" w:rsidP="006E021F">
      <w:pPr>
        <w:ind w:left="674" w:hangingChars="337" w:hanging="674"/>
        <w:rPr>
          <w:rFonts w:ascii="Times New Roman" w:eastAsia="宋体" w:hAnsi="Times New Roman" w:cs="Times New Roman"/>
          <w:noProof/>
          <w:sz w:val="20"/>
          <w:szCs w:val="20"/>
        </w:rPr>
      </w:pPr>
      <w:r w:rsidRPr="006E021F">
        <w:rPr>
          <w:rFonts w:ascii="Times New Roman" w:eastAsia="宋体" w:hAnsi="Times New Roman" w:cs="Times New Roman"/>
          <w:noProof/>
          <w:sz w:val="20"/>
          <w:szCs w:val="20"/>
        </w:rPr>
        <w:t xml:space="preserve">16     </w:t>
      </w:r>
      <w:r w:rsidRPr="006E021F">
        <w:rPr>
          <w:rFonts w:ascii="Times New Roman" w:hAnsi="Times New Roman" w:cs="Times New Roman"/>
          <w:noProof/>
          <w:sz w:val="20"/>
          <w:szCs w:val="20"/>
        </w:rPr>
        <w:t>Ota, T.</w:t>
      </w:r>
      <w:r w:rsidRPr="006E021F">
        <w:rPr>
          <w:rFonts w:ascii="Times New Roman" w:hAnsi="Times New Roman" w:cs="Times New Roman"/>
          <w:i/>
          <w:noProof/>
          <w:sz w:val="20"/>
          <w:szCs w:val="20"/>
        </w:rPr>
        <w:t xml:space="preserve"> et al.</w:t>
      </w:r>
      <w:r w:rsidRPr="006E021F">
        <w:rPr>
          <w:rFonts w:ascii="Times New Roman" w:hAnsi="Times New Roman" w:cs="Times New Roman"/>
          <w:noProof/>
          <w:sz w:val="20"/>
          <w:szCs w:val="20"/>
        </w:rPr>
        <w:t xml:space="preserve"> Complete sequencing and characterization of 21,243 full-length human cDNAs. </w:t>
      </w:r>
      <w:r w:rsidRPr="006E021F">
        <w:rPr>
          <w:rFonts w:ascii="Times New Roman" w:hAnsi="Times New Roman" w:cs="Times New Roman"/>
          <w:i/>
          <w:noProof/>
          <w:sz w:val="20"/>
          <w:szCs w:val="20"/>
        </w:rPr>
        <w:t>Nature genetics</w:t>
      </w:r>
      <w:r w:rsidRPr="006E021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E021F">
        <w:rPr>
          <w:rFonts w:ascii="Times New Roman" w:hAnsi="Times New Roman" w:cs="Times New Roman"/>
          <w:b/>
          <w:noProof/>
          <w:sz w:val="20"/>
          <w:szCs w:val="20"/>
        </w:rPr>
        <w:t>36</w:t>
      </w:r>
      <w:r w:rsidRPr="006E021F">
        <w:rPr>
          <w:rFonts w:ascii="Times New Roman" w:hAnsi="Times New Roman" w:cs="Times New Roman"/>
          <w:noProof/>
          <w:sz w:val="20"/>
          <w:szCs w:val="20"/>
        </w:rPr>
        <w:t>, 40 (2004).</w:t>
      </w:r>
    </w:p>
    <w:p w14:paraId="05263EA7" w14:textId="04F9405B" w:rsidR="003B31FB" w:rsidRPr="006E021F" w:rsidRDefault="003B31FB" w:rsidP="006E021F">
      <w:pPr>
        <w:ind w:left="674" w:hangingChars="337" w:hanging="674"/>
        <w:rPr>
          <w:rFonts w:ascii="Times New Roman" w:eastAsia="宋体" w:hAnsi="Times New Roman" w:cs="Times New Roman"/>
          <w:noProof/>
          <w:sz w:val="20"/>
          <w:szCs w:val="20"/>
        </w:rPr>
      </w:pPr>
      <w:r w:rsidRPr="006E021F">
        <w:rPr>
          <w:rFonts w:ascii="Times New Roman" w:eastAsia="宋体" w:hAnsi="Times New Roman" w:cs="Times New Roman"/>
          <w:noProof/>
          <w:sz w:val="20"/>
          <w:szCs w:val="20"/>
        </w:rPr>
        <w:t xml:space="preserve">17    </w:t>
      </w:r>
      <w:r w:rsidR="006E021F" w:rsidRPr="006E021F">
        <w:rPr>
          <w:rFonts w:ascii="Times New Roman" w:eastAsia="宋体" w:hAnsi="Times New Roman" w:cs="Times New Roman"/>
          <w:noProof/>
          <w:sz w:val="20"/>
          <w:szCs w:val="20"/>
        </w:rPr>
        <w:t xml:space="preserve"> </w:t>
      </w:r>
      <w:r w:rsidRPr="006E021F">
        <w:rPr>
          <w:rFonts w:ascii="Times New Roman" w:eastAsia="宋体" w:hAnsi="Times New Roman" w:cs="Times New Roman"/>
          <w:noProof/>
          <w:sz w:val="20"/>
          <w:szCs w:val="20"/>
        </w:rPr>
        <w:t>Albertin, C. B., Simakov, O., Mitros, T., Wang, Z. Y., Pu</w:t>
      </w:r>
      <w:r w:rsidR="006E021F" w:rsidRPr="006E021F">
        <w:rPr>
          <w:rFonts w:ascii="Times New Roman" w:eastAsia="宋体" w:hAnsi="Times New Roman" w:cs="Times New Roman"/>
          <w:noProof/>
          <w:sz w:val="20"/>
          <w:szCs w:val="20"/>
        </w:rPr>
        <w:t xml:space="preserve">ngot, J. R., Edsinger-Gonzalez, </w:t>
      </w:r>
      <w:r w:rsidRPr="006E021F">
        <w:rPr>
          <w:rFonts w:ascii="Times New Roman" w:eastAsia="宋体" w:hAnsi="Times New Roman" w:cs="Times New Roman"/>
          <w:noProof/>
          <w:sz w:val="20"/>
          <w:szCs w:val="20"/>
        </w:rPr>
        <w:t>E., Brenner, S., Ragsdale, C. W., Rokhsar, D. S. WGS assembly of Octopus bimaculoides. EMBL/GenBank/DDBJ databases (2015).</w:t>
      </w:r>
    </w:p>
    <w:p w14:paraId="3F2956F1" w14:textId="2A75CE82" w:rsidR="003B31FB" w:rsidRPr="001B0F01" w:rsidRDefault="006E021F" w:rsidP="001B0F01">
      <w:pPr>
        <w:ind w:leftChars="7" w:left="615" w:hangingChars="300" w:hanging="600"/>
        <w:rPr>
          <w:rFonts w:ascii="Times New Roman" w:eastAsia="宋体" w:hAnsi="Times New Roman" w:cs="Times New Roman"/>
          <w:sz w:val="20"/>
          <w:szCs w:val="20"/>
        </w:rPr>
      </w:pPr>
      <w:r w:rsidRPr="006E021F">
        <w:rPr>
          <w:rFonts w:ascii="Times New Roman" w:eastAsia="宋体" w:hAnsi="Times New Roman" w:cs="Times New Roman"/>
          <w:sz w:val="20"/>
          <w:szCs w:val="20"/>
        </w:rPr>
        <w:t xml:space="preserve">18    </w:t>
      </w:r>
      <w:r w:rsidRPr="006E021F">
        <w:rPr>
          <w:rFonts w:ascii="Times New Roman" w:hAnsi="Times New Roman" w:cs="Times New Roman"/>
          <w:sz w:val="20"/>
          <w:szCs w:val="20"/>
        </w:rPr>
        <w:t>Song</w:t>
      </w:r>
      <w:r w:rsidRPr="006E021F">
        <w:rPr>
          <w:rFonts w:ascii="Times New Roman" w:eastAsia="宋体" w:hAnsi="Times New Roman" w:cs="Times New Roman"/>
          <w:sz w:val="20"/>
          <w:szCs w:val="20"/>
        </w:rPr>
        <w:t>,</w:t>
      </w:r>
      <w:r w:rsidRPr="006E021F">
        <w:rPr>
          <w:rFonts w:ascii="Times New Roman" w:hAnsi="Times New Roman" w:cs="Times New Roman"/>
          <w:sz w:val="20"/>
          <w:szCs w:val="20"/>
        </w:rPr>
        <w:t xml:space="preserve"> X</w:t>
      </w:r>
      <w:r w:rsidRPr="006E021F">
        <w:rPr>
          <w:rFonts w:ascii="Times New Roman" w:eastAsia="宋体" w:hAnsi="Times New Roman" w:cs="Times New Roman"/>
          <w:sz w:val="20"/>
          <w:szCs w:val="20"/>
        </w:rPr>
        <w:t xml:space="preserve">. &amp; </w:t>
      </w:r>
      <w:hyperlink r:id="rId42" w:history="1">
        <w:r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>Wang</w:t>
        </w:r>
        <w:r w:rsidRPr="006E021F">
          <w:rPr>
            <w:rStyle w:val="a7"/>
            <w:rFonts w:ascii="Times New Roman" w:eastAsia="宋体" w:hAnsi="Times New Roman" w:cs="Times New Roman"/>
            <w:color w:val="auto"/>
            <w:sz w:val="20"/>
            <w:szCs w:val="20"/>
            <w:u w:val="none"/>
          </w:rPr>
          <w:t>,</w:t>
        </w:r>
        <w:r w:rsidRPr="006E021F">
          <w:rPr>
            <w:rStyle w:val="a7"/>
            <w:rFonts w:ascii="Times New Roman" w:hAnsi="Times New Roman" w:cs="Times New Roman"/>
            <w:color w:val="auto"/>
            <w:sz w:val="20"/>
            <w:szCs w:val="20"/>
            <w:u w:val="none"/>
          </w:rPr>
          <w:t xml:space="preserve"> X.</w:t>
        </w:r>
      </w:hyperlink>
      <w:r w:rsidRPr="006E021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</w:t>
      </w:r>
      <w:r w:rsidRPr="006E021F">
        <w:rPr>
          <w:rStyle w:val="af5"/>
          <w:rFonts w:ascii="Times New Roman" w:hAnsi="Times New Roman" w:cs="Times New Roman"/>
          <w:b w:val="0"/>
          <w:color w:val="222222"/>
          <w:sz w:val="20"/>
          <w:szCs w:val="20"/>
        </w:rPr>
        <w:t>Three novel carbonic anhydrases from the mantle of the Pacific oyster (Crassostrea gigas) are the duplication after the oyster species formation.</w:t>
      </w:r>
      <w:r w:rsidRPr="006E021F">
        <w:rPr>
          <w:rFonts w:ascii="Times New Roman" w:hAnsi="Times New Roman" w:cs="Times New Roman"/>
          <w:color w:val="222222"/>
          <w:sz w:val="20"/>
          <w:szCs w:val="20"/>
        </w:rPr>
        <w:t xml:space="preserve"> EMBL/GenBank/DDBJ databases</w:t>
      </w:r>
      <w:r w:rsidRPr="006E021F">
        <w:rPr>
          <w:rFonts w:ascii="Times New Roman" w:eastAsia="宋体" w:hAnsi="Times New Roman" w:cs="Times New Roman"/>
          <w:color w:val="222222"/>
          <w:sz w:val="20"/>
          <w:szCs w:val="20"/>
        </w:rPr>
        <w:t xml:space="preserve"> </w:t>
      </w:r>
      <w:r w:rsidRPr="006E021F">
        <w:rPr>
          <w:rFonts w:ascii="Times New Roman" w:hAnsi="Times New Roman" w:cs="Times New Roman"/>
          <w:color w:val="222222"/>
          <w:sz w:val="20"/>
          <w:szCs w:val="20"/>
        </w:rPr>
        <w:t>(2013)</w:t>
      </w:r>
      <w:r w:rsidRPr="006E021F">
        <w:rPr>
          <w:rFonts w:ascii="Times New Roman" w:eastAsia="宋体" w:hAnsi="Times New Roman" w:cs="Times New Roman"/>
          <w:color w:val="222222"/>
          <w:sz w:val="20"/>
          <w:szCs w:val="20"/>
        </w:rPr>
        <w:t>.</w:t>
      </w:r>
      <w:r w:rsidRPr="006E021F"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</w:t>
      </w:r>
    </w:p>
    <w:sectPr w:rsidR="003B31FB" w:rsidRPr="001B0F01" w:rsidSect="00322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CCFE7" w14:textId="77777777" w:rsidR="00855A6F" w:rsidRDefault="00855A6F" w:rsidP="007A609D">
      <w:r>
        <w:separator/>
      </w:r>
    </w:p>
  </w:endnote>
  <w:endnote w:type="continuationSeparator" w:id="0">
    <w:p w14:paraId="56C9E698" w14:textId="77777777" w:rsidR="00855A6F" w:rsidRDefault="00855A6F" w:rsidP="007A6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511D0" w14:textId="77777777" w:rsidR="00855A6F" w:rsidRDefault="00855A6F" w:rsidP="007A609D">
      <w:r>
        <w:separator/>
      </w:r>
    </w:p>
  </w:footnote>
  <w:footnote w:type="continuationSeparator" w:id="0">
    <w:p w14:paraId="4F02A822" w14:textId="77777777" w:rsidR="00855A6F" w:rsidRDefault="00855A6F" w:rsidP="007A60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949DB"/>
    <w:multiLevelType w:val="hybridMultilevel"/>
    <w:tmpl w:val="090433EE"/>
    <w:lvl w:ilvl="0" w:tplc="79CE53BA">
      <w:start w:val="2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0A3E2C"/>
    <w:multiLevelType w:val="hybridMultilevel"/>
    <w:tmpl w:val="98C4135A"/>
    <w:lvl w:ilvl="0" w:tplc="D272F0C2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3348A4"/>
    <w:multiLevelType w:val="hybridMultilevel"/>
    <w:tmpl w:val="F0E65DC2"/>
    <w:lvl w:ilvl="0" w:tplc="6E68E892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4E72E7"/>
    <w:multiLevelType w:val="hybridMultilevel"/>
    <w:tmpl w:val="F3B0661A"/>
    <w:lvl w:ilvl="0" w:tplc="04EC426E">
      <w:start w:val="36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355E55"/>
    <w:multiLevelType w:val="hybridMultilevel"/>
    <w:tmpl w:val="444ED1C8"/>
    <w:lvl w:ilvl="0" w:tplc="9962BDB4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A95CFC"/>
    <w:multiLevelType w:val="hybridMultilevel"/>
    <w:tmpl w:val="666CBAB2"/>
    <w:lvl w:ilvl="0" w:tplc="397E2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B22BF4"/>
    <w:multiLevelType w:val="hybridMultilevel"/>
    <w:tmpl w:val="84F63DD4"/>
    <w:lvl w:ilvl="0" w:tplc="9806AE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awwa0zt92psverx2kp2xfnadvpx2vxftwx&quot;&gt;My EndNote Library&lt;record-ids&gt;&lt;item&gt;30&lt;/item&gt;&lt;item&gt;54&lt;/item&gt;&lt;item&gt;391&lt;/item&gt;&lt;item&gt;541&lt;/item&gt;&lt;item&gt;543&lt;/item&gt;&lt;item&gt;623&lt;/item&gt;&lt;item&gt;632&lt;/item&gt;&lt;item&gt;636&lt;/item&gt;&lt;item&gt;637&lt;/item&gt;&lt;item&gt;638&lt;/item&gt;&lt;item&gt;654&lt;/item&gt;&lt;item&gt;655&lt;/item&gt;&lt;item&gt;864&lt;/item&gt;&lt;item&gt;870&lt;/item&gt;&lt;/record-ids&gt;&lt;/item&gt;&lt;/Libraries&gt;"/>
  </w:docVars>
  <w:rsids>
    <w:rsidRoot w:val="003C3B0E"/>
    <w:rsid w:val="00001B34"/>
    <w:rsid w:val="0002214A"/>
    <w:rsid w:val="00036EFF"/>
    <w:rsid w:val="00037E99"/>
    <w:rsid w:val="00040C4F"/>
    <w:rsid w:val="000477BE"/>
    <w:rsid w:val="000520C6"/>
    <w:rsid w:val="00052B16"/>
    <w:rsid w:val="000641B9"/>
    <w:rsid w:val="00064A22"/>
    <w:rsid w:val="00081C1B"/>
    <w:rsid w:val="00086F04"/>
    <w:rsid w:val="00090D34"/>
    <w:rsid w:val="000A2999"/>
    <w:rsid w:val="000A663E"/>
    <w:rsid w:val="000B046B"/>
    <w:rsid w:val="000B7C46"/>
    <w:rsid w:val="000D7DF0"/>
    <w:rsid w:val="000E6E80"/>
    <w:rsid w:val="000F67B0"/>
    <w:rsid w:val="001078A0"/>
    <w:rsid w:val="001131F9"/>
    <w:rsid w:val="00120C80"/>
    <w:rsid w:val="0012372F"/>
    <w:rsid w:val="001264C3"/>
    <w:rsid w:val="001268FA"/>
    <w:rsid w:val="00135317"/>
    <w:rsid w:val="00154D45"/>
    <w:rsid w:val="00162C42"/>
    <w:rsid w:val="0017492D"/>
    <w:rsid w:val="00174A65"/>
    <w:rsid w:val="00194E45"/>
    <w:rsid w:val="00196117"/>
    <w:rsid w:val="001A0774"/>
    <w:rsid w:val="001B0F01"/>
    <w:rsid w:val="001B1F82"/>
    <w:rsid w:val="001B22E8"/>
    <w:rsid w:val="001C4FD1"/>
    <w:rsid w:val="001D045D"/>
    <w:rsid w:val="001D7FBB"/>
    <w:rsid w:val="001E06FD"/>
    <w:rsid w:val="001E0F4F"/>
    <w:rsid w:val="001E4E8A"/>
    <w:rsid w:val="001F10A4"/>
    <w:rsid w:val="00207204"/>
    <w:rsid w:val="0023163F"/>
    <w:rsid w:val="00242B46"/>
    <w:rsid w:val="00246D6D"/>
    <w:rsid w:val="0025002F"/>
    <w:rsid w:val="002566C6"/>
    <w:rsid w:val="00256881"/>
    <w:rsid w:val="0028041B"/>
    <w:rsid w:val="0028228A"/>
    <w:rsid w:val="00286631"/>
    <w:rsid w:val="00292B0E"/>
    <w:rsid w:val="002959C0"/>
    <w:rsid w:val="00296887"/>
    <w:rsid w:val="002A41BE"/>
    <w:rsid w:val="002A4F2A"/>
    <w:rsid w:val="002A7FD6"/>
    <w:rsid w:val="002C4DBB"/>
    <w:rsid w:val="002C6922"/>
    <w:rsid w:val="002D158E"/>
    <w:rsid w:val="002D43D4"/>
    <w:rsid w:val="002D5B19"/>
    <w:rsid w:val="002F1CAD"/>
    <w:rsid w:val="002F6CA6"/>
    <w:rsid w:val="002F7045"/>
    <w:rsid w:val="0030260E"/>
    <w:rsid w:val="00312080"/>
    <w:rsid w:val="00316A39"/>
    <w:rsid w:val="003222BC"/>
    <w:rsid w:val="003223DC"/>
    <w:rsid w:val="003272C3"/>
    <w:rsid w:val="003334FF"/>
    <w:rsid w:val="0033509D"/>
    <w:rsid w:val="00335DD2"/>
    <w:rsid w:val="003418C2"/>
    <w:rsid w:val="0035227B"/>
    <w:rsid w:val="003604EE"/>
    <w:rsid w:val="00361509"/>
    <w:rsid w:val="00361BF8"/>
    <w:rsid w:val="00363707"/>
    <w:rsid w:val="003652F5"/>
    <w:rsid w:val="00385454"/>
    <w:rsid w:val="00385F51"/>
    <w:rsid w:val="00386944"/>
    <w:rsid w:val="003A1AB5"/>
    <w:rsid w:val="003B0883"/>
    <w:rsid w:val="003B31FB"/>
    <w:rsid w:val="003B516D"/>
    <w:rsid w:val="003B6E18"/>
    <w:rsid w:val="003C3A69"/>
    <w:rsid w:val="003C3B0E"/>
    <w:rsid w:val="003C7B3D"/>
    <w:rsid w:val="003C7C5B"/>
    <w:rsid w:val="003D12B6"/>
    <w:rsid w:val="003D1AF6"/>
    <w:rsid w:val="003E0187"/>
    <w:rsid w:val="003E2B61"/>
    <w:rsid w:val="003F156D"/>
    <w:rsid w:val="003F2232"/>
    <w:rsid w:val="003F2CB2"/>
    <w:rsid w:val="003F7C25"/>
    <w:rsid w:val="00405708"/>
    <w:rsid w:val="00412C59"/>
    <w:rsid w:val="00416798"/>
    <w:rsid w:val="00426C18"/>
    <w:rsid w:val="00427186"/>
    <w:rsid w:val="0043410F"/>
    <w:rsid w:val="004421CB"/>
    <w:rsid w:val="00443DCD"/>
    <w:rsid w:val="00445989"/>
    <w:rsid w:val="0045179F"/>
    <w:rsid w:val="00471AF9"/>
    <w:rsid w:val="00490E61"/>
    <w:rsid w:val="0049429C"/>
    <w:rsid w:val="004A3C67"/>
    <w:rsid w:val="004A5452"/>
    <w:rsid w:val="004B0145"/>
    <w:rsid w:val="004B29AF"/>
    <w:rsid w:val="004B680C"/>
    <w:rsid w:val="004C33E8"/>
    <w:rsid w:val="004C7582"/>
    <w:rsid w:val="004D0825"/>
    <w:rsid w:val="004D5A16"/>
    <w:rsid w:val="004E0CB1"/>
    <w:rsid w:val="004E2F7B"/>
    <w:rsid w:val="0050083B"/>
    <w:rsid w:val="00514536"/>
    <w:rsid w:val="00516597"/>
    <w:rsid w:val="005237D9"/>
    <w:rsid w:val="00531625"/>
    <w:rsid w:val="00545F42"/>
    <w:rsid w:val="0055567D"/>
    <w:rsid w:val="00557A24"/>
    <w:rsid w:val="00563EDC"/>
    <w:rsid w:val="00575D6E"/>
    <w:rsid w:val="00593BFB"/>
    <w:rsid w:val="00594F0E"/>
    <w:rsid w:val="0059611F"/>
    <w:rsid w:val="005A2B4B"/>
    <w:rsid w:val="005A2FB1"/>
    <w:rsid w:val="005B65BC"/>
    <w:rsid w:val="005C5E68"/>
    <w:rsid w:val="005E79B7"/>
    <w:rsid w:val="005F0CA0"/>
    <w:rsid w:val="005F366E"/>
    <w:rsid w:val="00601205"/>
    <w:rsid w:val="00601B65"/>
    <w:rsid w:val="0061022B"/>
    <w:rsid w:val="00614B8C"/>
    <w:rsid w:val="006172F5"/>
    <w:rsid w:val="0062149A"/>
    <w:rsid w:val="00630EB1"/>
    <w:rsid w:val="00635949"/>
    <w:rsid w:val="00640107"/>
    <w:rsid w:val="00643923"/>
    <w:rsid w:val="00646A7E"/>
    <w:rsid w:val="0065086E"/>
    <w:rsid w:val="00652FEF"/>
    <w:rsid w:val="00664D36"/>
    <w:rsid w:val="00666769"/>
    <w:rsid w:val="006667EF"/>
    <w:rsid w:val="006765B9"/>
    <w:rsid w:val="00687987"/>
    <w:rsid w:val="006956AF"/>
    <w:rsid w:val="006A426A"/>
    <w:rsid w:val="006B1085"/>
    <w:rsid w:val="006C1BC6"/>
    <w:rsid w:val="006D2407"/>
    <w:rsid w:val="006D685C"/>
    <w:rsid w:val="006E021F"/>
    <w:rsid w:val="006E1256"/>
    <w:rsid w:val="006E2506"/>
    <w:rsid w:val="006E73FC"/>
    <w:rsid w:val="006F5EFF"/>
    <w:rsid w:val="00706399"/>
    <w:rsid w:val="00712D34"/>
    <w:rsid w:val="0071502C"/>
    <w:rsid w:val="007236F8"/>
    <w:rsid w:val="007248C3"/>
    <w:rsid w:val="00725DEC"/>
    <w:rsid w:val="0074202D"/>
    <w:rsid w:val="007436F0"/>
    <w:rsid w:val="00744F85"/>
    <w:rsid w:val="00750AB1"/>
    <w:rsid w:val="00776656"/>
    <w:rsid w:val="007A5190"/>
    <w:rsid w:val="007A609D"/>
    <w:rsid w:val="007C09EB"/>
    <w:rsid w:val="007C0AF8"/>
    <w:rsid w:val="007D0999"/>
    <w:rsid w:val="007D453F"/>
    <w:rsid w:val="007E03FB"/>
    <w:rsid w:val="007E2F59"/>
    <w:rsid w:val="007E5D99"/>
    <w:rsid w:val="007F75B7"/>
    <w:rsid w:val="00803AE8"/>
    <w:rsid w:val="00815099"/>
    <w:rsid w:val="0081649C"/>
    <w:rsid w:val="00827851"/>
    <w:rsid w:val="0083426C"/>
    <w:rsid w:val="008451F8"/>
    <w:rsid w:val="00855A6F"/>
    <w:rsid w:val="00860D87"/>
    <w:rsid w:val="0086481C"/>
    <w:rsid w:val="008666E3"/>
    <w:rsid w:val="00873C00"/>
    <w:rsid w:val="008747CD"/>
    <w:rsid w:val="008812BC"/>
    <w:rsid w:val="008A2ADA"/>
    <w:rsid w:val="008B1BEA"/>
    <w:rsid w:val="008B5C0D"/>
    <w:rsid w:val="008C1A0B"/>
    <w:rsid w:val="008C2B23"/>
    <w:rsid w:val="008D339B"/>
    <w:rsid w:val="008D4E5E"/>
    <w:rsid w:val="008D5ED8"/>
    <w:rsid w:val="008E5925"/>
    <w:rsid w:val="008F38A5"/>
    <w:rsid w:val="008F629D"/>
    <w:rsid w:val="008F7DD1"/>
    <w:rsid w:val="00917734"/>
    <w:rsid w:val="009236E1"/>
    <w:rsid w:val="009302BC"/>
    <w:rsid w:val="009302D0"/>
    <w:rsid w:val="00931667"/>
    <w:rsid w:val="009317C2"/>
    <w:rsid w:val="009349C8"/>
    <w:rsid w:val="00935A07"/>
    <w:rsid w:val="00942AB6"/>
    <w:rsid w:val="00954271"/>
    <w:rsid w:val="00962ED4"/>
    <w:rsid w:val="00966AD1"/>
    <w:rsid w:val="00970005"/>
    <w:rsid w:val="009759D4"/>
    <w:rsid w:val="00977368"/>
    <w:rsid w:val="009938E4"/>
    <w:rsid w:val="009A0631"/>
    <w:rsid w:val="009A4374"/>
    <w:rsid w:val="009A7CF6"/>
    <w:rsid w:val="009A7EE5"/>
    <w:rsid w:val="009C3909"/>
    <w:rsid w:val="009C5F91"/>
    <w:rsid w:val="009D1C6F"/>
    <w:rsid w:val="009E4A59"/>
    <w:rsid w:val="009E65F7"/>
    <w:rsid w:val="00A0557F"/>
    <w:rsid w:val="00A0777D"/>
    <w:rsid w:val="00A1018E"/>
    <w:rsid w:val="00A152B8"/>
    <w:rsid w:val="00A154BA"/>
    <w:rsid w:val="00A1636D"/>
    <w:rsid w:val="00A2235C"/>
    <w:rsid w:val="00A30EFF"/>
    <w:rsid w:val="00A34AC5"/>
    <w:rsid w:val="00A60A91"/>
    <w:rsid w:val="00A648F6"/>
    <w:rsid w:val="00A66AEB"/>
    <w:rsid w:val="00A70050"/>
    <w:rsid w:val="00A7279C"/>
    <w:rsid w:val="00A736A2"/>
    <w:rsid w:val="00A959F6"/>
    <w:rsid w:val="00AA0AAB"/>
    <w:rsid w:val="00AA2D0E"/>
    <w:rsid w:val="00AD39E9"/>
    <w:rsid w:val="00AD68EA"/>
    <w:rsid w:val="00AE5015"/>
    <w:rsid w:val="00AF128C"/>
    <w:rsid w:val="00AF5B15"/>
    <w:rsid w:val="00B1001C"/>
    <w:rsid w:val="00B11E10"/>
    <w:rsid w:val="00B16F53"/>
    <w:rsid w:val="00B210F8"/>
    <w:rsid w:val="00B2612B"/>
    <w:rsid w:val="00B268AE"/>
    <w:rsid w:val="00B3111B"/>
    <w:rsid w:val="00B43DB4"/>
    <w:rsid w:val="00B64E18"/>
    <w:rsid w:val="00B75B14"/>
    <w:rsid w:val="00B91B64"/>
    <w:rsid w:val="00B9348C"/>
    <w:rsid w:val="00B9495A"/>
    <w:rsid w:val="00B9719A"/>
    <w:rsid w:val="00BA6C96"/>
    <w:rsid w:val="00BB2979"/>
    <w:rsid w:val="00BB3E96"/>
    <w:rsid w:val="00BC3CCE"/>
    <w:rsid w:val="00BC6BB4"/>
    <w:rsid w:val="00BD0316"/>
    <w:rsid w:val="00BD2976"/>
    <w:rsid w:val="00BD3127"/>
    <w:rsid w:val="00BD46D5"/>
    <w:rsid w:val="00BE109C"/>
    <w:rsid w:val="00BE43A2"/>
    <w:rsid w:val="00BE63AC"/>
    <w:rsid w:val="00BF081C"/>
    <w:rsid w:val="00C12A4B"/>
    <w:rsid w:val="00C1677A"/>
    <w:rsid w:val="00C21BB0"/>
    <w:rsid w:val="00C27245"/>
    <w:rsid w:val="00C33E6D"/>
    <w:rsid w:val="00C34625"/>
    <w:rsid w:val="00C35057"/>
    <w:rsid w:val="00C45278"/>
    <w:rsid w:val="00C464EB"/>
    <w:rsid w:val="00C66F09"/>
    <w:rsid w:val="00C83035"/>
    <w:rsid w:val="00C90B3B"/>
    <w:rsid w:val="00C92E87"/>
    <w:rsid w:val="00C93B65"/>
    <w:rsid w:val="00C97710"/>
    <w:rsid w:val="00CA0EB4"/>
    <w:rsid w:val="00CA2A54"/>
    <w:rsid w:val="00CA4B48"/>
    <w:rsid w:val="00CA55E3"/>
    <w:rsid w:val="00CA5670"/>
    <w:rsid w:val="00CA7749"/>
    <w:rsid w:val="00CB3732"/>
    <w:rsid w:val="00CB3844"/>
    <w:rsid w:val="00CB3B52"/>
    <w:rsid w:val="00CB7D0B"/>
    <w:rsid w:val="00CC22A8"/>
    <w:rsid w:val="00CC3635"/>
    <w:rsid w:val="00CD74B8"/>
    <w:rsid w:val="00CE0AE8"/>
    <w:rsid w:val="00D02398"/>
    <w:rsid w:val="00D07E2E"/>
    <w:rsid w:val="00D221F7"/>
    <w:rsid w:val="00D24973"/>
    <w:rsid w:val="00D33185"/>
    <w:rsid w:val="00D42A80"/>
    <w:rsid w:val="00D446C6"/>
    <w:rsid w:val="00D47E09"/>
    <w:rsid w:val="00D66B18"/>
    <w:rsid w:val="00D67027"/>
    <w:rsid w:val="00D73D9A"/>
    <w:rsid w:val="00D91F1C"/>
    <w:rsid w:val="00DC6289"/>
    <w:rsid w:val="00DE1AB7"/>
    <w:rsid w:val="00DE4866"/>
    <w:rsid w:val="00DE5948"/>
    <w:rsid w:val="00DF2C14"/>
    <w:rsid w:val="00DF7FC1"/>
    <w:rsid w:val="00E02AAD"/>
    <w:rsid w:val="00E03489"/>
    <w:rsid w:val="00E0640D"/>
    <w:rsid w:val="00E142D3"/>
    <w:rsid w:val="00E169D2"/>
    <w:rsid w:val="00E17046"/>
    <w:rsid w:val="00E20AE6"/>
    <w:rsid w:val="00E213DF"/>
    <w:rsid w:val="00E265B1"/>
    <w:rsid w:val="00E3412B"/>
    <w:rsid w:val="00E41B2B"/>
    <w:rsid w:val="00E50540"/>
    <w:rsid w:val="00E52F1A"/>
    <w:rsid w:val="00E55EDF"/>
    <w:rsid w:val="00E60A25"/>
    <w:rsid w:val="00E61ADF"/>
    <w:rsid w:val="00E7312B"/>
    <w:rsid w:val="00E763D8"/>
    <w:rsid w:val="00E802A7"/>
    <w:rsid w:val="00E83F7E"/>
    <w:rsid w:val="00E90EBA"/>
    <w:rsid w:val="00E91CDE"/>
    <w:rsid w:val="00E92E48"/>
    <w:rsid w:val="00EA1474"/>
    <w:rsid w:val="00EA4F96"/>
    <w:rsid w:val="00EA5607"/>
    <w:rsid w:val="00EA6E47"/>
    <w:rsid w:val="00EB3FE5"/>
    <w:rsid w:val="00EB51F7"/>
    <w:rsid w:val="00EC2E6B"/>
    <w:rsid w:val="00ED1168"/>
    <w:rsid w:val="00ED6011"/>
    <w:rsid w:val="00EE1268"/>
    <w:rsid w:val="00EE3CAC"/>
    <w:rsid w:val="00EF64C1"/>
    <w:rsid w:val="00F00097"/>
    <w:rsid w:val="00F03E7A"/>
    <w:rsid w:val="00F047B6"/>
    <w:rsid w:val="00F173A7"/>
    <w:rsid w:val="00F17B32"/>
    <w:rsid w:val="00F25251"/>
    <w:rsid w:val="00F33D12"/>
    <w:rsid w:val="00F35208"/>
    <w:rsid w:val="00F37AAF"/>
    <w:rsid w:val="00F41BAB"/>
    <w:rsid w:val="00F41FA4"/>
    <w:rsid w:val="00F62DE1"/>
    <w:rsid w:val="00F72EF0"/>
    <w:rsid w:val="00F9165F"/>
    <w:rsid w:val="00F936D3"/>
    <w:rsid w:val="00F96426"/>
    <w:rsid w:val="00FA6D9C"/>
    <w:rsid w:val="00FB45BC"/>
    <w:rsid w:val="00FB561C"/>
    <w:rsid w:val="00FC0A4C"/>
    <w:rsid w:val="00FC23C5"/>
    <w:rsid w:val="00FC371D"/>
    <w:rsid w:val="00FC539B"/>
    <w:rsid w:val="00FE3264"/>
    <w:rsid w:val="00FE3F0D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0087C8"/>
  <w15:docId w15:val="{6DA33B23-6960-46C2-A51D-6919AD7EA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09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6676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769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7A6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09D"/>
    <w:rPr>
      <w:sz w:val="18"/>
      <w:szCs w:val="18"/>
    </w:rPr>
  </w:style>
  <w:style w:type="character" w:styleId="a7">
    <w:name w:val="Hyperlink"/>
    <w:basedOn w:val="a0"/>
    <w:uiPriority w:val="99"/>
    <w:unhideWhenUsed/>
    <w:rsid w:val="007A609D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609D"/>
  </w:style>
  <w:style w:type="character" w:customStyle="1" w:styleId="refsource">
    <w:name w:val="refsource"/>
    <w:basedOn w:val="a0"/>
    <w:rsid w:val="007A609D"/>
  </w:style>
  <w:style w:type="character" w:styleId="a8">
    <w:name w:val="Emphasis"/>
    <w:basedOn w:val="a0"/>
    <w:uiPriority w:val="20"/>
    <w:qFormat/>
    <w:rsid w:val="007A609D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3222B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222B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222B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22BC"/>
    <w:rPr>
      <w:rFonts w:ascii="Calibri" w:hAnsi="Calibri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256881"/>
    <w:rPr>
      <w:rFonts w:ascii="MS Mincho" w:eastAsia="MS Mincho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56881"/>
    <w:rPr>
      <w:rFonts w:ascii="MS Mincho" w:eastAsia="MS Mincho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D74B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D74B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D74B8"/>
  </w:style>
  <w:style w:type="paragraph" w:styleId="ae">
    <w:name w:val="annotation subject"/>
    <w:basedOn w:val="ac"/>
    <w:next w:val="ac"/>
    <w:link w:val="af"/>
    <w:uiPriority w:val="99"/>
    <w:semiHidden/>
    <w:unhideWhenUsed/>
    <w:rsid w:val="00CD74B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D74B8"/>
    <w:rPr>
      <w:b/>
      <w:bCs/>
    </w:rPr>
  </w:style>
  <w:style w:type="character" w:styleId="af0">
    <w:name w:val="line number"/>
    <w:basedOn w:val="a0"/>
    <w:uiPriority w:val="99"/>
    <w:semiHidden/>
    <w:unhideWhenUsed/>
    <w:rsid w:val="0081649C"/>
  </w:style>
  <w:style w:type="paragraph" w:styleId="af1">
    <w:name w:val="Revision"/>
    <w:hidden/>
    <w:uiPriority w:val="99"/>
    <w:semiHidden/>
    <w:rsid w:val="00D07E2E"/>
  </w:style>
  <w:style w:type="character" w:customStyle="1" w:styleId="Char1">
    <w:name w:val="批注主题 Char1"/>
    <w:basedOn w:val="Char10"/>
    <w:uiPriority w:val="99"/>
    <w:semiHidden/>
    <w:rsid w:val="00666769"/>
  </w:style>
  <w:style w:type="character" w:customStyle="1" w:styleId="Char10">
    <w:name w:val="批注文字 Char1"/>
    <w:basedOn w:val="a0"/>
    <w:uiPriority w:val="99"/>
    <w:semiHidden/>
    <w:rsid w:val="00666769"/>
  </w:style>
  <w:style w:type="paragraph" w:styleId="af2">
    <w:name w:val="Normal (Web)"/>
    <w:basedOn w:val="a"/>
    <w:uiPriority w:val="99"/>
    <w:unhideWhenUsed/>
    <w:rsid w:val="006667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List Paragraph"/>
    <w:basedOn w:val="a"/>
    <w:link w:val="af4"/>
    <w:uiPriority w:val="34"/>
    <w:qFormat/>
    <w:rsid w:val="00666769"/>
    <w:pPr>
      <w:ind w:firstLineChars="200" w:firstLine="420"/>
    </w:pPr>
  </w:style>
  <w:style w:type="character" w:styleId="af5">
    <w:name w:val="Strong"/>
    <w:basedOn w:val="a0"/>
    <w:uiPriority w:val="22"/>
    <w:qFormat/>
    <w:rsid w:val="00666769"/>
    <w:rPr>
      <w:b/>
      <w:bCs/>
    </w:rPr>
  </w:style>
  <w:style w:type="character" w:customStyle="1" w:styleId="mwe-math-mathml-inline">
    <w:name w:val="mwe-math-mathml-inline"/>
    <w:basedOn w:val="a0"/>
    <w:rsid w:val="00666769"/>
  </w:style>
  <w:style w:type="paragraph" w:styleId="HTML">
    <w:name w:val="HTML Preformatted"/>
    <w:basedOn w:val="a"/>
    <w:link w:val="HTML0"/>
    <w:uiPriority w:val="99"/>
    <w:unhideWhenUsed/>
    <w:rsid w:val="006667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66769"/>
    <w:rPr>
      <w:rFonts w:ascii="宋体" w:eastAsia="宋体" w:hAnsi="宋体" w:cs="宋体"/>
      <w:kern w:val="0"/>
      <w:sz w:val="24"/>
      <w:szCs w:val="24"/>
    </w:rPr>
  </w:style>
  <w:style w:type="table" w:styleId="af6">
    <w:name w:val="Table Grid"/>
    <w:basedOn w:val="a1"/>
    <w:uiPriority w:val="39"/>
    <w:rsid w:val="0066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66676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666769"/>
    <w:rPr>
      <w:b/>
      <w:noProof/>
    </w:rPr>
  </w:style>
  <w:style w:type="character" w:customStyle="1" w:styleId="title-text">
    <w:name w:val="title-text"/>
    <w:basedOn w:val="a0"/>
    <w:rsid w:val="00666769"/>
  </w:style>
  <w:style w:type="character" w:customStyle="1" w:styleId="size-m">
    <w:name w:val="size-m"/>
    <w:basedOn w:val="a0"/>
    <w:rsid w:val="00666769"/>
  </w:style>
  <w:style w:type="character" w:customStyle="1" w:styleId="cit-print-date">
    <w:name w:val="cit-print-date"/>
    <w:basedOn w:val="a0"/>
    <w:rsid w:val="00666769"/>
  </w:style>
  <w:style w:type="character" w:customStyle="1" w:styleId="cit-vol">
    <w:name w:val="cit-vol"/>
    <w:basedOn w:val="a0"/>
    <w:rsid w:val="00666769"/>
  </w:style>
  <w:style w:type="character" w:customStyle="1" w:styleId="cit-sep">
    <w:name w:val="cit-sep"/>
    <w:basedOn w:val="a0"/>
    <w:rsid w:val="00666769"/>
  </w:style>
  <w:style w:type="character" w:customStyle="1" w:styleId="cit-first-page">
    <w:name w:val="cit-first-page"/>
    <w:basedOn w:val="a0"/>
    <w:rsid w:val="00666769"/>
  </w:style>
  <w:style w:type="character" w:customStyle="1" w:styleId="cit-last-page">
    <w:name w:val="cit-last-page"/>
    <w:basedOn w:val="a0"/>
    <w:rsid w:val="00666769"/>
  </w:style>
  <w:style w:type="paragraph" w:customStyle="1" w:styleId="af7">
    <w:name w:val="一太郎８/９"/>
    <w:rsid w:val="00666769"/>
    <w:pPr>
      <w:widowControl w:val="0"/>
      <w:wordWrap w:val="0"/>
      <w:autoSpaceDE w:val="0"/>
      <w:autoSpaceDN w:val="0"/>
      <w:adjustRightInd w:val="0"/>
      <w:spacing w:line="264" w:lineRule="atLeast"/>
      <w:jc w:val="both"/>
    </w:pPr>
    <w:rPr>
      <w:rFonts w:ascii="Century" w:eastAsia="MS Mincho" w:hAnsi="Century" w:cs="Times New Roman"/>
      <w:spacing w:val="-2"/>
      <w:kern w:val="0"/>
      <w:szCs w:val="21"/>
      <w:lang w:eastAsia="ja-JP"/>
    </w:rPr>
  </w:style>
  <w:style w:type="character" w:customStyle="1" w:styleId="af4">
    <w:name w:val="列出段落 字符"/>
    <w:basedOn w:val="a0"/>
    <w:link w:val="af3"/>
    <w:uiPriority w:val="34"/>
    <w:rsid w:val="003B0883"/>
  </w:style>
  <w:style w:type="character" w:styleId="af8">
    <w:name w:val="FollowedHyperlink"/>
    <w:basedOn w:val="a0"/>
    <w:uiPriority w:val="99"/>
    <w:semiHidden/>
    <w:unhideWhenUsed/>
    <w:rsid w:val="003B31F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blast.ncbi.nlm.nih.gov/Blast.cgi" TargetMode="External"/><Relationship Id="rId39" Type="http://schemas.openxmlformats.org/officeDocument/2006/relationships/hyperlink" Target="https://www.uniprot.org/uniprot/?query=author:%22Zavada+J.%22&amp;sort=score" TargetMode="External"/><Relationship Id="rId21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www.uniprot.org/uniprot/?query=author:%22Opavsky+R.%22&amp;sort=score" TargetMode="External"/><Relationship Id="rId42" Type="http://schemas.openxmlformats.org/officeDocument/2006/relationships/hyperlink" Target="https://www.uniprot.org/uniprot/?query=author:%22Wang+X.%22&amp;sort=score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29" Type="http://schemas.openxmlformats.org/officeDocument/2006/relationships/hyperlink" Target="https://www.uniprot.org/uniprot/?query=author:%22Pastorek+J.%22&amp;sort=score" TargetMode="External"/><Relationship Id="rId41" Type="http://schemas.openxmlformats.org/officeDocument/2006/relationships/hyperlink" Target="https://www.uniprot.org/uniprot/?query=author:%22Kettmann+R.%22&amp;sort=scor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www.uniprot.org/uniprot/?query=author:%22Mornon+J.-P.%22&amp;sort=score" TargetMode="External"/><Relationship Id="rId37" Type="http://schemas.openxmlformats.org/officeDocument/2006/relationships/hyperlink" Target="https://www.uniprot.org/uniprot/?query=author:%22Portetelle+D.%22&amp;sort=score" TargetMode="External"/><Relationship Id="rId40" Type="http://schemas.openxmlformats.org/officeDocument/2006/relationships/hyperlink" Target="https://www.uniprot.org/uniprot/?query=author:%22Burny+A.%22&amp;sort=scor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://www.nature.com/articles/nature11413" TargetMode="External"/><Relationship Id="rId36" Type="http://schemas.openxmlformats.org/officeDocument/2006/relationships/hyperlink" Target="https://www.uniprot.org/uniprot/?query=author:%22Liao+S.%22&amp;sort=score" TargetMode="Externa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www.uniprot.org/uniprot/?query=author:%22Callebaut+I.%22&amp;sort=score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blast.ncbi.nlm.nih.gov/Blast.cgi" TargetMode="External"/><Relationship Id="rId30" Type="http://schemas.openxmlformats.org/officeDocument/2006/relationships/hyperlink" Target="https://www.uniprot.org/uniprot/?query=author:%22Pastorekova+S.%22&amp;sort=score" TargetMode="External"/><Relationship Id="rId35" Type="http://schemas.openxmlformats.org/officeDocument/2006/relationships/hyperlink" Target="https://www.uniprot.org/uniprot/?query=author:%22Zat%27Ovicova+M.%22&amp;sort=score" TargetMode="External"/><Relationship Id="rId43" Type="http://schemas.openxmlformats.org/officeDocument/2006/relationships/fontTable" Target="fontTable.xml"/><Relationship Id="rId8" Type="http://schemas.openxmlformats.org/officeDocument/2006/relationships/hyperlink" Target="mailto:zhao_ran13@hotmail.com" TargetMode="External"/><Relationship Id="rId3" Type="http://schemas.openxmlformats.org/officeDocument/2006/relationships/styles" Target="styles.xm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33" Type="http://schemas.openxmlformats.org/officeDocument/2006/relationships/hyperlink" Target="https://www.uniprot.org/uniprot/?query=author:%22Zelnik+V.%22&amp;sort=score" TargetMode="External"/><Relationship Id="rId38" Type="http://schemas.openxmlformats.org/officeDocument/2006/relationships/hyperlink" Target="https://www.uniprot.org/uniprot/?query=author:%22Stanbridge+E.J.%22&amp;sort=scor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522B6A-608E-459B-AE24-95E8ACE9E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9486</Words>
  <Characters>111074</Characters>
  <Application>Microsoft Office Word</Application>
  <DocSecurity>0</DocSecurity>
  <Lines>925</Lines>
  <Paragraphs>2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ie</dc:creator>
  <cp:lastModifiedBy>SBM</cp:lastModifiedBy>
  <cp:revision>5</cp:revision>
  <cp:lastPrinted>2019-09-05T05:02:00Z</cp:lastPrinted>
  <dcterms:created xsi:type="dcterms:W3CDTF">2020-10-27T14:13:00Z</dcterms:created>
  <dcterms:modified xsi:type="dcterms:W3CDTF">2020-11-24T10:00:00Z</dcterms:modified>
</cp:coreProperties>
</file>